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2222218" w14:textId="203B3E81" w:rsidR="00CF70FE" w:rsidRPr="00107A38" w:rsidRDefault="009532B2" w:rsidP="001D7C7D">
      <w:pPr>
        <w:spacing w:after="0" w:line="480" w:lineRule="auto"/>
        <w:contextualSpacing/>
        <w:rPr>
          <w:b/>
          <w:sz w:val="24"/>
        </w:rPr>
      </w:pPr>
      <w:r w:rsidRPr="00107A38">
        <w:rPr>
          <w:b/>
          <w:sz w:val="24"/>
        </w:rPr>
        <w:t>Supplementary</w:t>
      </w:r>
      <w:r w:rsidRPr="00107A38">
        <w:rPr>
          <w:b/>
          <w:sz w:val="24"/>
        </w:rPr>
        <w:t xml:space="preserve"> </w:t>
      </w:r>
      <w:r w:rsidRPr="00107A38">
        <w:rPr>
          <w:b/>
          <w:sz w:val="24"/>
        </w:rPr>
        <w:t>data</w:t>
      </w:r>
    </w:p>
    <w:p w14:paraId="219D9EFF" w14:textId="59A1A464" w:rsidR="009A16DC" w:rsidRPr="00107A38" w:rsidRDefault="009532B2" w:rsidP="001D7C7D">
      <w:pPr>
        <w:spacing w:after="0" w:line="480" w:lineRule="auto"/>
        <w:contextualSpacing/>
        <w:rPr>
          <w:sz w:val="24"/>
        </w:rPr>
      </w:pPr>
      <w:r w:rsidRPr="00107A38">
        <w:rPr>
          <w:b/>
          <w:sz w:val="24"/>
        </w:rPr>
        <w:t>Supplementary</w:t>
      </w:r>
      <w:r w:rsidRPr="00107A38">
        <w:rPr>
          <w:b/>
          <w:sz w:val="24"/>
        </w:rPr>
        <w:t xml:space="preserve"> </w:t>
      </w:r>
      <w:r w:rsidRPr="00107A38">
        <w:rPr>
          <w:b/>
          <w:sz w:val="24"/>
        </w:rPr>
        <w:t>data</w:t>
      </w:r>
      <w:r w:rsidRPr="00107A38">
        <w:rPr>
          <w:b/>
          <w:sz w:val="24"/>
        </w:rPr>
        <w:t xml:space="preserve"> 1</w:t>
      </w:r>
      <w:r w:rsidR="00894F4F" w:rsidRPr="00107A38">
        <w:rPr>
          <w:b/>
          <w:sz w:val="24"/>
        </w:rPr>
        <w:t>.</w:t>
      </w:r>
      <w:r w:rsidR="00894F4F" w:rsidRPr="00107A38">
        <w:rPr>
          <w:sz w:val="24"/>
        </w:rPr>
        <w:t xml:space="preserve"> </w:t>
      </w:r>
      <w:r w:rsidR="00E03393" w:rsidRPr="00107A38">
        <w:rPr>
          <w:sz w:val="24"/>
        </w:rPr>
        <w:t xml:space="preserve">Multilevel correlates of nonadherence </w:t>
      </w:r>
      <w:r w:rsidR="00107A38" w:rsidRPr="00107A38">
        <w:rPr>
          <w:sz w:val="24"/>
          <w:szCs w:val="24"/>
        </w:rPr>
        <w:t xml:space="preserve">routine outpatient appointments </w:t>
      </w:r>
      <w:r w:rsidR="00A97BCA" w:rsidRPr="00107A38">
        <w:rPr>
          <w:sz w:val="24"/>
        </w:rPr>
        <w:t>collected in t</w:t>
      </w:r>
      <w:r w:rsidR="003373F0" w:rsidRPr="00107A38">
        <w:rPr>
          <w:sz w:val="24"/>
        </w:rPr>
        <w:t xml:space="preserve">he </w:t>
      </w:r>
      <w:r w:rsidR="000262D3" w:rsidRPr="00107A38">
        <w:rPr>
          <w:sz w:val="24"/>
        </w:rPr>
        <w:t xml:space="preserve">ADHERE BRAZIL </w:t>
      </w:r>
      <w:r w:rsidR="00B2649F" w:rsidRPr="00107A38">
        <w:rPr>
          <w:sz w:val="24"/>
        </w:rPr>
        <w:t>s</w:t>
      </w:r>
      <w:r w:rsidR="000262D3" w:rsidRPr="00107A38">
        <w:rPr>
          <w:sz w:val="24"/>
        </w:rPr>
        <w:t>tudy</w:t>
      </w:r>
      <w:r w:rsidR="00F73884" w:rsidRPr="00107A38">
        <w:rPr>
          <w:sz w:val="24"/>
        </w:rPr>
        <w:t>.</w:t>
      </w:r>
    </w:p>
    <w:tbl>
      <w:tblPr>
        <w:tblStyle w:val="Tabelacomgrade"/>
        <w:tblW w:w="0" w:type="auto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61"/>
        <w:gridCol w:w="2478"/>
        <w:gridCol w:w="6213"/>
        <w:gridCol w:w="1888"/>
      </w:tblGrid>
      <w:tr w:rsidR="00A8629D" w:rsidRPr="00107A38" w14:paraId="5237EDF0" w14:textId="77777777" w:rsidTr="00FB0F24">
        <w:tc>
          <w:tcPr>
            <w:tcW w:w="0" w:type="auto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36E954E9" w14:textId="77777777" w:rsidR="00894F4F" w:rsidRPr="00107A38" w:rsidRDefault="00894F4F" w:rsidP="0076061C">
            <w:pPr>
              <w:spacing w:after="200"/>
              <w:rPr>
                <w:b/>
              </w:rPr>
            </w:pPr>
            <w:r w:rsidRPr="00107A38">
              <w:rPr>
                <w:b/>
              </w:rPr>
              <w:t>Variable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306B31EE" w14:textId="77777777" w:rsidR="00894F4F" w:rsidRPr="00107A38" w:rsidRDefault="00894F4F" w:rsidP="0076061C">
            <w:pPr>
              <w:spacing w:after="200"/>
              <w:rPr>
                <w:b/>
              </w:rPr>
            </w:pPr>
            <w:r w:rsidRPr="00107A38">
              <w:rPr>
                <w:b/>
              </w:rPr>
              <w:t>Instrument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34751D73" w14:textId="77777777" w:rsidR="007F7DCC" w:rsidRPr="00107A38" w:rsidRDefault="007F7DCC" w:rsidP="00752CB5">
            <w:pPr>
              <w:numPr>
                <w:ilvl w:val="0"/>
                <w:numId w:val="40"/>
              </w:numPr>
              <w:spacing w:line="240" w:lineRule="auto"/>
              <w:ind w:left="241" w:hanging="142"/>
              <w:contextualSpacing/>
              <w:rPr>
                <w:b/>
              </w:rPr>
            </w:pPr>
            <w:r w:rsidRPr="00107A38">
              <w:rPr>
                <w:b/>
              </w:rPr>
              <w:t>Assessment method</w:t>
            </w:r>
          </w:p>
          <w:p w14:paraId="0BF78778" w14:textId="77777777" w:rsidR="007F7DCC" w:rsidRPr="00107A38" w:rsidRDefault="007F7DCC" w:rsidP="00752CB5">
            <w:pPr>
              <w:numPr>
                <w:ilvl w:val="0"/>
                <w:numId w:val="40"/>
              </w:numPr>
              <w:spacing w:line="240" w:lineRule="auto"/>
              <w:ind w:left="241" w:hanging="142"/>
              <w:contextualSpacing/>
              <w:rPr>
                <w:b/>
              </w:rPr>
            </w:pPr>
            <w:r w:rsidRPr="00107A38">
              <w:rPr>
                <w:b/>
              </w:rPr>
              <w:t>Conceptual definition (if needed)</w:t>
            </w:r>
          </w:p>
          <w:p w14:paraId="3214AD08" w14:textId="77777777" w:rsidR="007F7DCC" w:rsidRPr="00107A38" w:rsidRDefault="007F7DCC" w:rsidP="00752CB5">
            <w:pPr>
              <w:numPr>
                <w:ilvl w:val="0"/>
                <w:numId w:val="40"/>
              </w:numPr>
              <w:spacing w:line="240" w:lineRule="auto"/>
              <w:ind w:left="241" w:hanging="142"/>
              <w:contextualSpacing/>
              <w:rPr>
                <w:b/>
              </w:rPr>
            </w:pPr>
            <w:r w:rsidRPr="00107A38">
              <w:rPr>
                <w:b/>
              </w:rPr>
              <w:t>Number of items</w:t>
            </w:r>
          </w:p>
          <w:p w14:paraId="5E3EECB6" w14:textId="77777777" w:rsidR="007F7DCC" w:rsidRPr="00107A38" w:rsidRDefault="007F7DCC" w:rsidP="00752CB5">
            <w:pPr>
              <w:numPr>
                <w:ilvl w:val="0"/>
                <w:numId w:val="40"/>
              </w:numPr>
              <w:spacing w:line="240" w:lineRule="auto"/>
              <w:ind w:left="241" w:hanging="142"/>
              <w:contextualSpacing/>
              <w:rPr>
                <w:b/>
              </w:rPr>
            </w:pPr>
            <w:r w:rsidRPr="00107A38">
              <w:rPr>
                <w:b/>
              </w:rPr>
              <w:t>Recall period</w:t>
            </w:r>
          </w:p>
          <w:p w14:paraId="2F0BF608" w14:textId="77777777" w:rsidR="007F7DCC" w:rsidRPr="00107A38" w:rsidRDefault="007F7DCC" w:rsidP="00752CB5">
            <w:pPr>
              <w:numPr>
                <w:ilvl w:val="0"/>
                <w:numId w:val="40"/>
              </w:numPr>
              <w:spacing w:line="240" w:lineRule="auto"/>
              <w:ind w:left="241" w:hanging="142"/>
              <w:contextualSpacing/>
              <w:rPr>
                <w:b/>
              </w:rPr>
            </w:pPr>
            <w:r w:rsidRPr="00107A38">
              <w:rPr>
                <w:b/>
              </w:rPr>
              <w:t>Response options</w:t>
            </w:r>
          </w:p>
          <w:p w14:paraId="747725DD" w14:textId="78EA6AAB" w:rsidR="00894F4F" w:rsidRPr="00107A38" w:rsidRDefault="007F7DCC" w:rsidP="00752CB5">
            <w:pPr>
              <w:numPr>
                <w:ilvl w:val="0"/>
                <w:numId w:val="40"/>
              </w:numPr>
              <w:spacing w:after="200" w:line="240" w:lineRule="auto"/>
              <w:ind w:left="241" w:hanging="142"/>
              <w:contextualSpacing/>
              <w:rPr>
                <w:b/>
              </w:rPr>
            </w:pPr>
            <w:r w:rsidRPr="00107A38">
              <w:rPr>
                <w:b/>
              </w:rPr>
              <w:t>Scoring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19F474F7" w14:textId="69D5CDD2" w:rsidR="00894F4F" w:rsidRPr="00EC5F54" w:rsidRDefault="003D7C1F" w:rsidP="003D7C1F">
            <w:pPr>
              <w:spacing w:after="200"/>
              <w:rPr>
                <w:b/>
              </w:rPr>
            </w:pPr>
            <w:r w:rsidRPr="00EC5F54">
              <w:rPr>
                <w:b/>
              </w:rPr>
              <w:t>Comment, reference</w:t>
            </w:r>
          </w:p>
        </w:tc>
      </w:tr>
      <w:tr w:rsidR="009A7DF0" w:rsidRPr="00107A38" w14:paraId="66D43327" w14:textId="77777777" w:rsidTr="00FB0F24">
        <w:trPr>
          <w:trHeight w:val="378"/>
        </w:trPr>
        <w:tc>
          <w:tcPr>
            <w:tcW w:w="0" w:type="auto"/>
            <w:gridSpan w:val="4"/>
            <w:tcBorders>
              <w:top w:val="single" w:sz="12" w:space="0" w:color="auto"/>
              <w:bottom w:val="single" w:sz="12" w:space="0" w:color="auto"/>
            </w:tcBorders>
            <w:shd w:val="clear" w:color="auto" w:fill="A6A6A6" w:themeFill="background1" w:themeFillShade="A6"/>
          </w:tcPr>
          <w:p w14:paraId="46AFF198" w14:textId="77777777" w:rsidR="009A7DF0" w:rsidRPr="00EC5F54" w:rsidRDefault="009A7DF0" w:rsidP="009A7DF0">
            <w:pPr>
              <w:spacing w:after="200"/>
              <w:ind w:left="5"/>
              <w:jc w:val="center"/>
              <w:rPr>
                <w:b/>
              </w:rPr>
            </w:pPr>
            <w:r w:rsidRPr="00EC5F54">
              <w:rPr>
                <w:b/>
              </w:rPr>
              <w:t>Patient Level</w:t>
            </w:r>
          </w:p>
        </w:tc>
      </w:tr>
      <w:tr w:rsidR="00230112" w:rsidRPr="00107A38" w14:paraId="388D1A66" w14:textId="77777777" w:rsidTr="00FB0F24">
        <w:trPr>
          <w:trHeight w:val="395"/>
        </w:trPr>
        <w:tc>
          <w:tcPr>
            <w:tcW w:w="0" w:type="auto"/>
            <w:gridSpan w:val="4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14:paraId="720B5A1E" w14:textId="5C935AF6" w:rsidR="00230112" w:rsidRPr="00EC5F54" w:rsidRDefault="00230112" w:rsidP="009A7DF0">
            <w:pPr>
              <w:ind w:left="5"/>
              <w:jc w:val="center"/>
              <w:rPr>
                <w:b/>
              </w:rPr>
            </w:pPr>
            <w:r w:rsidRPr="00EC5F54">
              <w:rPr>
                <w:b/>
              </w:rPr>
              <w:t>SOCIODEMOGRAPHIC FACTORS</w:t>
            </w:r>
          </w:p>
        </w:tc>
      </w:tr>
      <w:tr w:rsidR="009C1302" w:rsidRPr="00107A38" w14:paraId="1CA7B1D3" w14:textId="77777777" w:rsidTr="00FB0F24">
        <w:tc>
          <w:tcPr>
            <w:tcW w:w="0" w:type="auto"/>
            <w:tcBorders>
              <w:top w:val="single" w:sz="12" w:space="0" w:color="auto"/>
              <w:right w:val="single" w:sz="4" w:space="0" w:color="auto"/>
            </w:tcBorders>
          </w:tcPr>
          <w:p w14:paraId="1751DAAE" w14:textId="0603D116" w:rsidR="009C1302" w:rsidRPr="00107A38" w:rsidRDefault="009C1302" w:rsidP="009C1302">
            <w:r w:rsidRPr="00107A38">
              <w:t>Age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3A3F087F" w14:textId="7ECD8CC4" w:rsidR="009C1302" w:rsidRPr="00107A38" w:rsidRDefault="009C1302" w:rsidP="003D7C1F">
            <w:r w:rsidRPr="00107A38">
              <w:t>Investigator-developed self-report questionnaire</w:t>
            </w:r>
            <w:r w:rsidR="00B94D18" w:rsidRPr="00107A38">
              <w:t xml:space="preserve"> based on</w:t>
            </w:r>
            <w:r w:rsidR="003D7C1F" w:rsidRPr="00107A38">
              <w:t xml:space="preserve"> previous transplant research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47B1CB90" w14:textId="04127C4C" w:rsidR="009C1302" w:rsidRPr="00107A38" w:rsidRDefault="00156507" w:rsidP="00BC12AE">
            <w:pPr>
              <w:numPr>
                <w:ilvl w:val="0"/>
                <w:numId w:val="38"/>
              </w:numPr>
              <w:spacing w:line="240" w:lineRule="auto"/>
              <w:ind w:hanging="261"/>
              <w:contextualSpacing/>
            </w:pPr>
            <w:r w:rsidRPr="00107A38">
              <w:t>Structured patient interview</w:t>
            </w:r>
          </w:p>
          <w:p w14:paraId="3F7D77BC" w14:textId="77777777" w:rsidR="009C1302" w:rsidRPr="00107A38" w:rsidRDefault="009C1302" w:rsidP="00BC12AE">
            <w:pPr>
              <w:numPr>
                <w:ilvl w:val="0"/>
                <w:numId w:val="38"/>
              </w:numPr>
              <w:spacing w:line="240" w:lineRule="auto"/>
              <w:ind w:hanging="261"/>
              <w:contextualSpacing/>
            </w:pPr>
            <w:r w:rsidRPr="00107A38">
              <w:t>01 item</w:t>
            </w:r>
          </w:p>
          <w:p w14:paraId="1A89E1E9" w14:textId="77777777" w:rsidR="009C1302" w:rsidRPr="00107A38" w:rsidRDefault="009C1302" w:rsidP="00BC12AE">
            <w:pPr>
              <w:numPr>
                <w:ilvl w:val="0"/>
                <w:numId w:val="38"/>
              </w:numPr>
              <w:spacing w:line="240" w:lineRule="auto"/>
              <w:ind w:hanging="261"/>
              <w:contextualSpacing/>
            </w:pPr>
            <w:r w:rsidRPr="00107A38">
              <w:t>Years</w:t>
            </w:r>
          </w:p>
          <w:p w14:paraId="1F35CE53" w14:textId="0B45D5EA" w:rsidR="009C1302" w:rsidRPr="00107A38" w:rsidRDefault="009C1302" w:rsidP="00BC12AE">
            <w:pPr>
              <w:numPr>
                <w:ilvl w:val="0"/>
                <w:numId w:val="38"/>
              </w:numPr>
              <w:spacing w:line="240" w:lineRule="auto"/>
              <w:ind w:hanging="261"/>
              <w:contextualSpacing/>
            </w:pPr>
            <w:r w:rsidRPr="00107A38">
              <w:t>Continuous variable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</w:tcBorders>
          </w:tcPr>
          <w:p w14:paraId="6E3905FD" w14:textId="32A80101" w:rsidR="009C1302" w:rsidRPr="00EC5F54" w:rsidRDefault="00BD2C9F" w:rsidP="00C46485">
            <w:pPr>
              <w:ind w:left="5"/>
              <w:jc w:val="both"/>
            </w:pPr>
            <w:r>
              <w:t>[</w:t>
            </w:r>
            <w:r w:rsidR="00C46485" w:rsidRPr="00EC5F54">
              <w:t>1-</w:t>
            </w:r>
            <w:r w:rsidR="002852DF" w:rsidRPr="00EC5F54">
              <w:t>6</w:t>
            </w:r>
            <w:r>
              <w:t>]</w:t>
            </w:r>
          </w:p>
        </w:tc>
      </w:tr>
      <w:tr w:rsidR="009C1302" w:rsidRPr="00107A38" w14:paraId="1A690798" w14:textId="77777777" w:rsidTr="00FB0F24">
        <w:tc>
          <w:tcPr>
            <w:tcW w:w="0" w:type="auto"/>
            <w:tcBorders>
              <w:top w:val="single" w:sz="12" w:space="0" w:color="auto"/>
              <w:right w:val="single" w:sz="4" w:space="0" w:color="auto"/>
            </w:tcBorders>
          </w:tcPr>
          <w:p w14:paraId="11DEC9B2" w14:textId="7A937C05" w:rsidR="009C1302" w:rsidRPr="00107A38" w:rsidRDefault="003373F0" w:rsidP="009C1302">
            <w:r w:rsidRPr="00107A38">
              <w:t>Sex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2AEC77B9" w14:textId="0709C714" w:rsidR="009C1302" w:rsidRPr="00107A38" w:rsidRDefault="009C1302" w:rsidP="0040601A">
            <w:r w:rsidRPr="00107A38">
              <w:t>Investigator-developed self-report questionnaire</w:t>
            </w:r>
            <w:r w:rsidR="00B94D18" w:rsidRPr="00107A38">
              <w:t xml:space="preserve"> based on</w:t>
            </w:r>
            <w:r w:rsidRPr="00107A38">
              <w:t xml:space="preserve"> previous transplant research 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18567421" w14:textId="197ADC35" w:rsidR="009C1302" w:rsidRPr="00107A38" w:rsidRDefault="00156507" w:rsidP="00BC12AE">
            <w:pPr>
              <w:numPr>
                <w:ilvl w:val="0"/>
                <w:numId w:val="38"/>
              </w:numPr>
              <w:spacing w:line="240" w:lineRule="auto"/>
              <w:ind w:hanging="261"/>
              <w:contextualSpacing/>
            </w:pPr>
            <w:r w:rsidRPr="00107A38">
              <w:t>Structured patient interview</w:t>
            </w:r>
          </w:p>
          <w:p w14:paraId="4000A80F" w14:textId="77777777" w:rsidR="009C1302" w:rsidRPr="00107A38" w:rsidRDefault="009C1302" w:rsidP="00BC12AE">
            <w:pPr>
              <w:numPr>
                <w:ilvl w:val="0"/>
                <w:numId w:val="38"/>
              </w:numPr>
              <w:spacing w:line="240" w:lineRule="auto"/>
              <w:ind w:hanging="261"/>
              <w:contextualSpacing/>
            </w:pPr>
            <w:r w:rsidRPr="00107A38">
              <w:t>01 item</w:t>
            </w:r>
          </w:p>
          <w:p w14:paraId="046F431E" w14:textId="77777777" w:rsidR="009C1302" w:rsidRPr="00107A38" w:rsidRDefault="009C1302" w:rsidP="00BC12AE">
            <w:pPr>
              <w:numPr>
                <w:ilvl w:val="0"/>
                <w:numId w:val="38"/>
              </w:numPr>
              <w:spacing w:line="240" w:lineRule="auto"/>
              <w:ind w:hanging="261"/>
              <w:contextualSpacing/>
            </w:pPr>
            <w:r w:rsidRPr="00107A38">
              <w:t>Male/female</w:t>
            </w:r>
          </w:p>
          <w:p w14:paraId="4CB9C7AD" w14:textId="1532EF39" w:rsidR="009C1302" w:rsidRPr="00107A38" w:rsidRDefault="009C1302" w:rsidP="00BC12AE">
            <w:pPr>
              <w:numPr>
                <w:ilvl w:val="0"/>
                <w:numId w:val="38"/>
              </w:numPr>
              <w:spacing w:line="240" w:lineRule="auto"/>
              <w:ind w:hanging="261"/>
              <w:contextualSpacing/>
            </w:pPr>
            <w:r w:rsidRPr="00107A38">
              <w:t>Dichotomous variable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</w:tcBorders>
          </w:tcPr>
          <w:p w14:paraId="0E2E1F07" w14:textId="2289E83B" w:rsidR="009C1302" w:rsidRPr="00EC5F54" w:rsidRDefault="00BD2C9F" w:rsidP="00D41914">
            <w:pPr>
              <w:ind w:left="5"/>
              <w:jc w:val="both"/>
            </w:pPr>
            <w:r>
              <w:t>[</w:t>
            </w:r>
            <w:r w:rsidR="00D41914" w:rsidRPr="00EC5F54">
              <w:t>1-</w:t>
            </w:r>
            <w:r w:rsidR="00E00FCF" w:rsidRPr="00EC5F54">
              <w:t>8</w:t>
            </w:r>
            <w:r>
              <w:t>]</w:t>
            </w:r>
          </w:p>
        </w:tc>
      </w:tr>
      <w:tr w:rsidR="009C1302" w:rsidRPr="00107A38" w14:paraId="7C440B12" w14:textId="77777777" w:rsidTr="00FB0F24">
        <w:tc>
          <w:tcPr>
            <w:tcW w:w="0" w:type="auto"/>
            <w:tcBorders>
              <w:top w:val="single" w:sz="12" w:space="0" w:color="auto"/>
              <w:right w:val="single" w:sz="4" w:space="0" w:color="auto"/>
            </w:tcBorders>
          </w:tcPr>
          <w:p w14:paraId="018F5DEE" w14:textId="47782756" w:rsidR="009C1302" w:rsidRPr="00107A38" w:rsidRDefault="009C1302" w:rsidP="009C1302">
            <w:r w:rsidRPr="00107A38">
              <w:t>Education level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74132D27" w14:textId="6789F03F" w:rsidR="009C1302" w:rsidRPr="00107A38" w:rsidRDefault="009C1302" w:rsidP="0040601A">
            <w:r w:rsidRPr="00107A38">
              <w:t>Investigator-developed self-report questionnaire</w:t>
            </w:r>
            <w:r w:rsidR="00B94D18" w:rsidRPr="00107A38">
              <w:t xml:space="preserve"> based on</w:t>
            </w:r>
            <w:r w:rsidRPr="00107A38">
              <w:t xml:space="preserve"> previous transplant research 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083C9CC2" w14:textId="76195C71" w:rsidR="009C1302" w:rsidRPr="00107A38" w:rsidRDefault="00156507" w:rsidP="00BC12AE">
            <w:pPr>
              <w:numPr>
                <w:ilvl w:val="0"/>
                <w:numId w:val="38"/>
              </w:numPr>
              <w:spacing w:line="240" w:lineRule="auto"/>
              <w:ind w:hanging="261"/>
              <w:contextualSpacing/>
            </w:pPr>
            <w:r w:rsidRPr="00107A38">
              <w:t>Structured patient interview</w:t>
            </w:r>
          </w:p>
          <w:p w14:paraId="5C5F126F" w14:textId="77777777" w:rsidR="009C1302" w:rsidRPr="00107A38" w:rsidRDefault="009C1302" w:rsidP="00BC12AE">
            <w:pPr>
              <w:numPr>
                <w:ilvl w:val="0"/>
                <w:numId w:val="38"/>
              </w:numPr>
              <w:spacing w:line="240" w:lineRule="auto"/>
              <w:ind w:hanging="261"/>
              <w:contextualSpacing/>
            </w:pPr>
            <w:r w:rsidRPr="00107A38">
              <w:t>01 item</w:t>
            </w:r>
          </w:p>
          <w:p w14:paraId="76360100" w14:textId="77777777" w:rsidR="009C1302" w:rsidRPr="00107A38" w:rsidRDefault="009C1302" w:rsidP="00BC12AE">
            <w:pPr>
              <w:numPr>
                <w:ilvl w:val="0"/>
                <w:numId w:val="38"/>
              </w:numPr>
              <w:spacing w:line="240" w:lineRule="auto"/>
              <w:ind w:hanging="261"/>
              <w:contextualSpacing/>
            </w:pPr>
            <w:r w:rsidRPr="00107A38">
              <w:t>4 categories: Illiterate (0-4 years), Elementary school (4-8 years), High school (&gt; 8 to 11 years), College (&lt;11 years)</w:t>
            </w:r>
          </w:p>
          <w:p w14:paraId="1EB82C21" w14:textId="0B8F25B7" w:rsidR="009C1302" w:rsidRPr="00107A38" w:rsidRDefault="009C1302" w:rsidP="00BC12AE">
            <w:pPr>
              <w:numPr>
                <w:ilvl w:val="0"/>
                <w:numId w:val="38"/>
              </w:numPr>
              <w:spacing w:line="240" w:lineRule="auto"/>
              <w:ind w:hanging="261"/>
              <w:contextualSpacing/>
            </w:pPr>
            <w:r w:rsidRPr="00107A38">
              <w:t>Ordinal variable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</w:tcBorders>
          </w:tcPr>
          <w:p w14:paraId="1A81AFDA" w14:textId="5DD68321" w:rsidR="009C1302" w:rsidRPr="00EC5F54" w:rsidRDefault="00BD2C9F" w:rsidP="00D41914">
            <w:pPr>
              <w:ind w:left="5"/>
              <w:jc w:val="both"/>
            </w:pPr>
            <w:r>
              <w:t>[</w:t>
            </w:r>
            <w:r w:rsidR="00D41914" w:rsidRPr="00EC5F54">
              <w:t>1</w:t>
            </w:r>
            <w:r w:rsidR="006820D1" w:rsidRPr="00EC5F54">
              <w:t>,2,4</w:t>
            </w:r>
            <w:r w:rsidR="007C482F" w:rsidRPr="00EC5F54">
              <w:t>,5,8</w:t>
            </w:r>
            <w:r>
              <w:t>]</w:t>
            </w:r>
          </w:p>
        </w:tc>
      </w:tr>
      <w:tr w:rsidR="009C1302" w:rsidRPr="00107A38" w14:paraId="6FEDBF1D" w14:textId="77777777" w:rsidTr="00FB0F24">
        <w:tc>
          <w:tcPr>
            <w:tcW w:w="0" w:type="auto"/>
            <w:tcBorders>
              <w:top w:val="single" w:sz="12" w:space="0" w:color="auto"/>
              <w:right w:val="single" w:sz="4" w:space="0" w:color="auto"/>
            </w:tcBorders>
          </w:tcPr>
          <w:p w14:paraId="1F5BEACD" w14:textId="61B57182" w:rsidR="009C1302" w:rsidRPr="00107A38" w:rsidRDefault="009C1302" w:rsidP="009C1302">
            <w:r w:rsidRPr="00107A38">
              <w:t>Race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244B8DA5" w14:textId="654A991E" w:rsidR="009C1302" w:rsidRPr="00107A38" w:rsidRDefault="009C1302" w:rsidP="0040601A">
            <w:r w:rsidRPr="00107A38">
              <w:t>Investigator-developed self-report questionnaire</w:t>
            </w:r>
            <w:r w:rsidR="00B94D18" w:rsidRPr="00107A38">
              <w:t xml:space="preserve"> </w:t>
            </w:r>
            <w:r w:rsidR="00B94D18" w:rsidRPr="00107A38">
              <w:lastRenderedPageBreak/>
              <w:t>based on</w:t>
            </w:r>
            <w:r w:rsidRPr="00107A38">
              <w:t xml:space="preserve"> previous transplant research  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5C3F6CC5" w14:textId="4757A2F3" w:rsidR="009C1302" w:rsidRPr="00107A38" w:rsidRDefault="00156507" w:rsidP="00BC12AE">
            <w:pPr>
              <w:numPr>
                <w:ilvl w:val="0"/>
                <w:numId w:val="38"/>
              </w:numPr>
              <w:spacing w:line="240" w:lineRule="auto"/>
              <w:ind w:hanging="261"/>
              <w:contextualSpacing/>
            </w:pPr>
            <w:r w:rsidRPr="00107A38">
              <w:lastRenderedPageBreak/>
              <w:t>Structured patient interview</w:t>
            </w:r>
          </w:p>
          <w:p w14:paraId="23E13D40" w14:textId="017A5594" w:rsidR="009C1302" w:rsidRPr="00107A38" w:rsidRDefault="009C1302" w:rsidP="00BC12AE">
            <w:pPr>
              <w:numPr>
                <w:ilvl w:val="0"/>
                <w:numId w:val="38"/>
              </w:numPr>
              <w:spacing w:line="240" w:lineRule="auto"/>
              <w:ind w:hanging="261"/>
              <w:contextualSpacing/>
            </w:pPr>
            <w:r w:rsidRPr="00107A38">
              <w:t>1 item</w:t>
            </w:r>
          </w:p>
          <w:p w14:paraId="12F77454" w14:textId="785F5B64" w:rsidR="009C1302" w:rsidRPr="00107A38" w:rsidRDefault="009C1302" w:rsidP="00BC12AE">
            <w:pPr>
              <w:numPr>
                <w:ilvl w:val="0"/>
                <w:numId w:val="38"/>
              </w:numPr>
              <w:spacing w:line="240" w:lineRule="auto"/>
              <w:ind w:hanging="261"/>
              <w:contextualSpacing/>
            </w:pPr>
            <w:r w:rsidRPr="00107A38">
              <w:lastRenderedPageBreak/>
              <w:t>Caucasian/white vs. non-Caucasian (other ethnicities: Mixed, African-American, Asiatic, Indian)</w:t>
            </w:r>
          </w:p>
          <w:p w14:paraId="0185BE40" w14:textId="07945931" w:rsidR="009C1302" w:rsidRPr="00107A38" w:rsidRDefault="009C1302" w:rsidP="00BC12AE">
            <w:pPr>
              <w:numPr>
                <w:ilvl w:val="0"/>
                <w:numId w:val="38"/>
              </w:numPr>
              <w:spacing w:line="240" w:lineRule="auto"/>
              <w:ind w:hanging="261"/>
              <w:contextualSpacing/>
            </w:pPr>
            <w:r w:rsidRPr="00107A38">
              <w:t>Dichotomous variable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</w:tcBorders>
          </w:tcPr>
          <w:p w14:paraId="02E03F6C" w14:textId="4052FD14" w:rsidR="009C1302" w:rsidRPr="00EC5F54" w:rsidRDefault="00BD2C9F" w:rsidP="00D41914">
            <w:pPr>
              <w:ind w:left="5"/>
              <w:jc w:val="both"/>
            </w:pPr>
            <w:r>
              <w:lastRenderedPageBreak/>
              <w:t>[</w:t>
            </w:r>
            <w:r w:rsidR="00D41914" w:rsidRPr="00EC5F54">
              <w:t>1</w:t>
            </w:r>
            <w:r w:rsidR="007C482F" w:rsidRPr="00EC5F54">
              <w:t>,3,</w:t>
            </w:r>
            <w:r w:rsidR="00D41914" w:rsidRPr="00EC5F54">
              <w:t>5</w:t>
            </w:r>
            <w:r>
              <w:t>]</w:t>
            </w:r>
          </w:p>
        </w:tc>
      </w:tr>
      <w:tr w:rsidR="00EA2CFE" w:rsidRPr="00107A38" w14:paraId="55AB187A" w14:textId="77777777" w:rsidTr="00FB0F24">
        <w:tc>
          <w:tcPr>
            <w:tcW w:w="0" w:type="auto"/>
            <w:tcBorders>
              <w:top w:val="single" w:sz="12" w:space="0" w:color="auto"/>
              <w:right w:val="single" w:sz="4" w:space="0" w:color="auto"/>
            </w:tcBorders>
          </w:tcPr>
          <w:p w14:paraId="181FD3AB" w14:textId="0D36465C" w:rsidR="00EA2CFE" w:rsidRPr="00107A38" w:rsidRDefault="00EA2CFE" w:rsidP="00EA2CFE">
            <w:r w:rsidRPr="00107A38">
              <w:t>Marital status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1808181F" w14:textId="78252FDC" w:rsidR="00EA2CFE" w:rsidRPr="00107A38" w:rsidRDefault="00EA2CFE" w:rsidP="0040601A">
            <w:r w:rsidRPr="00107A38">
              <w:t>Investigator-developed self-report questionnaire</w:t>
            </w:r>
            <w:r w:rsidR="00B94D18" w:rsidRPr="00107A38">
              <w:t xml:space="preserve"> based on</w:t>
            </w:r>
            <w:r w:rsidRPr="00107A38">
              <w:t xml:space="preserve"> previous transplant research 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4D3A9A54" w14:textId="0E564837" w:rsidR="00EA2CFE" w:rsidRPr="00107A38" w:rsidRDefault="00156507" w:rsidP="00BC12AE">
            <w:pPr>
              <w:numPr>
                <w:ilvl w:val="0"/>
                <w:numId w:val="38"/>
              </w:numPr>
              <w:spacing w:line="240" w:lineRule="auto"/>
              <w:ind w:hanging="261"/>
              <w:contextualSpacing/>
            </w:pPr>
            <w:r w:rsidRPr="00107A38">
              <w:t>Structured patient interview</w:t>
            </w:r>
          </w:p>
          <w:p w14:paraId="4C1322F8" w14:textId="4D31BF18" w:rsidR="00EA2CFE" w:rsidRPr="00107A38" w:rsidRDefault="00EA2CFE" w:rsidP="00BC12AE">
            <w:pPr>
              <w:numPr>
                <w:ilvl w:val="0"/>
                <w:numId w:val="38"/>
              </w:numPr>
              <w:spacing w:line="240" w:lineRule="auto"/>
              <w:ind w:hanging="261"/>
              <w:contextualSpacing/>
            </w:pPr>
            <w:r w:rsidRPr="00107A38">
              <w:t>1 item</w:t>
            </w:r>
          </w:p>
          <w:p w14:paraId="15314F40" w14:textId="207AA810" w:rsidR="00EA2CFE" w:rsidRPr="00107A38" w:rsidRDefault="00EA2CFE" w:rsidP="00BC12AE">
            <w:pPr>
              <w:numPr>
                <w:ilvl w:val="0"/>
                <w:numId w:val="38"/>
              </w:numPr>
              <w:spacing w:line="240" w:lineRule="auto"/>
              <w:ind w:hanging="261"/>
              <w:contextualSpacing/>
            </w:pPr>
            <w:r w:rsidRPr="00107A38">
              <w:t>Steady partner (married, living together) or without steady partner (single or divorced/separated or widowed)</w:t>
            </w:r>
          </w:p>
          <w:p w14:paraId="09921E4E" w14:textId="1FBA04D9" w:rsidR="00EA2CFE" w:rsidRPr="00107A38" w:rsidRDefault="00EA2CFE" w:rsidP="00BC12AE">
            <w:pPr>
              <w:numPr>
                <w:ilvl w:val="0"/>
                <w:numId w:val="38"/>
              </w:numPr>
              <w:spacing w:line="240" w:lineRule="auto"/>
              <w:ind w:hanging="261"/>
              <w:contextualSpacing/>
            </w:pPr>
            <w:r w:rsidRPr="00107A38">
              <w:t>Dichotomous variable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</w:tcBorders>
          </w:tcPr>
          <w:p w14:paraId="45A13CED" w14:textId="067A81AD" w:rsidR="00EA2CFE" w:rsidRPr="00EC5F54" w:rsidRDefault="00BD2C9F" w:rsidP="00D41914">
            <w:pPr>
              <w:ind w:left="5"/>
              <w:jc w:val="both"/>
            </w:pPr>
            <w:r>
              <w:t>[</w:t>
            </w:r>
            <w:r w:rsidR="00AC4726" w:rsidRPr="00EC5F54">
              <w:t>2</w:t>
            </w:r>
            <w:r w:rsidR="00B60D34" w:rsidRPr="00EC5F54">
              <w:t>-</w:t>
            </w:r>
            <w:r w:rsidR="00AC4726" w:rsidRPr="00EC5F54">
              <w:t>4,</w:t>
            </w:r>
            <w:r w:rsidR="0008761C" w:rsidRPr="00EC5F54">
              <w:t>8</w:t>
            </w:r>
            <w:r>
              <w:t>]</w:t>
            </w:r>
          </w:p>
        </w:tc>
      </w:tr>
      <w:tr w:rsidR="00EA2CFE" w:rsidRPr="00107A38" w14:paraId="31DB3418" w14:textId="77777777" w:rsidTr="00FB0F24">
        <w:tc>
          <w:tcPr>
            <w:tcW w:w="0" w:type="auto"/>
            <w:tcBorders>
              <w:top w:val="single" w:sz="12" w:space="0" w:color="auto"/>
              <w:right w:val="single" w:sz="4" w:space="0" w:color="auto"/>
            </w:tcBorders>
          </w:tcPr>
          <w:p w14:paraId="6BAB22FD" w14:textId="64287EEC" w:rsidR="00EA2CFE" w:rsidRPr="00107A38" w:rsidRDefault="0069000B" w:rsidP="00EA2CFE">
            <w:r>
              <w:t>Working</w:t>
            </w:r>
            <w:r w:rsidR="00681296" w:rsidRPr="00107A38">
              <w:t xml:space="preserve"> </w:t>
            </w:r>
            <w:r w:rsidR="00EA2CFE" w:rsidRPr="00107A38">
              <w:t>status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1F6A3CB2" w14:textId="45AA01D5" w:rsidR="00EA2CFE" w:rsidRPr="00107A38" w:rsidRDefault="00EA2CFE" w:rsidP="0040601A">
            <w:r w:rsidRPr="00107A38">
              <w:t>Investigator-developed self-report questionnaire</w:t>
            </w:r>
            <w:r w:rsidR="00B94D18" w:rsidRPr="00107A38">
              <w:t xml:space="preserve"> based on</w:t>
            </w:r>
            <w:r w:rsidRPr="00107A38">
              <w:t xml:space="preserve"> previous transplant research 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4A738824" w14:textId="15557E6E" w:rsidR="00EA2CFE" w:rsidRPr="00107A38" w:rsidRDefault="00156507" w:rsidP="00BC12AE">
            <w:pPr>
              <w:numPr>
                <w:ilvl w:val="0"/>
                <w:numId w:val="38"/>
              </w:numPr>
              <w:spacing w:line="240" w:lineRule="auto"/>
              <w:ind w:hanging="261"/>
              <w:contextualSpacing/>
            </w:pPr>
            <w:r w:rsidRPr="00107A38">
              <w:t>Structured patient interview</w:t>
            </w:r>
          </w:p>
          <w:p w14:paraId="5D7FB154" w14:textId="021DAD02" w:rsidR="00EA2CFE" w:rsidRPr="00107A38" w:rsidRDefault="00EA2CFE" w:rsidP="00BC12AE">
            <w:pPr>
              <w:numPr>
                <w:ilvl w:val="0"/>
                <w:numId w:val="38"/>
              </w:numPr>
              <w:spacing w:line="240" w:lineRule="auto"/>
              <w:ind w:hanging="261"/>
              <w:contextualSpacing/>
            </w:pPr>
            <w:r w:rsidRPr="00107A38">
              <w:t>1 item</w:t>
            </w:r>
          </w:p>
          <w:p w14:paraId="06C2BEB5" w14:textId="2C054246" w:rsidR="00EA2CFE" w:rsidRPr="00107A38" w:rsidRDefault="00EA2CFE" w:rsidP="00BC12AE">
            <w:pPr>
              <w:numPr>
                <w:ilvl w:val="0"/>
                <w:numId w:val="38"/>
              </w:numPr>
              <w:spacing w:line="240" w:lineRule="auto"/>
              <w:ind w:hanging="261"/>
              <w:contextualSpacing/>
            </w:pPr>
            <w:r w:rsidRPr="00107A38">
              <w:t>Active</w:t>
            </w:r>
            <w:r w:rsidR="00681296" w:rsidRPr="00107A38">
              <w:t xml:space="preserve">ly employed </w:t>
            </w:r>
            <w:r w:rsidRPr="00107A38">
              <w:t>[being (self) employed] vs. no</w:t>
            </w:r>
            <w:r w:rsidR="00294845" w:rsidRPr="00107A38">
              <w:t>t</w:t>
            </w:r>
            <w:r w:rsidRPr="00107A38">
              <w:t xml:space="preserve"> active</w:t>
            </w:r>
            <w:r w:rsidR="00294845" w:rsidRPr="00107A38">
              <w:t>ly</w:t>
            </w:r>
            <w:r w:rsidRPr="00107A38">
              <w:t xml:space="preserve"> </w:t>
            </w:r>
            <w:r w:rsidR="00294845" w:rsidRPr="00107A38">
              <w:t xml:space="preserve">employed </w:t>
            </w:r>
            <w:r w:rsidRPr="00107A38">
              <w:t>(unemployed, unable to work/receiving social benefit</w:t>
            </w:r>
            <w:r w:rsidR="00681296" w:rsidRPr="00107A38">
              <w:t>s</w:t>
            </w:r>
            <w:r w:rsidRPr="00107A38">
              <w:t>, retired, housewife, student)</w:t>
            </w:r>
          </w:p>
          <w:p w14:paraId="49A74B03" w14:textId="781ADB66" w:rsidR="00EA2CFE" w:rsidRPr="00107A38" w:rsidRDefault="00EA2CFE" w:rsidP="00BC12AE">
            <w:pPr>
              <w:numPr>
                <w:ilvl w:val="0"/>
                <w:numId w:val="38"/>
              </w:numPr>
              <w:spacing w:line="240" w:lineRule="auto"/>
              <w:ind w:hanging="261"/>
              <w:contextualSpacing/>
            </w:pPr>
            <w:r w:rsidRPr="00107A38">
              <w:t>Dichotomous variable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</w:tcBorders>
          </w:tcPr>
          <w:p w14:paraId="31F57D78" w14:textId="4A417D6F" w:rsidR="00EA2CFE" w:rsidRPr="00EC5F54" w:rsidRDefault="00BD2C9F" w:rsidP="00D41914">
            <w:pPr>
              <w:ind w:left="5"/>
              <w:jc w:val="both"/>
            </w:pPr>
            <w:r>
              <w:t>[</w:t>
            </w:r>
            <w:r w:rsidR="00B60D34" w:rsidRPr="00EC5F54">
              <w:t>4,</w:t>
            </w:r>
            <w:r w:rsidR="00727857" w:rsidRPr="00EC5F54">
              <w:t>8</w:t>
            </w:r>
            <w:r>
              <w:t>]</w:t>
            </w:r>
          </w:p>
        </w:tc>
      </w:tr>
      <w:tr w:rsidR="009C1302" w:rsidRPr="00107A38" w14:paraId="1E6756A4" w14:textId="77777777" w:rsidTr="00FB0F24">
        <w:tc>
          <w:tcPr>
            <w:tcW w:w="0" w:type="auto"/>
            <w:tcBorders>
              <w:top w:val="single" w:sz="12" w:space="0" w:color="auto"/>
              <w:right w:val="single" w:sz="4" w:space="0" w:color="auto"/>
            </w:tcBorders>
          </w:tcPr>
          <w:p w14:paraId="1E8034C1" w14:textId="55069E26" w:rsidR="009C1302" w:rsidRPr="00107A38" w:rsidRDefault="009C1302" w:rsidP="009C1302">
            <w:r w:rsidRPr="00107A38">
              <w:t>Familia</w:t>
            </w:r>
            <w:r w:rsidR="005F0BEA" w:rsidRPr="00107A38">
              <w:t>r</w:t>
            </w:r>
            <w:r w:rsidRPr="00107A38">
              <w:t xml:space="preserve"> income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37749BA4" w14:textId="21186BC6" w:rsidR="009C1302" w:rsidRPr="00107A38" w:rsidRDefault="009C1302" w:rsidP="0040601A">
            <w:r w:rsidRPr="00107A38">
              <w:t>Investigator-developed self-report questionnaire</w:t>
            </w:r>
            <w:r w:rsidR="00B94D18" w:rsidRPr="00107A38">
              <w:t xml:space="preserve"> based on</w:t>
            </w:r>
            <w:r w:rsidRPr="00107A38">
              <w:t xml:space="preserve"> previous transplant research 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0FBFC19E" w14:textId="3753A483" w:rsidR="009C1302" w:rsidRPr="00107A38" w:rsidRDefault="00156507" w:rsidP="00BC12AE">
            <w:pPr>
              <w:numPr>
                <w:ilvl w:val="0"/>
                <w:numId w:val="38"/>
              </w:numPr>
              <w:spacing w:line="240" w:lineRule="auto"/>
              <w:ind w:hanging="261"/>
              <w:contextualSpacing/>
            </w:pPr>
            <w:r w:rsidRPr="00107A38">
              <w:t>Structured patient interview</w:t>
            </w:r>
          </w:p>
          <w:p w14:paraId="5EB35A98" w14:textId="4782D6E1" w:rsidR="009C1302" w:rsidRPr="00107A38" w:rsidRDefault="009C1302" w:rsidP="00BC12AE">
            <w:pPr>
              <w:numPr>
                <w:ilvl w:val="0"/>
                <w:numId w:val="38"/>
              </w:numPr>
              <w:spacing w:line="240" w:lineRule="auto"/>
              <w:ind w:hanging="261"/>
              <w:contextualSpacing/>
            </w:pPr>
            <w:r w:rsidRPr="00107A38">
              <w:t>1 item</w:t>
            </w:r>
          </w:p>
          <w:p w14:paraId="21A75FF3" w14:textId="5D6A03F1" w:rsidR="009C1302" w:rsidRPr="00107A38" w:rsidRDefault="009C1302" w:rsidP="00BC12AE">
            <w:pPr>
              <w:numPr>
                <w:ilvl w:val="0"/>
                <w:numId w:val="38"/>
              </w:numPr>
              <w:spacing w:line="240" w:lineRule="auto"/>
              <w:ind w:hanging="261"/>
              <w:contextualSpacing/>
            </w:pPr>
            <w:r w:rsidRPr="00107A38">
              <w:t xml:space="preserve">4 categories: </w:t>
            </w:r>
            <w:r w:rsidR="0089107C" w:rsidRPr="00107A38">
              <w:t xml:space="preserve">Up to </w:t>
            </w:r>
            <w:r w:rsidRPr="00107A38">
              <w:t>1 reference wage/&gt;1 to 3 wages/&gt;3 to 5 wages/</w:t>
            </w:r>
            <w:r w:rsidR="005F0BEA" w:rsidRPr="00107A38">
              <w:t>more than</w:t>
            </w:r>
            <w:r w:rsidRPr="00107A38">
              <w:t xml:space="preserve"> 5 wages</w:t>
            </w:r>
          </w:p>
          <w:p w14:paraId="0F83C004" w14:textId="069C3C77" w:rsidR="009C1302" w:rsidRPr="00107A38" w:rsidRDefault="009C1302" w:rsidP="00BC12AE">
            <w:pPr>
              <w:numPr>
                <w:ilvl w:val="0"/>
                <w:numId w:val="38"/>
              </w:numPr>
              <w:spacing w:line="240" w:lineRule="auto"/>
              <w:ind w:hanging="261"/>
              <w:contextualSpacing/>
            </w:pPr>
            <w:r w:rsidRPr="00107A38">
              <w:t>Ordinal variable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</w:tcBorders>
          </w:tcPr>
          <w:p w14:paraId="7E9AA9B5" w14:textId="77777777" w:rsidR="00727857" w:rsidRPr="00EC5F54" w:rsidRDefault="009C1302" w:rsidP="00D41914">
            <w:pPr>
              <w:ind w:left="5"/>
              <w:jc w:val="both"/>
            </w:pPr>
            <w:r w:rsidRPr="00EC5F54">
              <w:t>Based on Brazilian reference wage/month = approximately U$ 248.28</w:t>
            </w:r>
            <w:r w:rsidR="00EA2CFE" w:rsidRPr="00EC5F54">
              <w:t>.</w:t>
            </w:r>
          </w:p>
          <w:p w14:paraId="4C6A2056" w14:textId="44A822D3" w:rsidR="009C1302" w:rsidRPr="00EC5F54" w:rsidRDefault="00BD2C9F" w:rsidP="00D41914">
            <w:pPr>
              <w:ind w:left="5"/>
              <w:jc w:val="both"/>
            </w:pPr>
            <w:r>
              <w:t>[</w:t>
            </w:r>
            <w:r w:rsidR="00D41914" w:rsidRPr="00EC5F54">
              <w:t>1</w:t>
            </w:r>
            <w:r w:rsidR="00727857" w:rsidRPr="00EC5F54">
              <w:t>,</w:t>
            </w:r>
            <w:r w:rsidR="007F676C" w:rsidRPr="00EC5F54">
              <w:t>4,8</w:t>
            </w:r>
            <w:r>
              <w:t>]</w:t>
            </w:r>
          </w:p>
        </w:tc>
      </w:tr>
      <w:tr w:rsidR="009C1302" w:rsidRPr="00107A38" w14:paraId="550C9F7A" w14:textId="77777777" w:rsidTr="00FB0F24">
        <w:tc>
          <w:tcPr>
            <w:tcW w:w="0" w:type="auto"/>
            <w:tcBorders>
              <w:top w:val="single" w:sz="12" w:space="0" w:color="auto"/>
              <w:right w:val="single" w:sz="4" w:space="0" w:color="auto"/>
            </w:tcBorders>
          </w:tcPr>
          <w:p w14:paraId="209A7D63" w14:textId="47433090" w:rsidR="009C1302" w:rsidRPr="00107A38" w:rsidRDefault="009C1302" w:rsidP="009C1302">
            <w:r w:rsidRPr="00107A38">
              <w:t>Religion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61C8F24A" w14:textId="7F430116" w:rsidR="009C1302" w:rsidRPr="00107A38" w:rsidRDefault="009C1302" w:rsidP="0040601A">
            <w:r w:rsidRPr="00107A38">
              <w:t>Investigator-developed self-report questionnaire</w:t>
            </w:r>
            <w:r w:rsidR="00B94D18" w:rsidRPr="00107A38">
              <w:t xml:space="preserve"> based on</w:t>
            </w:r>
            <w:r w:rsidRPr="00107A38">
              <w:t xml:space="preserve"> previous transplant research 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52A14423" w14:textId="7D4798D7" w:rsidR="009C1302" w:rsidRPr="00107A38" w:rsidRDefault="00156507" w:rsidP="00BC12AE">
            <w:pPr>
              <w:numPr>
                <w:ilvl w:val="0"/>
                <w:numId w:val="38"/>
              </w:numPr>
              <w:spacing w:line="240" w:lineRule="auto"/>
              <w:ind w:hanging="261"/>
              <w:contextualSpacing/>
            </w:pPr>
            <w:r w:rsidRPr="00107A38">
              <w:t>Structured patient interview</w:t>
            </w:r>
          </w:p>
          <w:p w14:paraId="34880E3D" w14:textId="77777777" w:rsidR="009C1302" w:rsidRPr="00107A38" w:rsidRDefault="009C1302" w:rsidP="00BC12AE">
            <w:pPr>
              <w:numPr>
                <w:ilvl w:val="0"/>
                <w:numId w:val="38"/>
              </w:numPr>
              <w:spacing w:line="240" w:lineRule="auto"/>
              <w:ind w:hanging="261"/>
              <w:contextualSpacing/>
            </w:pPr>
            <w:r w:rsidRPr="00107A38">
              <w:t>1 item</w:t>
            </w:r>
          </w:p>
          <w:p w14:paraId="3E5157ED" w14:textId="5AE909F9" w:rsidR="009C1302" w:rsidRPr="00107A38" w:rsidRDefault="009C1302" w:rsidP="00BC12AE">
            <w:pPr>
              <w:numPr>
                <w:ilvl w:val="0"/>
                <w:numId w:val="38"/>
              </w:numPr>
              <w:spacing w:line="240" w:lineRule="auto"/>
              <w:ind w:hanging="261"/>
              <w:contextualSpacing/>
            </w:pPr>
            <w:r w:rsidRPr="00107A38">
              <w:t>5 categories: Catholic/Protestant/Spirit</w:t>
            </w:r>
            <w:r w:rsidR="00043B87" w:rsidRPr="00107A38">
              <w:t>ual</w:t>
            </w:r>
            <w:r w:rsidRPr="00107A38">
              <w:t xml:space="preserve">/No religion/Other </w:t>
            </w:r>
          </w:p>
          <w:p w14:paraId="7503EAFA" w14:textId="181E2E95" w:rsidR="009C1302" w:rsidRPr="00107A38" w:rsidRDefault="009C1302" w:rsidP="00BC12AE">
            <w:pPr>
              <w:numPr>
                <w:ilvl w:val="0"/>
                <w:numId w:val="38"/>
              </w:numPr>
              <w:spacing w:line="240" w:lineRule="auto"/>
              <w:ind w:hanging="261"/>
              <w:contextualSpacing/>
            </w:pPr>
            <w:r w:rsidRPr="00107A38">
              <w:t>Categorical variable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</w:tcBorders>
          </w:tcPr>
          <w:p w14:paraId="325A80D1" w14:textId="5EC1F8D2" w:rsidR="009C1302" w:rsidRPr="00EC5F54" w:rsidRDefault="00BD2C9F" w:rsidP="009A181A">
            <w:pPr>
              <w:ind w:left="5"/>
              <w:jc w:val="both"/>
            </w:pPr>
            <w:r>
              <w:t>[</w:t>
            </w:r>
            <w:r w:rsidR="007F676C" w:rsidRPr="00EC5F54">
              <w:t>9</w:t>
            </w:r>
            <w:r>
              <w:t>]</w:t>
            </w:r>
          </w:p>
        </w:tc>
      </w:tr>
      <w:tr w:rsidR="005A3157" w:rsidRPr="00107A38" w14:paraId="1AE7957D" w14:textId="77777777" w:rsidTr="00FB0F24">
        <w:tc>
          <w:tcPr>
            <w:tcW w:w="0" w:type="auto"/>
            <w:gridSpan w:val="4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7390F3D8" w14:textId="3F7C92A6" w:rsidR="005A3157" w:rsidRPr="00EC5F54" w:rsidRDefault="005A3157" w:rsidP="005A3157">
            <w:pPr>
              <w:ind w:left="5"/>
              <w:jc w:val="center"/>
              <w:rPr>
                <w:b/>
              </w:rPr>
            </w:pPr>
            <w:r w:rsidRPr="00EC5F54">
              <w:rPr>
                <w:b/>
              </w:rPr>
              <w:t>CLINICAL FACTORS</w:t>
            </w:r>
          </w:p>
        </w:tc>
      </w:tr>
      <w:tr w:rsidR="005A3157" w:rsidRPr="00107A38" w14:paraId="5DE4B8C5" w14:textId="77777777" w:rsidTr="00FB0F24">
        <w:tc>
          <w:tcPr>
            <w:tcW w:w="0" w:type="auto"/>
            <w:tcBorders>
              <w:top w:val="single" w:sz="12" w:space="0" w:color="auto"/>
              <w:right w:val="single" w:sz="4" w:space="0" w:color="auto"/>
            </w:tcBorders>
          </w:tcPr>
          <w:p w14:paraId="1ABB08D2" w14:textId="19537297" w:rsidR="005A3157" w:rsidRPr="00107A38" w:rsidRDefault="005A3157" w:rsidP="005A3157">
            <w:r w:rsidRPr="00107A38">
              <w:t xml:space="preserve">Chronic kidney disease </w:t>
            </w:r>
            <w:r w:rsidR="00863266">
              <w:t>aetiology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144E1797" w14:textId="021978D8" w:rsidR="005A3157" w:rsidRPr="00107A38" w:rsidRDefault="004071FE" w:rsidP="00423C78">
            <w:r w:rsidRPr="00107A38">
              <w:t>Investigator-developed self-report questionnaire</w:t>
            </w:r>
            <w:r w:rsidR="00B94D18" w:rsidRPr="00107A38">
              <w:t xml:space="preserve"> based on</w:t>
            </w:r>
            <w:r w:rsidRPr="00107A38">
              <w:t xml:space="preserve"> previous transplant research 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43025BD3" w14:textId="77777777" w:rsidR="009C1302" w:rsidRPr="00107A38" w:rsidRDefault="009C1302" w:rsidP="00382851">
            <w:pPr>
              <w:numPr>
                <w:ilvl w:val="0"/>
                <w:numId w:val="38"/>
              </w:numPr>
              <w:spacing w:line="240" w:lineRule="auto"/>
              <w:ind w:hanging="261"/>
              <w:contextualSpacing/>
            </w:pPr>
            <w:r w:rsidRPr="00107A38">
              <w:t xml:space="preserve">Structured form for medical record information extraction </w:t>
            </w:r>
          </w:p>
          <w:p w14:paraId="421B07EB" w14:textId="77777777" w:rsidR="005A3157" w:rsidRPr="00107A38" w:rsidRDefault="005A3157" w:rsidP="00382851">
            <w:pPr>
              <w:numPr>
                <w:ilvl w:val="0"/>
                <w:numId w:val="38"/>
              </w:numPr>
              <w:spacing w:line="240" w:lineRule="auto"/>
              <w:ind w:hanging="261"/>
              <w:contextualSpacing/>
            </w:pPr>
            <w:r w:rsidRPr="00107A38">
              <w:t>1 item</w:t>
            </w:r>
          </w:p>
          <w:p w14:paraId="220BACD9" w14:textId="449F3B5C" w:rsidR="005A3157" w:rsidRPr="00107A38" w:rsidRDefault="005A3157" w:rsidP="00382851">
            <w:pPr>
              <w:numPr>
                <w:ilvl w:val="0"/>
                <w:numId w:val="38"/>
              </w:numPr>
              <w:spacing w:line="240" w:lineRule="auto"/>
              <w:ind w:hanging="261"/>
              <w:contextualSpacing/>
            </w:pPr>
            <w:r w:rsidRPr="00107A38">
              <w:t>5 categories: Chronic glomerulonephritis/Undetermined/Hypertensive Nephropathy/Diabetic Nephropathy/Polycystic Kidney Disease/Other</w:t>
            </w:r>
          </w:p>
          <w:p w14:paraId="12EBB148" w14:textId="34F2B894" w:rsidR="005A3157" w:rsidRPr="00107A38" w:rsidRDefault="005A3157" w:rsidP="00382851">
            <w:pPr>
              <w:numPr>
                <w:ilvl w:val="0"/>
                <w:numId w:val="38"/>
              </w:numPr>
              <w:spacing w:line="240" w:lineRule="auto"/>
              <w:ind w:hanging="261"/>
              <w:contextualSpacing/>
            </w:pPr>
            <w:r w:rsidRPr="00107A38">
              <w:t>Categorical variable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</w:tcBorders>
          </w:tcPr>
          <w:p w14:paraId="76FCDE2F" w14:textId="6FD2E243" w:rsidR="005A3157" w:rsidRPr="00EC5F54" w:rsidRDefault="00BD2C9F" w:rsidP="00115041">
            <w:pPr>
              <w:ind w:left="5"/>
              <w:jc w:val="both"/>
            </w:pPr>
            <w:r>
              <w:t>[</w:t>
            </w:r>
            <w:r w:rsidR="006C38BC" w:rsidRPr="00EC5F54">
              <w:t>8</w:t>
            </w:r>
            <w:r>
              <w:t>]</w:t>
            </w:r>
          </w:p>
        </w:tc>
      </w:tr>
      <w:tr w:rsidR="00EA2CFE" w:rsidRPr="00107A38" w14:paraId="52D48856" w14:textId="77777777" w:rsidTr="00FB0F24">
        <w:tc>
          <w:tcPr>
            <w:tcW w:w="0" w:type="auto"/>
            <w:tcBorders>
              <w:top w:val="single" w:sz="12" w:space="0" w:color="auto"/>
              <w:right w:val="single" w:sz="4" w:space="0" w:color="auto"/>
            </w:tcBorders>
          </w:tcPr>
          <w:p w14:paraId="067CCD44" w14:textId="0F963359" w:rsidR="00EA2CFE" w:rsidRPr="00107A38" w:rsidRDefault="00EA2CFE" w:rsidP="00EA2CFE">
            <w:r w:rsidRPr="00107A38">
              <w:lastRenderedPageBreak/>
              <w:t>Pre</w:t>
            </w:r>
            <w:r w:rsidR="00681296" w:rsidRPr="00107A38">
              <w:t>-</w:t>
            </w:r>
            <w:r w:rsidRPr="00107A38">
              <w:t>KT treatment modality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7CDB6724" w14:textId="103C89B1" w:rsidR="00EA2CFE" w:rsidRPr="00107A38" w:rsidRDefault="00EA2CFE" w:rsidP="00423C78">
            <w:r w:rsidRPr="00107A38">
              <w:t>Investigator-developed self-report questionnaire</w:t>
            </w:r>
            <w:r w:rsidR="00B94D18" w:rsidRPr="00107A38">
              <w:t xml:space="preserve"> based on</w:t>
            </w:r>
            <w:r w:rsidRPr="00107A38">
              <w:t xml:space="preserve"> previous transplant research 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39E39DA9" w14:textId="77777777" w:rsidR="00EA2CFE" w:rsidRPr="00107A38" w:rsidRDefault="00EA2CFE" w:rsidP="00382851">
            <w:pPr>
              <w:numPr>
                <w:ilvl w:val="0"/>
                <w:numId w:val="38"/>
              </w:numPr>
              <w:spacing w:line="240" w:lineRule="auto"/>
              <w:ind w:hanging="261"/>
              <w:contextualSpacing/>
            </w:pPr>
            <w:r w:rsidRPr="00107A38">
              <w:t xml:space="preserve">Structured form for medical record information extraction </w:t>
            </w:r>
          </w:p>
          <w:p w14:paraId="3FE9F3DD" w14:textId="77777777" w:rsidR="00EA2CFE" w:rsidRPr="00107A38" w:rsidRDefault="00EA2CFE" w:rsidP="00382851">
            <w:pPr>
              <w:numPr>
                <w:ilvl w:val="0"/>
                <w:numId w:val="38"/>
              </w:numPr>
              <w:spacing w:line="240" w:lineRule="auto"/>
              <w:ind w:hanging="261"/>
              <w:contextualSpacing/>
            </w:pPr>
            <w:r w:rsidRPr="00107A38">
              <w:t>1 item</w:t>
            </w:r>
          </w:p>
          <w:p w14:paraId="78FA0CF6" w14:textId="77777777" w:rsidR="00EA2CFE" w:rsidRPr="00107A38" w:rsidRDefault="00EA2CFE" w:rsidP="00382851">
            <w:pPr>
              <w:numPr>
                <w:ilvl w:val="0"/>
                <w:numId w:val="38"/>
              </w:numPr>
              <w:spacing w:line="240" w:lineRule="auto"/>
              <w:ind w:hanging="261"/>
              <w:contextualSpacing/>
            </w:pPr>
            <w:r w:rsidRPr="00107A38">
              <w:t xml:space="preserve">3 categories: </w:t>
            </w:r>
            <w:proofErr w:type="spellStart"/>
            <w:r w:rsidRPr="00107A38">
              <w:t>Hemodialysis</w:t>
            </w:r>
            <w:proofErr w:type="spellEnd"/>
            <w:r w:rsidRPr="00107A38">
              <w:t>/Peritoneal dialysis/</w:t>
            </w:r>
            <w:proofErr w:type="spellStart"/>
            <w:r w:rsidRPr="00107A38">
              <w:t>Preemptive</w:t>
            </w:r>
            <w:proofErr w:type="spellEnd"/>
          </w:p>
          <w:p w14:paraId="0810CE30" w14:textId="7EDCE0A0" w:rsidR="00EA2CFE" w:rsidRPr="00107A38" w:rsidRDefault="00EA2CFE" w:rsidP="00382851">
            <w:pPr>
              <w:numPr>
                <w:ilvl w:val="0"/>
                <w:numId w:val="38"/>
              </w:numPr>
              <w:spacing w:line="240" w:lineRule="auto"/>
              <w:ind w:hanging="261"/>
              <w:contextualSpacing/>
            </w:pPr>
            <w:r w:rsidRPr="00107A38">
              <w:t>Categorical variable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</w:tcBorders>
          </w:tcPr>
          <w:p w14:paraId="07C2AF87" w14:textId="0E5C91CC" w:rsidR="00EA2CFE" w:rsidRPr="00EC5F54" w:rsidRDefault="00BD2C9F" w:rsidP="00423C78">
            <w:pPr>
              <w:ind w:left="5"/>
              <w:jc w:val="both"/>
            </w:pPr>
            <w:r>
              <w:t>[</w:t>
            </w:r>
            <w:r w:rsidR="00FD229E" w:rsidRPr="00EC5F54">
              <w:t>3,</w:t>
            </w:r>
            <w:r w:rsidR="0026150F" w:rsidRPr="00EC5F54">
              <w:t>6,8</w:t>
            </w:r>
            <w:r>
              <w:t>]</w:t>
            </w:r>
          </w:p>
        </w:tc>
      </w:tr>
      <w:tr w:rsidR="00A66B1F" w:rsidRPr="00107A38" w14:paraId="4FCCE91F" w14:textId="77777777" w:rsidTr="00FB0F24">
        <w:tc>
          <w:tcPr>
            <w:tcW w:w="0" w:type="auto"/>
            <w:tcBorders>
              <w:top w:val="single" w:sz="12" w:space="0" w:color="auto"/>
              <w:right w:val="single" w:sz="4" w:space="0" w:color="auto"/>
            </w:tcBorders>
          </w:tcPr>
          <w:p w14:paraId="0D1AA85A" w14:textId="79050060" w:rsidR="00A66B1F" w:rsidRPr="00107A38" w:rsidRDefault="00A66B1F" w:rsidP="00A66B1F">
            <w:r w:rsidRPr="00107A38">
              <w:t>Acute rejection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52B939E5" w14:textId="4FEC60D4" w:rsidR="00A66B1F" w:rsidRPr="00107A38" w:rsidRDefault="00A66B1F" w:rsidP="00A66B1F">
            <w:r w:rsidRPr="00107A38">
              <w:t>Investigator-developed self-report questionnaire based on previous transplant research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3A4B8BE5" w14:textId="77777777" w:rsidR="00A66B1F" w:rsidRPr="00107A38" w:rsidRDefault="00A66B1F" w:rsidP="00A66B1F">
            <w:pPr>
              <w:numPr>
                <w:ilvl w:val="0"/>
                <w:numId w:val="2"/>
              </w:numPr>
              <w:spacing w:line="240" w:lineRule="auto"/>
              <w:ind w:hanging="261"/>
              <w:contextualSpacing/>
            </w:pPr>
            <w:r w:rsidRPr="00107A38">
              <w:t xml:space="preserve">Structured form for medical record information extraction </w:t>
            </w:r>
          </w:p>
          <w:p w14:paraId="7F4292B9" w14:textId="77777777" w:rsidR="00A66B1F" w:rsidRPr="00107A38" w:rsidRDefault="00A66B1F" w:rsidP="00A66B1F">
            <w:pPr>
              <w:numPr>
                <w:ilvl w:val="0"/>
                <w:numId w:val="2"/>
              </w:numPr>
              <w:spacing w:line="240" w:lineRule="auto"/>
              <w:ind w:hanging="261"/>
              <w:contextualSpacing/>
            </w:pPr>
            <w:r w:rsidRPr="00107A38">
              <w:t>1 item</w:t>
            </w:r>
          </w:p>
          <w:p w14:paraId="3803CECD" w14:textId="77777777" w:rsidR="00A66B1F" w:rsidRPr="00107A38" w:rsidRDefault="00A66B1F" w:rsidP="00A66B1F">
            <w:pPr>
              <w:numPr>
                <w:ilvl w:val="0"/>
                <w:numId w:val="2"/>
              </w:numPr>
              <w:spacing w:line="240" w:lineRule="auto"/>
              <w:ind w:hanging="261"/>
              <w:contextualSpacing/>
            </w:pPr>
            <w:r w:rsidRPr="00107A38">
              <w:t>Yes/No</w:t>
            </w:r>
          </w:p>
          <w:p w14:paraId="26EEDEAF" w14:textId="0521513D" w:rsidR="00A66B1F" w:rsidRPr="00107A38" w:rsidRDefault="00A66B1F" w:rsidP="00A66B1F">
            <w:pPr>
              <w:numPr>
                <w:ilvl w:val="0"/>
                <w:numId w:val="38"/>
              </w:numPr>
              <w:spacing w:line="240" w:lineRule="auto"/>
              <w:ind w:hanging="261"/>
              <w:contextualSpacing/>
            </w:pPr>
            <w:r w:rsidRPr="00107A38">
              <w:t>Dichotomous variable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</w:tcBorders>
          </w:tcPr>
          <w:p w14:paraId="34E1A6E8" w14:textId="7169495F" w:rsidR="00A66B1F" w:rsidRPr="00EC5F54" w:rsidRDefault="00BD2C9F" w:rsidP="00A66B1F">
            <w:pPr>
              <w:ind w:left="5"/>
              <w:jc w:val="both"/>
            </w:pPr>
            <w:r>
              <w:t>[</w:t>
            </w:r>
            <w:r w:rsidR="0026150F" w:rsidRPr="00EC5F54">
              <w:t>3,</w:t>
            </w:r>
            <w:r w:rsidR="00D92964" w:rsidRPr="00EC5F54">
              <w:t>5</w:t>
            </w:r>
            <w:r>
              <w:t>]</w:t>
            </w:r>
          </w:p>
        </w:tc>
      </w:tr>
      <w:tr w:rsidR="00A66B1F" w:rsidRPr="00107A38" w14:paraId="603E2847" w14:textId="77777777" w:rsidTr="00FB0F24">
        <w:tc>
          <w:tcPr>
            <w:tcW w:w="0" w:type="auto"/>
            <w:tcBorders>
              <w:top w:val="single" w:sz="12" w:space="0" w:color="auto"/>
              <w:right w:val="single" w:sz="4" w:space="0" w:color="auto"/>
            </w:tcBorders>
            <w:vAlign w:val="center"/>
          </w:tcPr>
          <w:p w14:paraId="33198D8A" w14:textId="14B744FD" w:rsidR="00A66B1F" w:rsidRPr="00107A38" w:rsidRDefault="00F43E60" w:rsidP="00A66B1F">
            <w:r>
              <w:rPr>
                <w:rFonts w:cs="Arial"/>
                <w:color w:val="000000"/>
              </w:rPr>
              <w:t>C</w:t>
            </w:r>
            <w:r w:rsidR="00A66B1F" w:rsidRPr="00107A38">
              <w:rPr>
                <w:rFonts w:cs="Arial"/>
                <w:color w:val="000000"/>
              </w:rPr>
              <w:t>reatinine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7657AF36" w14:textId="5C084761" w:rsidR="00A66B1F" w:rsidRPr="00107A38" w:rsidRDefault="00A66B1F" w:rsidP="00A66B1F">
            <w:r w:rsidRPr="00107A38">
              <w:t>Investigator-developed self-report questionnaire based on previous transplant research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14EDCF30" w14:textId="3C08FBAE" w:rsidR="00A66B1F" w:rsidRPr="00107A38" w:rsidRDefault="00A66B1F" w:rsidP="00A66B1F">
            <w:pPr>
              <w:numPr>
                <w:ilvl w:val="0"/>
                <w:numId w:val="38"/>
              </w:numPr>
              <w:spacing w:line="240" w:lineRule="auto"/>
              <w:ind w:hanging="261"/>
              <w:contextualSpacing/>
            </w:pPr>
            <w:r w:rsidRPr="00107A38">
              <w:t>Structured form for medical record information extraction</w:t>
            </w:r>
          </w:p>
          <w:p w14:paraId="02321286" w14:textId="6F7F225B" w:rsidR="00A66B1F" w:rsidRPr="00107A38" w:rsidRDefault="00A66B1F" w:rsidP="00A66B1F">
            <w:pPr>
              <w:numPr>
                <w:ilvl w:val="0"/>
                <w:numId w:val="38"/>
              </w:numPr>
              <w:spacing w:line="240" w:lineRule="auto"/>
              <w:ind w:hanging="261"/>
              <w:contextualSpacing/>
            </w:pPr>
            <w:r w:rsidRPr="00107A38">
              <w:t>1 item</w:t>
            </w:r>
          </w:p>
          <w:p w14:paraId="55FD46FD" w14:textId="77198E51" w:rsidR="00A66B1F" w:rsidRPr="00107A38" w:rsidRDefault="00A66B1F" w:rsidP="00A66B1F">
            <w:pPr>
              <w:numPr>
                <w:ilvl w:val="0"/>
                <w:numId w:val="38"/>
              </w:numPr>
              <w:spacing w:line="240" w:lineRule="auto"/>
              <w:ind w:hanging="261"/>
              <w:contextualSpacing/>
            </w:pPr>
            <w:r w:rsidRPr="00107A38">
              <w:t xml:space="preserve">Last value recorded in medical file at the time of </w:t>
            </w:r>
            <w:r w:rsidR="00863266" w:rsidRPr="00107A38">
              <w:t>enrolment</w:t>
            </w:r>
          </w:p>
          <w:p w14:paraId="768DA997" w14:textId="4ECFFA61" w:rsidR="00A66B1F" w:rsidRPr="00107A38" w:rsidRDefault="00A66B1F" w:rsidP="00A66B1F">
            <w:pPr>
              <w:numPr>
                <w:ilvl w:val="0"/>
                <w:numId w:val="38"/>
              </w:numPr>
              <w:spacing w:line="240" w:lineRule="auto"/>
              <w:ind w:hanging="261"/>
              <w:contextualSpacing/>
            </w:pPr>
            <w:r w:rsidRPr="00107A38">
              <w:t>Continuous variable</w:t>
            </w:r>
          </w:p>
          <w:p w14:paraId="1CE9A0C8" w14:textId="1BC52D23" w:rsidR="00A66B1F" w:rsidRPr="00107A38" w:rsidRDefault="00A66B1F" w:rsidP="00A66B1F">
            <w:pPr>
              <w:spacing w:line="240" w:lineRule="auto"/>
              <w:contextualSpacing/>
            </w:pP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</w:tcBorders>
          </w:tcPr>
          <w:p w14:paraId="49C9DD5D" w14:textId="1D9BD7B2" w:rsidR="00A66B1F" w:rsidRPr="00EC5F54" w:rsidRDefault="00BD2C9F" w:rsidP="00A66B1F">
            <w:pPr>
              <w:ind w:left="5"/>
              <w:jc w:val="both"/>
            </w:pPr>
            <w:r>
              <w:t>[</w:t>
            </w:r>
            <w:r w:rsidR="007E6506" w:rsidRPr="00EC5F54">
              <w:t>6</w:t>
            </w:r>
            <w:r>
              <w:t>]</w:t>
            </w:r>
          </w:p>
        </w:tc>
      </w:tr>
      <w:tr w:rsidR="00A66B1F" w:rsidRPr="00107A38" w14:paraId="677E4231" w14:textId="77777777" w:rsidTr="00FB0F24">
        <w:tc>
          <w:tcPr>
            <w:tcW w:w="0" w:type="auto"/>
            <w:tcBorders>
              <w:top w:val="single" w:sz="12" w:space="0" w:color="auto"/>
              <w:right w:val="single" w:sz="4" w:space="0" w:color="auto"/>
            </w:tcBorders>
            <w:vAlign w:val="center"/>
          </w:tcPr>
          <w:p w14:paraId="10B23B18" w14:textId="1B76CECD" w:rsidR="00A66B1F" w:rsidRPr="00107A38" w:rsidRDefault="00951687" w:rsidP="00A66B1F">
            <w:r>
              <w:rPr>
                <w:rFonts w:cs="Arial"/>
                <w:color w:val="000000"/>
              </w:rPr>
              <w:t xml:space="preserve">Estimated </w:t>
            </w:r>
            <w:r w:rsidR="00A66B1F" w:rsidRPr="00107A38">
              <w:rPr>
                <w:rFonts w:cs="Arial"/>
                <w:color w:val="000000"/>
              </w:rPr>
              <w:t>Glomerular Filtration Rate (GFR)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2091C683" w14:textId="33C66094" w:rsidR="00A66B1F" w:rsidRPr="00576743" w:rsidRDefault="00CD776B" w:rsidP="00A66B1F">
            <w:pPr>
              <w:rPr>
                <w:vertAlign w:val="superscript"/>
              </w:rPr>
            </w:pPr>
            <w:r w:rsidRPr="00107A38">
              <w:t>Estimated by CKD-EPI equation.</w:t>
            </w:r>
            <w:r w:rsidR="00026B9C">
              <w:t>[</w:t>
            </w:r>
            <w:r w:rsidR="00576743" w:rsidRPr="00026B9C">
              <w:t>10</w:t>
            </w:r>
            <w:r w:rsidR="00026B9C">
              <w:t>]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09CA10B2" w14:textId="77777777" w:rsidR="00A66B1F" w:rsidRPr="00107A38" w:rsidRDefault="00A66B1F" w:rsidP="00A66B1F">
            <w:pPr>
              <w:numPr>
                <w:ilvl w:val="0"/>
                <w:numId w:val="2"/>
              </w:numPr>
              <w:spacing w:line="240" w:lineRule="auto"/>
              <w:ind w:hanging="261"/>
              <w:contextualSpacing/>
            </w:pPr>
            <w:r w:rsidRPr="00107A38">
              <w:t>Structured form for medical record information extraction</w:t>
            </w:r>
          </w:p>
          <w:p w14:paraId="27EF2161" w14:textId="4C3384EC" w:rsidR="00A66B1F" w:rsidRPr="00107A38" w:rsidRDefault="00A66B1F" w:rsidP="00A66B1F">
            <w:pPr>
              <w:numPr>
                <w:ilvl w:val="0"/>
                <w:numId w:val="2"/>
              </w:numPr>
              <w:spacing w:line="240" w:lineRule="auto"/>
              <w:ind w:hanging="261"/>
              <w:contextualSpacing/>
            </w:pPr>
            <w:r w:rsidRPr="00107A38">
              <w:t>1 item</w:t>
            </w:r>
          </w:p>
          <w:p w14:paraId="1BE0603B" w14:textId="05E97268" w:rsidR="00A66B1F" w:rsidRPr="00107A38" w:rsidRDefault="00A66B1F" w:rsidP="00A66B1F">
            <w:pPr>
              <w:numPr>
                <w:ilvl w:val="0"/>
                <w:numId w:val="2"/>
              </w:numPr>
              <w:spacing w:line="240" w:lineRule="auto"/>
              <w:ind w:hanging="261"/>
              <w:contextualSpacing/>
            </w:pPr>
            <w:r w:rsidRPr="00107A38">
              <w:t xml:space="preserve">Calculated based on the last value of creatinine registered in the medical file at the time of </w:t>
            </w:r>
            <w:r w:rsidR="00863266" w:rsidRPr="00107A38">
              <w:t>enrolment</w:t>
            </w:r>
          </w:p>
          <w:p w14:paraId="13794B50" w14:textId="09D870AF" w:rsidR="00A66B1F" w:rsidRPr="00107A38" w:rsidRDefault="00A66B1F" w:rsidP="00A66B1F">
            <w:pPr>
              <w:numPr>
                <w:ilvl w:val="0"/>
                <w:numId w:val="2"/>
              </w:numPr>
              <w:spacing w:line="240" w:lineRule="auto"/>
              <w:ind w:hanging="261"/>
              <w:contextualSpacing/>
            </w:pPr>
            <w:r w:rsidRPr="00107A38">
              <w:t>Continuous variable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</w:tcBorders>
          </w:tcPr>
          <w:p w14:paraId="2F4AE6A0" w14:textId="4C33E1ED" w:rsidR="00A66B1F" w:rsidRPr="00EC5F54" w:rsidRDefault="00BD2C9F" w:rsidP="00A66B1F">
            <w:pPr>
              <w:ind w:left="5"/>
              <w:jc w:val="both"/>
            </w:pPr>
            <w:r>
              <w:t>[</w:t>
            </w:r>
            <w:r w:rsidR="003D6019" w:rsidRPr="00EC5F54">
              <w:t>6</w:t>
            </w:r>
            <w:r>
              <w:t>]</w:t>
            </w:r>
          </w:p>
        </w:tc>
      </w:tr>
      <w:tr w:rsidR="00A66B1F" w:rsidRPr="00107A38" w14:paraId="05E5E8DE" w14:textId="77777777" w:rsidTr="00FB0F24">
        <w:tc>
          <w:tcPr>
            <w:tcW w:w="0" w:type="auto"/>
            <w:tcBorders>
              <w:top w:val="single" w:sz="12" w:space="0" w:color="auto"/>
              <w:right w:val="single" w:sz="4" w:space="0" w:color="auto"/>
            </w:tcBorders>
            <w:vAlign w:val="center"/>
          </w:tcPr>
          <w:p w14:paraId="4F17A43B" w14:textId="7FD360A0" w:rsidR="00A66B1F" w:rsidRPr="00107A38" w:rsidRDefault="00A66B1F" w:rsidP="00A66B1F">
            <w:r w:rsidRPr="00107A38">
              <w:rPr>
                <w:rFonts w:cs="Arial"/>
                <w:color w:val="000000"/>
              </w:rPr>
              <w:t>Chronic kidney disease, categories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59045814" w14:textId="75F233BB" w:rsidR="00A66B1F" w:rsidRPr="00107A38" w:rsidRDefault="00576743" w:rsidP="00A66B1F">
            <w:r w:rsidRPr="00107A38">
              <w:t>Based on Glomerular filtration rate estimated by CKD-EPI equation</w:t>
            </w:r>
            <w:r w:rsidRPr="00026B9C">
              <w:t>.</w:t>
            </w:r>
            <w:r w:rsidR="00026B9C" w:rsidRPr="00026B9C">
              <w:t>[</w:t>
            </w:r>
            <w:r w:rsidRPr="00026B9C">
              <w:t>10</w:t>
            </w:r>
            <w:r w:rsidR="00026B9C" w:rsidRPr="00026B9C">
              <w:t>]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6E0E0B84" w14:textId="77777777" w:rsidR="00A66B1F" w:rsidRPr="00107A38" w:rsidRDefault="00A66B1F" w:rsidP="00A66B1F">
            <w:pPr>
              <w:numPr>
                <w:ilvl w:val="0"/>
                <w:numId w:val="2"/>
              </w:numPr>
              <w:spacing w:line="240" w:lineRule="auto"/>
              <w:ind w:hanging="261"/>
              <w:contextualSpacing/>
            </w:pPr>
            <w:r w:rsidRPr="00107A38">
              <w:t>Structured form for medical record information extraction</w:t>
            </w:r>
          </w:p>
          <w:p w14:paraId="1490D616" w14:textId="77777777" w:rsidR="00A66B1F" w:rsidRPr="00107A38" w:rsidRDefault="00A66B1F" w:rsidP="00A66B1F">
            <w:pPr>
              <w:numPr>
                <w:ilvl w:val="0"/>
                <w:numId w:val="2"/>
              </w:numPr>
              <w:spacing w:line="240" w:lineRule="auto"/>
              <w:ind w:hanging="261"/>
              <w:contextualSpacing/>
            </w:pPr>
            <w:r w:rsidRPr="00107A38">
              <w:t>1 item</w:t>
            </w:r>
          </w:p>
          <w:p w14:paraId="50D02233" w14:textId="06172CA9" w:rsidR="00A66B1F" w:rsidRPr="00107A38" w:rsidRDefault="00A66B1F" w:rsidP="00A66B1F">
            <w:pPr>
              <w:numPr>
                <w:ilvl w:val="0"/>
                <w:numId w:val="2"/>
              </w:numPr>
              <w:spacing w:line="240" w:lineRule="auto"/>
              <w:ind w:hanging="261"/>
              <w:contextualSpacing/>
            </w:pPr>
            <w:r w:rsidRPr="00107A38">
              <w:t>5 categories: 1 (GFR &gt;90)/2 (GFR 90-60)/3A (GFR 59-45)/3B (GFR 44-29)/4 (GFR 30-15)/5 (GFR &lt;15)</w:t>
            </w:r>
          </w:p>
          <w:p w14:paraId="16B3DFA5" w14:textId="7530120D" w:rsidR="00A66B1F" w:rsidRPr="00107A38" w:rsidRDefault="00A66B1F" w:rsidP="00A66B1F">
            <w:pPr>
              <w:numPr>
                <w:ilvl w:val="0"/>
                <w:numId w:val="2"/>
              </w:numPr>
              <w:spacing w:line="240" w:lineRule="auto"/>
              <w:ind w:hanging="261"/>
              <w:contextualSpacing/>
            </w:pPr>
            <w:r w:rsidRPr="00107A38">
              <w:t>Ordinal variable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</w:tcBorders>
          </w:tcPr>
          <w:p w14:paraId="0D977165" w14:textId="75C144C8" w:rsidR="00A66B1F" w:rsidRPr="00EC5F54" w:rsidRDefault="00BD2C9F" w:rsidP="00A66B1F">
            <w:pPr>
              <w:ind w:left="5"/>
              <w:jc w:val="both"/>
            </w:pPr>
            <w:r>
              <w:t>[</w:t>
            </w:r>
            <w:r w:rsidR="00333C95" w:rsidRPr="00EC5F54">
              <w:t>9</w:t>
            </w:r>
            <w:r>
              <w:t>]</w:t>
            </w:r>
          </w:p>
        </w:tc>
      </w:tr>
      <w:tr w:rsidR="00A66B1F" w:rsidRPr="00107A38" w14:paraId="614C1D60" w14:textId="77777777" w:rsidTr="00FB0F24">
        <w:tc>
          <w:tcPr>
            <w:tcW w:w="0" w:type="auto"/>
            <w:tcBorders>
              <w:top w:val="single" w:sz="12" w:space="0" w:color="auto"/>
              <w:right w:val="single" w:sz="4" w:space="0" w:color="auto"/>
            </w:tcBorders>
            <w:vAlign w:val="center"/>
          </w:tcPr>
          <w:p w14:paraId="6C319AD8" w14:textId="7F6A32D5" w:rsidR="00A66B1F" w:rsidRPr="00107A38" w:rsidRDefault="00A66B1F" w:rsidP="00A66B1F">
            <w:pPr>
              <w:rPr>
                <w:rFonts w:cs="Arial"/>
                <w:color w:val="000000"/>
              </w:rPr>
            </w:pPr>
            <w:r w:rsidRPr="00107A38">
              <w:rPr>
                <w:rFonts w:cs="Arial"/>
                <w:color w:val="000000"/>
              </w:rPr>
              <w:t>Number of hospitalizations KT, categories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460E3120" w14:textId="12162AA5" w:rsidR="00A66B1F" w:rsidRPr="00107A38" w:rsidRDefault="00A66B1F" w:rsidP="00A66B1F">
            <w:r w:rsidRPr="00107A38">
              <w:t xml:space="preserve">Investigator-developed self-report questionnaire based on previous transplant research 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2F3BCBF0" w14:textId="77777777" w:rsidR="00A66B1F" w:rsidRPr="00107A38" w:rsidRDefault="00A66B1F" w:rsidP="00A66B1F">
            <w:pPr>
              <w:numPr>
                <w:ilvl w:val="0"/>
                <w:numId w:val="2"/>
              </w:numPr>
              <w:spacing w:line="240" w:lineRule="auto"/>
              <w:ind w:hanging="261"/>
              <w:contextualSpacing/>
            </w:pPr>
            <w:r w:rsidRPr="00107A38">
              <w:t>Structured form for medical record information extraction</w:t>
            </w:r>
          </w:p>
          <w:p w14:paraId="240B7EDF" w14:textId="77777777" w:rsidR="00A66B1F" w:rsidRPr="00107A38" w:rsidRDefault="00A66B1F" w:rsidP="00A66B1F">
            <w:pPr>
              <w:numPr>
                <w:ilvl w:val="0"/>
                <w:numId w:val="2"/>
              </w:numPr>
              <w:spacing w:line="240" w:lineRule="auto"/>
              <w:ind w:hanging="261"/>
              <w:contextualSpacing/>
            </w:pPr>
            <w:r w:rsidRPr="00107A38">
              <w:t>1 item</w:t>
            </w:r>
          </w:p>
          <w:p w14:paraId="3F7FEEC6" w14:textId="77777777" w:rsidR="00A66B1F" w:rsidRPr="00107A38" w:rsidRDefault="00A66B1F" w:rsidP="00A66B1F">
            <w:pPr>
              <w:numPr>
                <w:ilvl w:val="0"/>
                <w:numId w:val="2"/>
              </w:numPr>
              <w:spacing w:line="240" w:lineRule="auto"/>
              <w:ind w:hanging="261"/>
              <w:contextualSpacing/>
            </w:pPr>
            <w:r w:rsidRPr="00107A38">
              <w:t>4 categories: None/One/Two to three/More than three</w:t>
            </w:r>
          </w:p>
          <w:p w14:paraId="297F7EC1" w14:textId="29F7ECEF" w:rsidR="00A66B1F" w:rsidRPr="00107A38" w:rsidRDefault="00A66B1F" w:rsidP="00A66B1F">
            <w:pPr>
              <w:numPr>
                <w:ilvl w:val="0"/>
                <w:numId w:val="2"/>
              </w:numPr>
              <w:spacing w:line="240" w:lineRule="auto"/>
              <w:ind w:hanging="261"/>
              <w:contextualSpacing/>
            </w:pPr>
            <w:r w:rsidRPr="00107A38">
              <w:t>Ordinal variable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</w:tcBorders>
          </w:tcPr>
          <w:p w14:paraId="1B2E7BB2" w14:textId="2AE8ED30" w:rsidR="00A66B1F" w:rsidRPr="00EC5F54" w:rsidRDefault="00BD2C9F" w:rsidP="00A66B1F">
            <w:pPr>
              <w:ind w:left="5"/>
              <w:jc w:val="both"/>
            </w:pPr>
            <w:r>
              <w:t>[</w:t>
            </w:r>
            <w:r w:rsidR="00A66B1F" w:rsidRPr="00EC5F54">
              <w:t>5</w:t>
            </w:r>
            <w:r>
              <w:t>]</w:t>
            </w:r>
          </w:p>
        </w:tc>
      </w:tr>
      <w:tr w:rsidR="00A66B1F" w:rsidRPr="00107A38" w14:paraId="6A334578" w14:textId="77777777" w:rsidTr="00FB0F24">
        <w:tc>
          <w:tcPr>
            <w:tcW w:w="0" w:type="auto"/>
            <w:gridSpan w:val="4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00201787" w14:textId="5255CBCC" w:rsidR="00A66B1F" w:rsidRPr="00EC5F54" w:rsidRDefault="00A66B1F" w:rsidP="00A66B1F">
            <w:pPr>
              <w:ind w:left="5"/>
              <w:jc w:val="center"/>
              <w:rPr>
                <w:b/>
              </w:rPr>
            </w:pPr>
            <w:r w:rsidRPr="00EC5F54">
              <w:rPr>
                <w:b/>
              </w:rPr>
              <w:t>TREATMENT-RELATED FACTORS</w:t>
            </w:r>
          </w:p>
        </w:tc>
      </w:tr>
      <w:tr w:rsidR="00A66B1F" w:rsidRPr="00107A38" w14:paraId="0AEE3583" w14:textId="77777777" w:rsidTr="00FB0F24"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1BB7260" w14:textId="6024853B" w:rsidR="00A66B1F" w:rsidRPr="00107A38" w:rsidRDefault="00A66B1F" w:rsidP="00A66B1F">
            <w:pPr>
              <w:rPr>
                <w:rFonts w:cs="Arial"/>
                <w:color w:val="000000"/>
              </w:rPr>
            </w:pPr>
            <w:r w:rsidRPr="00107A38">
              <w:rPr>
                <w:rFonts w:cs="Arial"/>
                <w:color w:val="000000"/>
              </w:rPr>
              <w:t>Time since transplantation, categories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7F1FA0F1" w14:textId="449D4900" w:rsidR="00A66B1F" w:rsidRPr="00107A38" w:rsidRDefault="00A66B1F" w:rsidP="00A66B1F">
            <w:r w:rsidRPr="00107A38">
              <w:t xml:space="preserve">Investigator-developed self-report questionnaire </w:t>
            </w:r>
            <w:r w:rsidRPr="00107A38">
              <w:lastRenderedPageBreak/>
              <w:t xml:space="preserve">based on previous transplant research 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658DE844" w14:textId="77777777" w:rsidR="00A66B1F" w:rsidRPr="00107A38" w:rsidRDefault="00A66B1F" w:rsidP="00A66B1F">
            <w:pPr>
              <w:numPr>
                <w:ilvl w:val="0"/>
                <w:numId w:val="2"/>
              </w:numPr>
              <w:spacing w:line="240" w:lineRule="auto"/>
              <w:ind w:hanging="261"/>
              <w:contextualSpacing/>
            </w:pPr>
            <w:r w:rsidRPr="00107A38">
              <w:lastRenderedPageBreak/>
              <w:t xml:space="preserve">Structured form for medical record information </w:t>
            </w:r>
          </w:p>
          <w:p w14:paraId="47683D4F" w14:textId="10145CF6" w:rsidR="00A66B1F" w:rsidRPr="00107A38" w:rsidRDefault="00A66B1F" w:rsidP="00A66B1F">
            <w:pPr>
              <w:numPr>
                <w:ilvl w:val="0"/>
                <w:numId w:val="2"/>
              </w:numPr>
              <w:spacing w:line="240" w:lineRule="auto"/>
              <w:ind w:hanging="261"/>
              <w:contextualSpacing/>
            </w:pPr>
            <w:r w:rsidRPr="00107A38">
              <w:t>1 item</w:t>
            </w:r>
          </w:p>
          <w:p w14:paraId="0504DA4B" w14:textId="610660C9" w:rsidR="00A66B1F" w:rsidRPr="00107A38" w:rsidRDefault="00A66B1F" w:rsidP="00A66B1F">
            <w:pPr>
              <w:numPr>
                <w:ilvl w:val="0"/>
                <w:numId w:val="2"/>
              </w:numPr>
              <w:spacing w:line="240" w:lineRule="auto"/>
              <w:ind w:hanging="261"/>
              <w:contextualSpacing/>
            </w:pPr>
            <w:r w:rsidRPr="00107A38">
              <w:t>Up to 5 years vs. more than 5 years</w:t>
            </w:r>
          </w:p>
          <w:p w14:paraId="7B6E361B" w14:textId="65AB02C2" w:rsidR="00A66B1F" w:rsidRPr="00107A38" w:rsidRDefault="00A66B1F" w:rsidP="00A66B1F">
            <w:pPr>
              <w:numPr>
                <w:ilvl w:val="0"/>
                <w:numId w:val="2"/>
              </w:numPr>
              <w:spacing w:line="240" w:lineRule="auto"/>
              <w:ind w:hanging="261"/>
              <w:contextualSpacing/>
            </w:pPr>
            <w:r w:rsidRPr="00107A38">
              <w:lastRenderedPageBreak/>
              <w:t>Dichotomous variable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</w:tcBorders>
          </w:tcPr>
          <w:p w14:paraId="4E1EB40D" w14:textId="2F99E919" w:rsidR="00A66B1F" w:rsidRPr="00EC5F54" w:rsidRDefault="00BD2C9F" w:rsidP="00A66B1F">
            <w:pPr>
              <w:ind w:left="5"/>
              <w:jc w:val="both"/>
            </w:pPr>
            <w:r>
              <w:lastRenderedPageBreak/>
              <w:t>[</w:t>
            </w:r>
            <w:r w:rsidR="00FA426C" w:rsidRPr="00EC5F54">
              <w:t>4,</w:t>
            </w:r>
            <w:r w:rsidR="00B57040" w:rsidRPr="00EC5F54">
              <w:t>8</w:t>
            </w:r>
            <w:r>
              <w:t>]</w:t>
            </w:r>
          </w:p>
        </w:tc>
      </w:tr>
      <w:tr w:rsidR="00A66B1F" w:rsidRPr="00107A38" w14:paraId="407D52CC" w14:textId="77777777" w:rsidTr="00FB0F24">
        <w:tc>
          <w:tcPr>
            <w:tcW w:w="0" w:type="auto"/>
            <w:tcBorders>
              <w:top w:val="single" w:sz="12" w:space="0" w:color="auto"/>
              <w:right w:val="single" w:sz="4" w:space="0" w:color="auto"/>
            </w:tcBorders>
            <w:vAlign w:val="center"/>
          </w:tcPr>
          <w:p w14:paraId="120C5409" w14:textId="5D2DE5F5" w:rsidR="00A66B1F" w:rsidRPr="00107A38" w:rsidRDefault="00A66B1F" w:rsidP="00A66B1F">
            <w:pPr>
              <w:rPr>
                <w:rFonts w:cs="Arial"/>
                <w:color w:val="000000"/>
              </w:rPr>
            </w:pPr>
            <w:r w:rsidRPr="00107A38">
              <w:rPr>
                <w:rFonts w:cs="Arial"/>
                <w:color w:val="000000"/>
              </w:rPr>
              <w:t>Type of dono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E00A0C7" w14:textId="7F299E13" w:rsidR="00A66B1F" w:rsidRPr="00107A38" w:rsidRDefault="00A66B1F" w:rsidP="00A66B1F">
            <w:r w:rsidRPr="00107A38">
              <w:t xml:space="preserve">Investigator-developed self-report questionnaire based on previous transplant research 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3DF9BB66" w14:textId="77777777" w:rsidR="00A66B1F" w:rsidRPr="00107A38" w:rsidRDefault="00A66B1F" w:rsidP="00A66B1F">
            <w:pPr>
              <w:numPr>
                <w:ilvl w:val="0"/>
                <w:numId w:val="2"/>
              </w:numPr>
              <w:spacing w:line="240" w:lineRule="auto"/>
              <w:ind w:hanging="261"/>
              <w:contextualSpacing/>
            </w:pPr>
            <w:r w:rsidRPr="00107A38">
              <w:t>Structured form for medical record information extraction</w:t>
            </w:r>
          </w:p>
          <w:p w14:paraId="30971EEF" w14:textId="77777777" w:rsidR="00A66B1F" w:rsidRPr="00107A38" w:rsidRDefault="00A66B1F" w:rsidP="00A66B1F">
            <w:pPr>
              <w:numPr>
                <w:ilvl w:val="0"/>
                <w:numId w:val="2"/>
              </w:numPr>
              <w:spacing w:line="240" w:lineRule="auto"/>
              <w:ind w:hanging="261"/>
              <w:contextualSpacing/>
            </w:pPr>
            <w:r w:rsidRPr="00107A38">
              <w:t>1 item</w:t>
            </w:r>
          </w:p>
          <w:p w14:paraId="308A795D" w14:textId="4DB1BEA7" w:rsidR="00A66B1F" w:rsidRPr="00107A38" w:rsidRDefault="00A66B1F" w:rsidP="00A66B1F">
            <w:pPr>
              <w:numPr>
                <w:ilvl w:val="0"/>
                <w:numId w:val="2"/>
              </w:numPr>
              <w:spacing w:line="240" w:lineRule="auto"/>
              <w:ind w:hanging="261"/>
              <w:contextualSpacing/>
            </w:pPr>
            <w:r w:rsidRPr="00107A38">
              <w:t>Living vs. deceased donor</w:t>
            </w:r>
          </w:p>
          <w:p w14:paraId="7924E561" w14:textId="0561EFCB" w:rsidR="00A66B1F" w:rsidRPr="00107A38" w:rsidRDefault="00A66B1F" w:rsidP="00A66B1F">
            <w:pPr>
              <w:numPr>
                <w:ilvl w:val="0"/>
                <w:numId w:val="2"/>
              </w:numPr>
              <w:spacing w:line="240" w:lineRule="auto"/>
              <w:ind w:hanging="261"/>
              <w:contextualSpacing/>
            </w:pPr>
            <w:r w:rsidRPr="00107A38">
              <w:t>Dichotomous variable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</w:tcBorders>
          </w:tcPr>
          <w:p w14:paraId="1780BA72" w14:textId="6CD04D1C" w:rsidR="00A66B1F" w:rsidRPr="00EC5F54" w:rsidRDefault="00BD2C9F" w:rsidP="00A66B1F">
            <w:pPr>
              <w:ind w:left="5"/>
              <w:jc w:val="both"/>
            </w:pPr>
            <w:r>
              <w:t>[</w:t>
            </w:r>
            <w:r w:rsidR="00B57040" w:rsidRPr="00EC5F54">
              <w:t>3</w:t>
            </w:r>
            <w:r w:rsidR="00601709" w:rsidRPr="00EC5F54">
              <w:t>-8</w:t>
            </w:r>
            <w:r>
              <w:t>]</w:t>
            </w:r>
          </w:p>
        </w:tc>
      </w:tr>
      <w:tr w:rsidR="00A66B1F" w:rsidRPr="00107A38" w14:paraId="200B30C2" w14:textId="77777777" w:rsidTr="00FB0F24">
        <w:tc>
          <w:tcPr>
            <w:tcW w:w="0" w:type="auto"/>
            <w:tcBorders>
              <w:top w:val="single" w:sz="12" w:space="0" w:color="auto"/>
              <w:right w:val="single" w:sz="4" w:space="0" w:color="auto"/>
            </w:tcBorders>
            <w:vAlign w:val="center"/>
          </w:tcPr>
          <w:p w14:paraId="28ABC266" w14:textId="19B450AE" w:rsidR="00A66B1F" w:rsidRPr="00107A38" w:rsidRDefault="00A66B1F" w:rsidP="00A66B1F">
            <w:pPr>
              <w:rPr>
                <w:rFonts w:cs="Arial"/>
                <w:color w:val="000000"/>
              </w:rPr>
            </w:pPr>
            <w:r w:rsidRPr="00107A38">
              <w:rPr>
                <w:rFonts w:cs="Arial"/>
                <w:color w:val="000000"/>
              </w:rPr>
              <w:t>Immunosuppressiv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04D8404" w14:textId="39048D3E" w:rsidR="00A66B1F" w:rsidRPr="00107A38" w:rsidRDefault="00A66B1F" w:rsidP="00A66B1F">
            <w:r w:rsidRPr="00107A38">
              <w:t xml:space="preserve">Investigator-developed self-report questionnaire based on previous transplant research 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77CF7659" w14:textId="77777777" w:rsidR="00A66B1F" w:rsidRPr="00107A38" w:rsidRDefault="00A66B1F" w:rsidP="00A66B1F">
            <w:pPr>
              <w:numPr>
                <w:ilvl w:val="0"/>
                <w:numId w:val="2"/>
              </w:numPr>
              <w:spacing w:line="240" w:lineRule="auto"/>
              <w:ind w:hanging="261"/>
              <w:contextualSpacing/>
            </w:pPr>
            <w:r w:rsidRPr="00107A38">
              <w:t xml:space="preserve">Structured form for medical record information extraction </w:t>
            </w:r>
          </w:p>
          <w:p w14:paraId="6CFC3701" w14:textId="0A007E9E" w:rsidR="00A66B1F" w:rsidRPr="00107A38" w:rsidRDefault="00A66B1F" w:rsidP="00A66B1F">
            <w:pPr>
              <w:numPr>
                <w:ilvl w:val="0"/>
                <w:numId w:val="2"/>
              </w:numPr>
              <w:spacing w:line="240" w:lineRule="auto"/>
              <w:ind w:hanging="261"/>
              <w:contextualSpacing/>
            </w:pPr>
            <w:r w:rsidRPr="00107A38">
              <w:t>8 items</w:t>
            </w:r>
          </w:p>
          <w:p w14:paraId="22D7192D" w14:textId="17E87EC7" w:rsidR="00A66B1F" w:rsidRPr="00107A38" w:rsidRDefault="00A66B1F" w:rsidP="00A66B1F">
            <w:pPr>
              <w:pStyle w:val="PargrafodaLista"/>
              <w:numPr>
                <w:ilvl w:val="0"/>
                <w:numId w:val="2"/>
              </w:numPr>
              <w:ind w:hanging="261"/>
              <w:jc w:val="both"/>
              <w:rPr>
                <w:lang w:val="en-GB"/>
              </w:rPr>
            </w:pPr>
            <w:r w:rsidRPr="00107A38">
              <w:rPr>
                <w:lang w:val="en-GB"/>
              </w:rPr>
              <w:t>Each item assessed as a d</w:t>
            </w:r>
            <w:r w:rsidRPr="00107A38">
              <w:rPr>
                <w:rFonts w:asciiTheme="minorHAnsi" w:eastAsiaTheme="minorHAnsi" w:hAnsiTheme="minorHAnsi" w:cstheme="minorBidi"/>
                <w:lang w:val="en-GB"/>
              </w:rPr>
              <w:t>ichotomous yes/no score (actual),</w:t>
            </w:r>
            <w:r w:rsidRPr="00107A38">
              <w:rPr>
                <w:lang w:val="en-GB"/>
              </w:rPr>
              <w:t xml:space="preserve"> recorded in the medical file at the time of </w:t>
            </w:r>
            <w:r w:rsidR="00863266" w:rsidRPr="00107A38">
              <w:rPr>
                <w:lang w:val="en-GB"/>
              </w:rPr>
              <w:t>enrolment</w:t>
            </w:r>
            <w:r w:rsidRPr="00107A38">
              <w:rPr>
                <w:lang w:val="en-GB"/>
              </w:rPr>
              <w:t>: prednisone, tacrolimus, sodium mycophenolate, azathioprine, cyclosporine, everolimus, mycophenolate</w:t>
            </w:r>
            <w:r w:rsidR="00413FC9" w:rsidRPr="00107A38">
              <w:rPr>
                <w:lang w:val="en-GB"/>
              </w:rPr>
              <w:t xml:space="preserve"> </w:t>
            </w:r>
            <w:r w:rsidR="00413FC9" w:rsidRPr="00107A38">
              <w:rPr>
                <w:lang w:val="en-GB"/>
              </w:rPr>
              <w:t>mofetil</w:t>
            </w:r>
            <w:r w:rsidRPr="00107A38">
              <w:rPr>
                <w:lang w:val="en-GB"/>
              </w:rPr>
              <w:t>, sirolimus</w:t>
            </w:r>
          </w:p>
          <w:p w14:paraId="18CE79CD" w14:textId="30ED97E9" w:rsidR="00A66B1F" w:rsidRPr="00107A38" w:rsidRDefault="00A66B1F" w:rsidP="00A66B1F">
            <w:pPr>
              <w:numPr>
                <w:ilvl w:val="0"/>
                <w:numId w:val="2"/>
              </w:numPr>
              <w:spacing w:line="240" w:lineRule="auto"/>
              <w:ind w:hanging="261"/>
              <w:contextualSpacing/>
            </w:pPr>
            <w:r w:rsidRPr="00107A38">
              <w:t>Dichotomous variable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</w:tcBorders>
          </w:tcPr>
          <w:p w14:paraId="442379F9" w14:textId="67A76E46" w:rsidR="00A66B1F" w:rsidRPr="00EC5F54" w:rsidRDefault="00BD2C9F" w:rsidP="00A66B1F">
            <w:pPr>
              <w:ind w:left="5"/>
              <w:jc w:val="both"/>
            </w:pPr>
            <w:r>
              <w:t>[</w:t>
            </w:r>
            <w:r w:rsidR="00A66B1F" w:rsidRPr="00EC5F54">
              <w:t>3,</w:t>
            </w:r>
            <w:r w:rsidR="0091292C" w:rsidRPr="00EC5F54">
              <w:t>5,8</w:t>
            </w:r>
            <w:r>
              <w:t>]</w:t>
            </w:r>
          </w:p>
        </w:tc>
      </w:tr>
      <w:tr w:rsidR="00A66B1F" w:rsidRPr="00107A38" w14:paraId="42F705CE" w14:textId="77777777" w:rsidTr="00FB0F24">
        <w:tc>
          <w:tcPr>
            <w:tcW w:w="0" w:type="auto"/>
            <w:tcBorders>
              <w:top w:val="single" w:sz="12" w:space="0" w:color="auto"/>
              <w:right w:val="single" w:sz="4" w:space="0" w:color="auto"/>
            </w:tcBorders>
            <w:vAlign w:val="center"/>
          </w:tcPr>
          <w:p w14:paraId="295EA392" w14:textId="4E1C9AE8" w:rsidR="00A66B1F" w:rsidRPr="00107A38" w:rsidRDefault="00A66B1F" w:rsidP="00A66B1F">
            <w:pPr>
              <w:rPr>
                <w:rFonts w:cs="Arial"/>
                <w:color w:val="000000"/>
              </w:rPr>
            </w:pPr>
            <w:r w:rsidRPr="00107A38">
              <w:rPr>
                <w:rFonts w:cs="Arial"/>
                <w:color w:val="000000"/>
              </w:rPr>
              <w:t>Number of daily doses of immunosuppressiv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EB5D1A9" w14:textId="0CDE6957" w:rsidR="00A66B1F" w:rsidRPr="00107A38" w:rsidRDefault="00A66B1F" w:rsidP="00A66B1F">
            <w:r w:rsidRPr="00107A38">
              <w:t xml:space="preserve">Investigator-developed self-report questionnaire based on previous transplant research 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37ACA059" w14:textId="77777777" w:rsidR="00A66B1F" w:rsidRPr="00107A38" w:rsidRDefault="00A66B1F" w:rsidP="00A66B1F">
            <w:pPr>
              <w:numPr>
                <w:ilvl w:val="0"/>
                <w:numId w:val="2"/>
              </w:numPr>
              <w:spacing w:line="240" w:lineRule="auto"/>
              <w:ind w:hanging="261"/>
              <w:contextualSpacing/>
            </w:pPr>
            <w:r w:rsidRPr="00107A38">
              <w:t>Structured form for medical record information extraction</w:t>
            </w:r>
          </w:p>
          <w:p w14:paraId="749044A1" w14:textId="77777777" w:rsidR="00A66B1F" w:rsidRPr="00107A38" w:rsidRDefault="00A66B1F" w:rsidP="00A66B1F">
            <w:pPr>
              <w:numPr>
                <w:ilvl w:val="0"/>
                <w:numId w:val="2"/>
              </w:numPr>
              <w:spacing w:line="240" w:lineRule="auto"/>
              <w:ind w:hanging="261"/>
              <w:contextualSpacing/>
            </w:pPr>
            <w:r w:rsidRPr="00107A38">
              <w:t>1 item</w:t>
            </w:r>
          </w:p>
          <w:p w14:paraId="6C1FB3A1" w14:textId="03FFA832" w:rsidR="00A66B1F" w:rsidRPr="00107A38" w:rsidRDefault="00A66B1F" w:rsidP="00A66B1F">
            <w:pPr>
              <w:pStyle w:val="PargrafodaLista"/>
              <w:numPr>
                <w:ilvl w:val="0"/>
                <w:numId w:val="2"/>
              </w:numPr>
              <w:ind w:hanging="261"/>
              <w:rPr>
                <w:rFonts w:asciiTheme="minorHAnsi" w:eastAsiaTheme="minorHAnsi" w:hAnsiTheme="minorHAnsi" w:cstheme="minorBidi"/>
                <w:lang w:val="en-GB"/>
              </w:rPr>
            </w:pPr>
            <w:r w:rsidRPr="00107A38">
              <w:rPr>
                <w:rFonts w:asciiTheme="minorHAnsi" w:eastAsiaTheme="minorHAnsi" w:hAnsiTheme="minorHAnsi" w:cstheme="minorBidi"/>
                <w:lang w:val="en-GB"/>
              </w:rPr>
              <w:t>Maximum number of daily doses of immunosuppressives taken/day (once</w:t>
            </w:r>
            <w:r w:rsidR="00D7688C">
              <w:rPr>
                <w:rFonts w:asciiTheme="minorHAnsi" w:eastAsiaTheme="minorHAnsi" w:hAnsiTheme="minorHAnsi" w:cstheme="minorBidi"/>
                <w:lang w:val="en-GB"/>
              </w:rPr>
              <w:t>/</w:t>
            </w:r>
            <w:r w:rsidR="00D7688C" w:rsidRPr="00107A38">
              <w:rPr>
                <w:rFonts w:asciiTheme="minorHAnsi" w:eastAsiaTheme="minorHAnsi" w:hAnsiTheme="minorHAnsi" w:cstheme="minorBidi"/>
                <w:lang w:val="en-GB"/>
              </w:rPr>
              <w:t>two</w:t>
            </w:r>
            <w:r w:rsidR="00D7688C" w:rsidRPr="00107A38">
              <w:rPr>
                <w:rFonts w:asciiTheme="minorHAnsi" w:eastAsiaTheme="minorHAnsi" w:hAnsiTheme="minorHAnsi" w:cstheme="minorBidi"/>
                <w:lang w:val="en-GB"/>
              </w:rPr>
              <w:t xml:space="preserve"> </w:t>
            </w:r>
            <w:r w:rsidR="00D7688C">
              <w:rPr>
                <w:rFonts w:asciiTheme="minorHAnsi" w:eastAsiaTheme="minorHAnsi" w:hAnsiTheme="minorHAnsi" w:cstheme="minorBidi"/>
                <w:lang w:val="en-GB"/>
              </w:rPr>
              <w:t xml:space="preserve">times </w:t>
            </w:r>
            <w:r w:rsidRPr="00107A38">
              <w:rPr>
                <w:rFonts w:asciiTheme="minorHAnsi" w:eastAsiaTheme="minorHAnsi" w:hAnsiTheme="minorHAnsi" w:cstheme="minorBidi"/>
                <w:lang w:val="en-GB"/>
              </w:rPr>
              <w:t xml:space="preserve">a day vs. or </w:t>
            </w:r>
            <w:r w:rsidR="00D7688C">
              <w:rPr>
                <w:rFonts w:asciiTheme="minorHAnsi" w:eastAsiaTheme="minorHAnsi" w:hAnsiTheme="minorHAnsi" w:cstheme="minorBidi"/>
                <w:lang w:val="en-GB"/>
              </w:rPr>
              <w:t xml:space="preserve">3 or </w:t>
            </w:r>
            <w:r w:rsidRPr="00107A38">
              <w:rPr>
                <w:rFonts w:asciiTheme="minorHAnsi" w:eastAsiaTheme="minorHAnsi" w:hAnsiTheme="minorHAnsi" w:cstheme="minorBidi"/>
                <w:lang w:val="en-GB"/>
              </w:rPr>
              <w:t>more times a day)</w:t>
            </w:r>
          </w:p>
          <w:p w14:paraId="10390E06" w14:textId="01A1F67C" w:rsidR="00A66B1F" w:rsidRPr="00107A38" w:rsidRDefault="00A66B1F" w:rsidP="00A66B1F">
            <w:pPr>
              <w:numPr>
                <w:ilvl w:val="0"/>
                <w:numId w:val="2"/>
              </w:numPr>
              <w:spacing w:line="240" w:lineRule="auto"/>
              <w:ind w:hanging="261"/>
              <w:contextualSpacing/>
            </w:pPr>
            <w:r w:rsidRPr="00107A38">
              <w:t>Dichotomous variable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</w:tcBorders>
          </w:tcPr>
          <w:p w14:paraId="77DBB68C" w14:textId="63F4DB58" w:rsidR="00A66B1F" w:rsidRPr="00EC5F54" w:rsidRDefault="00BD2C9F" w:rsidP="00A66B1F">
            <w:pPr>
              <w:ind w:left="5"/>
              <w:jc w:val="both"/>
            </w:pPr>
            <w:r>
              <w:t>[</w:t>
            </w:r>
            <w:r w:rsidR="00322475" w:rsidRPr="00EC5F54">
              <w:t>9</w:t>
            </w:r>
            <w:r>
              <w:t>]</w:t>
            </w:r>
          </w:p>
        </w:tc>
      </w:tr>
      <w:tr w:rsidR="00A66B1F" w:rsidRPr="00107A38" w14:paraId="386896E7" w14:textId="77777777" w:rsidTr="00FB0F24">
        <w:tc>
          <w:tcPr>
            <w:tcW w:w="0" w:type="auto"/>
            <w:gridSpan w:val="4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5003AF4A" w14:textId="300AE98C" w:rsidR="00A66B1F" w:rsidRPr="00EC5F54" w:rsidRDefault="009465A2" w:rsidP="00A66B1F">
            <w:pPr>
              <w:ind w:left="5"/>
              <w:jc w:val="center"/>
              <w:rPr>
                <w:b/>
              </w:rPr>
            </w:pPr>
            <w:r w:rsidRPr="00EC5F54">
              <w:rPr>
                <w:b/>
              </w:rPr>
              <w:t>BEHAVIOURAL FACTORS</w:t>
            </w:r>
          </w:p>
        </w:tc>
      </w:tr>
      <w:tr w:rsidR="00A66B1F" w:rsidRPr="00107A38" w14:paraId="4E42C82B" w14:textId="77777777" w:rsidTr="00FB0F24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6A4E046" w14:textId="183AEAA5" w:rsidR="00A66B1F" w:rsidRPr="00107A38" w:rsidRDefault="00A66B1F" w:rsidP="00A66B1F">
            <w:pPr>
              <w:rPr>
                <w:rFonts w:cs="Arial"/>
                <w:color w:val="000000"/>
              </w:rPr>
            </w:pPr>
            <w:r w:rsidRPr="00107A38">
              <w:rPr>
                <w:rFonts w:cs="Arial"/>
                <w:color w:val="000000"/>
              </w:rPr>
              <w:t>Nonadherence to appointment keepi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E3CBD43" w14:textId="5FEF3BC7" w:rsidR="00A66B1F" w:rsidRPr="00107A38" w:rsidRDefault="00A66B1F" w:rsidP="00A66B1F"/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5444BE0D" w14:textId="19534AC1" w:rsidR="00A66B1F" w:rsidRPr="00107A38" w:rsidRDefault="00A66B1F" w:rsidP="00A66B1F">
            <w:pPr>
              <w:numPr>
                <w:ilvl w:val="0"/>
                <w:numId w:val="2"/>
              </w:numPr>
              <w:spacing w:line="240" w:lineRule="auto"/>
              <w:ind w:hanging="261"/>
              <w:contextualSpacing/>
            </w:pPr>
            <w:r w:rsidRPr="00107A38">
              <w:t>Structured patient interview</w:t>
            </w:r>
          </w:p>
          <w:p w14:paraId="08885F33" w14:textId="77777777" w:rsidR="00A66B1F" w:rsidRPr="00107A38" w:rsidRDefault="00A66B1F" w:rsidP="00A66B1F">
            <w:pPr>
              <w:numPr>
                <w:ilvl w:val="0"/>
                <w:numId w:val="2"/>
              </w:numPr>
              <w:spacing w:after="200" w:line="240" w:lineRule="auto"/>
              <w:ind w:hanging="261"/>
              <w:contextualSpacing/>
            </w:pPr>
            <w:r w:rsidRPr="00107A38">
              <w:t>1 item</w:t>
            </w:r>
          </w:p>
          <w:p w14:paraId="72B8DFDF" w14:textId="77777777" w:rsidR="00A66B1F" w:rsidRPr="00107A38" w:rsidRDefault="00A66B1F" w:rsidP="00A66B1F">
            <w:pPr>
              <w:numPr>
                <w:ilvl w:val="0"/>
                <w:numId w:val="2"/>
              </w:numPr>
              <w:spacing w:after="200" w:line="240" w:lineRule="auto"/>
              <w:ind w:hanging="261"/>
              <w:contextualSpacing/>
            </w:pPr>
            <w:r w:rsidRPr="00107A38">
              <w:t>Last 5 appointments recall period</w:t>
            </w:r>
          </w:p>
          <w:p w14:paraId="7A197137" w14:textId="77777777" w:rsidR="00A66B1F" w:rsidRPr="00107A38" w:rsidRDefault="00A66B1F" w:rsidP="00A66B1F">
            <w:pPr>
              <w:numPr>
                <w:ilvl w:val="0"/>
                <w:numId w:val="2"/>
              </w:numPr>
              <w:spacing w:line="240" w:lineRule="auto"/>
              <w:ind w:hanging="261"/>
              <w:contextualSpacing/>
            </w:pPr>
            <w:r w:rsidRPr="00107A38">
              <w:t>Nonadherent = missed ≥ 1 appointment</w:t>
            </w:r>
          </w:p>
          <w:p w14:paraId="3B359965" w14:textId="3D1933BB" w:rsidR="00A66B1F" w:rsidRPr="00107A38" w:rsidRDefault="00A66B1F" w:rsidP="00A66B1F">
            <w:pPr>
              <w:numPr>
                <w:ilvl w:val="0"/>
                <w:numId w:val="2"/>
              </w:numPr>
              <w:spacing w:line="240" w:lineRule="auto"/>
              <w:ind w:hanging="261"/>
              <w:contextualSpacing/>
            </w:pPr>
            <w:r w:rsidRPr="00107A38">
              <w:t>Dichotomous variable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</w:tcBorders>
          </w:tcPr>
          <w:p w14:paraId="124A7A4E" w14:textId="0A933713" w:rsidR="00A66B1F" w:rsidRPr="00EC5F54" w:rsidRDefault="00BD2C9F" w:rsidP="00A66B1F">
            <w:pPr>
              <w:ind w:left="5"/>
              <w:jc w:val="both"/>
            </w:pPr>
            <w:r>
              <w:t>[</w:t>
            </w:r>
            <w:r w:rsidR="00A66B1F" w:rsidRPr="00EC5F54">
              <w:t>1</w:t>
            </w:r>
            <w:r w:rsidR="00BC4CF3" w:rsidRPr="00EC5F54">
              <w:t>1</w:t>
            </w:r>
            <w:r>
              <w:t>]</w:t>
            </w:r>
          </w:p>
        </w:tc>
      </w:tr>
      <w:tr w:rsidR="001A503D" w:rsidRPr="00107A38" w14:paraId="12303017" w14:textId="77777777" w:rsidTr="00FB0F24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044C8B9" w14:textId="5BB4D2D2" w:rsidR="001A503D" w:rsidRPr="00107A38" w:rsidRDefault="001A503D" w:rsidP="001A503D">
            <w:pPr>
              <w:rPr>
                <w:rFonts w:cs="Arial"/>
                <w:color w:val="000000"/>
              </w:rPr>
            </w:pPr>
            <w:r w:rsidRPr="00107A38">
              <w:rPr>
                <w:rFonts w:cs="Arial"/>
                <w:color w:val="000000"/>
              </w:rPr>
              <w:t>Nonadherence to physical activity recommendatio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9D5168F" w14:textId="4E6B521A" w:rsidR="001A503D" w:rsidRPr="00107A38" w:rsidRDefault="001A503D" w:rsidP="001A503D">
            <w:r w:rsidRPr="00107A38">
              <w:t xml:space="preserve">Adapted from the Brief Physical Activity Assessment tool </w:t>
            </w:r>
            <w:r w:rsidR="00EC5F54">
              <w:t>[12</w:t>
            </w:r>
            <w:r w:rsidRPr="00107A38">
              <w:t>]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3ED892F3" w14:textId="77777777" w:rsidR="001A503D" w:rsidRPr="00107A38" w:rsidRDefault="001A503D" w:rsidP="001A503D">
            <w:pPr>
              <w:numPr>
                <w:ilvl w:val="0"/>
                <w:numId w:val="42"/>
              </w:numPr>
              <w:spacing w:line="240" w:lineRule="auto"/>
              <w:ind w:left="345" w:hanging="246"/>
              <w:contextualSpacing/>
            </w:pPr>
            <w:r w:rsidRPr="00107A38">
              <w:t>Structured patient interview</w:t>
            </w:r>
          </w:p>
          <w:p w14:paraId="158A5384" w14:textId="77777777" w:rsidR="001A503D" w:rsidRPr="00107A38" w:rsidRDefault="001A503D" w:rsidP="001A503D">
            <w:pPr>
              <w:numPr>
                <w:ilvl w:val="0"/>
                <w:numId w:val="42"/>
              </w:numPr>
              <w:spacing w:after="200" w:line="240" w:lineRule="auto"/>
              <w:ind w:left="345" w:hanging="246"/>
              <w:contextualSpacing/>
            </w:pPr>
            <w:r w:rsidRPr="00107A38">
              <w:t>2 items</w:t>
            </w:r>
          </w:p>
          <w:p w14:paraId="76B29D41" w14:textId="77777777" w:rsidR="001A503D" w:rsidRPr="00107A38" w:rsidRDefault="001A503D" w:rsidP="001A503D">
            <w:pPr>
              <w:numPr>
                <w:ilvl w:val="0"/>
                <w:numId w:val="42"/>
              </w:numPr>
              <w:spacing w:after="200" w:line="240" w:lineRule="auto"/>
              <w:ind w:left="345" w:hanging="246"/>
              <w:contextualSpacing/>
              <w:rPr>
                <w:rFonts w:cstheme="minorHAnsi"/>
              </w:rPr>
            </w:pPr>
            <w:r w:rsidRPr="00107A38">
              <w:t xml:space="preserve">Questions: </w:t>
            </w:r>
            <w:r w:rsidRPr="00107A38">
              <w:rPr>
                <w:rFonts w:cstheme="minorHAnsi"/>
              </w:rPr>
              <w:t xml:space="preserve">Do you perform any physical activity, yes/no. If yes, # min/week </w:t>
            </w:r>
          </w:p>
          <w:p w14:paraId="3D47D08F" w14:textId="77777777" w:rsidR="001A503D" w:rsidRPr="00107A38" w:rsidRDefault="001A503D" w:rsidP="001A503D">
            <w:pPr>
              <w:numPr>
                <w:ilvl w:val="0"/>
                <w:numId w:val="42"/>
              </w:numPr>
              <w:spacing w:line="240" w:lineRule="auto"/>
              <w:ind w:left="345" w:hanging="246"/>
              <w:contextualSpacing/>
            </w:pPr>
            <w:r w:rsidRPr="00107A38">
              <w:t>Sufficiently active: ≥ 150 min/week of at least moderate physical activity. Nonadherent = not being sufficiently active</w:t>
            </w:r>
          </w:p>
          <w:p w14:paraId="4ECF2C03" w14:textId="0718C0DD" w:rsidR="001A503D" w:rsidRPr="00107A38" w:rsidRDefault="001A503D" w:rsidP="001A503D">
            <w:pPr>
              <w:numPr>
                <w:ilvl w:val="0"/>
                <w:numId w:val="2"/>
              </w:numPr>
              <w:spacing w:line="240" w:lineRule="auto"/>
              <w:ind w:hanging="261"/>
              <w:contextualSpacing/>
            </w:pPr>
            <w:r w:rsidRPr="00107A38">
              <w:t xml:space="preserve">Dichotomous variable 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</w:tcBorders>
          </w:tcPr>
          <w:p w14:paraId="7CD8548A" w14:textId="1F4BA95E" w:rsidR="001A503D" w:rsidRPr="00EC5F54" w:rsidRDefault="007435B4" w:rsidP="007435B4">
            <w:pPr>
              <w:spacing w:after="200"/>
            </w:pPr>
            <w:r>
              <w:t>[9,13]</w:t>
            </w:r>
          </w:p>
        </w:tc>
      </w:tr>
      <w:tr w:rsidR="001A503D" w:rsidRPr="00107A38" w14:paraId="5AA700D0" w14:textId="77777777" w:rsidTr="00FB0F24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7835E38" w14:textId="42B2B984" w:rsidR="001A503D" w:rsidRPr="00107A38" w:rsidRDefault="001A503D" w:rsidP="001A503D">
            <w:pPr>
              <w:rPr>
                <w:rFonts w:cs="Arial"/>
                <w:color w:val="000000"/>
              </w:rPr>
            </w:pPr>
            <w:r w:rsidRPr="00107A38">
              <w:rPr>
                <w:rFonts w:cs="Arial"/>
                <w:color w:val="000000"/>
              </w:rPr>
              <w:lastRenderedPageBreak/>
              <w:t>Smoking statu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5C26156" w14:textId="69C6BABF" w:rsidR="001A503D" w:rsidRPr="00107A38" w:rsidRDefault="001A503D" w:rsidP="001A503D">
            <w:r w:rsidRPr="00107A38">
              <w:t>Investigator-developed self-report questionnaire based on previous research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3BB5694A" w14:textId="6E8792C7" w:rsidR="001A503D" w:rsidRPr="00107A38" w:rsidRDefault="001A503D" w:rsidP="001A503D">
            <w:pPr>
              <w:numPr>
                <w:ilvl w:val="0"/>
                <w:numId w:val="41"/>
              </w:numPr>
              <w:spacing w:line="240" w:lineRule="auto"/>
              <w:ind w:left="345" w:hanging="246"/>
              <w:contextualSpacing/>
            </w:pPr>
            <w:r w:rsidRPr="00107A38">
              <w:t>Structured patient interview</w:t>
            </w:r>
          </w:p>
          <w:p w14:paraId="6CF0E75D" w14:textId="77777777" w:rsidR="001A503D" w:rsidRPr="00107A38" w:rsidRDefault="001A503D" w:rsidP="001A503D">
            <w:pPr>
              <w:numPr>
                <w:ilvl w:val="0"/>
                <w:numId w:val="41"/>
              </w:numPr>
              <w:spacing w:after="200" w:line="240" w:lineRule="auto"/>
              <w:ind w:left="345" w:hanging="246"/>
              <w:contextualSpacing/>
            </w:pPr>
            <w:r w:rsidRPr="00107A38">
              <w:t>1 item</w:t>
            </w:r>
          </w:p>
          <w:p w14:paraId="70E8D601" w14:textId="220B3AA1" w:rsidR="001A503D" w:rsidRPr="00107A38" w:rsidRDefault="001A503D" w:rsidP="001A503D">
            <w:pPr>
              <w:numPr>
                <w:ilvl w:val="0"/>
                <w:numId w:val="41"/>
              </w:numPr>
              <w:spacing w:after="200" w:line="240" w:lineRule="auto"/>
              <w:ind w:left="345" w:hanging="246"/>
              <w:contextualSpacing/>
            </w:pPr>
            <w:r w:rsidRPr="00107A38">
              <w:t>1-year recall period</w:t>
            </w:r>
          </w:p>
          <w:p w14:paraId="14D214AC" w14:textId="49BB6875" w:rsidR="001A503D" w:rsidRPr="00107A38" w:rsidRDefault="001A503D" w:rsidP="001A503D">
            <w:pPr>
              <w:numPr>
                <w:ilvl w:val="0"/>
                <w:numId w:val="41"/>
              </w:numPr>
              <w:spacing w:after="200" w:line="240" w:lineRule="auto"/>
              <w:ind w:left="345" w:hanging="246"/>
              <w:contextualSpacing/>
            </w:pPr>
            <w:r w:rsidRPr="00107A38">
              <w:t xml:space="preserve">4-point Likert scale; 1 = yes to 4 = no, I never smoked. </w:t>
            </w:r>
          </w:p>
          <w:p w14:paraId="0B88CC1D" w14:textId="60B12760" w:rsidR="001A503D" w:rsidRPr="00107A38" w:rsidRDefault="001A503D" w:rsidP="001A503D">
            <w:pPr>
              <w:numPr>
                <w:ilvl w:val="0"/>
                <w:numId w:val="41"/>
              </w:numPr>
              <w:spacing w:line="240" w:lineRule="auto"/>
              <w:ind w:left="345" w:hanging="246"/>
              <w:contextualSpacing/>
            </w:pPr>
            <w:r w:rsidRPr="00107A38">
              <w:t>Non-adherence= patients who reported to currently smoke</w:t>
            </w:r>
          </w:p>
          <w:p w14:paraId="4D1CF5A9" w14:textId="1A0B22C5" w:rsidR="001A503D" w:rsidRPr="00107A38" w:rsidRDefault="001A503D" w:rsidP="001A503D">
            <w:pPr>
              <w:numPr>
                <w:ilvl w:val="0"/>
                <w:numId w:val="41"/>
              </w:numPr>
              <w:spacing w:line="240" w:lineRule="auto"/>
              <w:ind w:left="345" w:hanging="246"/>
              <w:contextualSpacing/>
            </w:pPr>
            <w:r w:rsidRPr="00107A38">
              <w:t>Dichotomous variable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</w:tcBorders>
          </w:tcPr>
          <w:p w14:paraId="6B0930EE" w14:textId="29CA0D3E" w:rsidR="001A503D" w:rsidRPr="00EC5F54" w:rsidRDefault="002207BB" w:rsidP="001A503D">
            <w:pPr>
              <w:ind w:left="5"/>
              <w:jc w:val="both"/>
            </w:pPr>
            <w:r>
              <w:rPr>
                <w:rFonts w:eastAsia="Times New Roman" w:cstheme="minorHAnsi"/>
                <w:lang w:eastAsia="pt-BR"/>
              </w:rPr>
              <w:t>[</w:t>
            </w:r>
            <w:r w:rsidR="001116DD">
              <w:rPr>
                <w:rFonts w:eastAsia="Times New Roman" w:cstheme="minorHAnsi"/>
                <w:lang w:eastAsia="pt-BR"/>
              </w:rPr>
              <w:t>5,</w:t>
            </w:r>
            <w:r>
              <w:rPr>
                <w:rFonts w:eastAsia="Times New Roman" w:cstheme="minorHAnsi"/>
                <w:lang w:eastAsia="pt-BR"/>
              </w:rPr>
              <w:t>7]</w:t>
            </w:r>
          </w:p>
        </w:tc>
      </w:tr>
      <w:tr w:rsidR="001A503D" w:rsidRPr="00107A38" w14:paraId="77161054" w14:textId="77777777" w:rsidTr="00FB0F24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7718B9D" w14:textId="14FA870B" w:rsidR="001A503D" w:rsidRPr="00107A38" w:rsidRDefault="001A503D" w:rsidP="001A503D">
            <w:pPr>
              <w:rPr>
                <w:rFonts w:cs="Arial"/>
                <w:color w:val="000000"/>
              </w:rPr>
            </w:pPr>
            <w:r w:rsidRPr="00107A38">
              <w:rPr>
                <w:rFonts w:cs="Arial"/>
                <w:color w:val="000000"/>
              </w:rPr>
              <w:t xml:space="preserve">Nonadherence to </w:t>
            </w:r>
            <w:r w:rsidR="00863266">
              <w:rPr>
                <w:rFonts w:cs="Arial"/>
                <w:color w:val="000000"/>
              </w:rPr>
              <w:t>immunosuppressiv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A060796" w14:textId="6D8C59D9" w:rsidR="001A503D" w:rsidRPr="00107A38" w:rsidRDefault="007A3202" w:rsidP="001A503D">
            <w:r w:rsidRPr="007A3202">
              <w:t>Basel Assessment of Adherence with Immunosuppressive Medication Scale - BAASIS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012429E7" w14:textId="3F2F25E1" w:rsidR="001A503D" w:rsidRPr="00107A38" w:rsidRDefault="001A503D" w:rsidP="001A503D">
            <w:pPr>
              <w:numPr>
                <w:ilvl w:val="0"/>
                <w:numId w:val="42"/>
              </w:numPr>
              <w:spacing w:line="240" w:lineRule="auto"/>
              <w:ind w:left="345" w:hanging="246"/>
              <w:contextualSpacing/>
            </w:pPr>
            <w:r w:rsidRPr="00107A38">
              <w:t>Structured patient interview</w:t>
            </w:r>
          </w:p>
          <w:p w14:paraId="5E9BD5D8" w14:textId="0145DB17" w:rsidR="001A503D" w:rsidRPr="00107A38" w:rsidRDefault="005A3DA3" w:rsidP="001A503D">
            <w:pPr>
              <w:numPr>
                <w:ilvl w:val="0"/>
                <w:numId w:val="42"/>
              </w:numPr>
              <w:spacing w:after="200" w:line="240" w:lineRule="auto"/>
              <w:ind w:left="345" w:hanging="246"/>
              <w:contextualSpacing/>
            </w:pPr>
            <w:r>
              <w:t>4</w:t>
            </w:r>
            <w:r w:rsidR="001A503D" w:rsidRPr="00107A38">
              <w:t xml:space="preserve"> items</w:t>
            </w:r>
            <w:r w:rsidR="007A3202" w:rsidRPr="007A3202">
              <w:t xml:space="preserve"> </w:t>
            </w:r>
            <w:r w:rsidR="007A3202" w:rsidRPr="007A3202">
              <w:t>implementation phase</w:t>
            </w:r>
          </w:p>
          <w:p w14:paraId="26EB0FC2" w14:textId="532D854D" w:rsidR="001A503D" w:rsidRPr="00107A38" w:rsidRDefault="00863266" w:rsidP="001A503D">
            <w:pPr>
              <w:numPr>
                <w:ilvl w:val="0"/>
                <w:numId w:val="42"/>
              </w:numPr>
              <w:spacing w:line="240" w:lineRule="auto"/>
              <w:ind w:left="345" w:hanging="246"/>
              <w:contextualSpacing/>
            </w:pPr>
            <w:r>
              <w:t xml:space="preserve">Nonadherent: </w:t>
            </w:r>
            <w:r w:rsidR="004F7834" w:rsidRPr="007A3202">
              <w:t>positive response to 1 of the 4 questions of the</w:t>
            </w:r>
            <w:r w:rsidR="004F7834" w:rsidRPr="00107A38">
              <w:t xml:space="preserve"> </w:t>
            </w:r>
            <w:r w:rsidR="004F7834" w:rsidRPr="007A3202">
              <w:t>BAASIS</w:t>
            </w:r>
          </w:p>
          <w:p w14:paraId="345DE195" w14:textId="767177FB" w:rsidR="001A503D" w:rsidRPr="00107A38" w:rsidRDefault="001A503D" w:rsidP="001A503D">
            <w:pPr>
              <w:numPr>
                <w:ilvl w:val="0"/>
                <w:numId w:val="42"/>
              </w:numPr>
              <w:spacing w:line="240" w:lineRule="auto"/>
              <w:ind w:left="345" w:hanging="246"/>
              <w:contextualSpacing/>
            </w:pPr>
            <w:r w:rsidRPr="00107A38">
              <w:t xml:space="preserve">Dichotomous variable 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</w:tcBorders>
          </w:tcPr>
          <w:p w14:paraId="46DAB12E" w14:textId="04124A41" w:rsidR="001A503D" w:rsidRPr="00EC5F54" w:rsidRDefault="005318F6" w:rsidP="001A503D">
            <w:pPr>
              <w:spacing w:after="200"/>
            </w:pPr>
            <w:r>
              <w:t>[</w:t>
            </w:r>
            <w:r w:rsidR="001F2FC8">
              <w:t>5,</w:t>
            </w:r>
            <w:r>
              <w:t>9,14]</w:t>
            </w:r>
          </w:p>
          <w:p w14:paraId="10A3CDAD" w14:textId="1F09B2BE" w:rsidR="001A503D" w:rsidRPr="00EC5F54" w:rsidRDefault="001A503D" w:rsidP="001A6C1E"/>
        </w:tc>
      </w:tr>
      <w:tr w:rsidR="001A503D" w:rsidRPr="00107A38" w14:paraId="7F1795DB" w14:textId="77777777" w:rsidTr="00FB0F24">
        <w:tc>
          <w:tcPr>
            <w:tcW w:w="0" w:type="auto"/>
            <w:gridSpan w:val="4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4E466EDB" w14:textId="2D069C1E" w:rsidR="001A503D" w:rsidRPr="00EC5F54" w:rsidRDefault="001A503D" w:rsidP="001A503D">
            <w:pPr>
              <w:ind w:left="5"/>
              <w:jc w:val="center"/>
              <w:rPr>
                <w:b/>
              </w:rPr>
            </w:pPr>
            <w:r w:rsidRPr="00EC5F54">
              <w:rPr>
                <w:b/>
              </w:rPr>
              <w:t>Micro level</w:t>
            </w:r>
            <w:r w:rsidR="00602F48" w:rsidRPr="00EC5F54">
              <w:rPr>
                <w:b/>
              </w:rPr>
              <w:t>:</w:t>
            </w:r>
            <w:r w:rsidRPr="00EC5F54">
              <w:rPr>
                <w:b/>
              </w:rPr>
              <w:t xml:space="preserve"> Healthcare provider</w:t>
            </w:r>
          </w:p>
        </w:tc>
      </w:tr>
      <w:tr w:rsidR="001A503D" w:rsidRPr="00107A38" w14:paraId="75EE197C" w14:textId="77777777" w:rsidTr="00FB0F24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0377CA2" w14:textId="55D86FA6" w:rsidR="001A503D" w:rsidRPr="00107A38" w:rsidRDefault="001A503D" w:rsidP="001A503D">
            <w:pPr>
              <w:rPr>
                <w:rFonts w:cs="Arial"/>
                <w:color w:val="000000"/>
              </w:rPr>
            </w:pPr>
            <w:r w:rsidRPr="00107A38">
              <w:t>Patient</w:t>
            </w:r>
            <w:r w:rsidR="000A7DC1">
              <w:t xml:space="preserve">´s </w:t>
            </w:r>
            <w:r w:rsidRPr="00107A38">
              <w:t>satisfaction with the transplant tea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BB50307" w14:textId="21B28460" w:rsidR="001A503D" w:rsidRPr="00107A38" w:rsidRDefault="001A503D" w:rsidP="001A503D">
            <w:r w:rsidRPr="00107A38">
              <w:rPr>
                <w:rFonts w:cstheme="minorHAnsi"/>
              </w:rPr>
              <w:t>VAS scale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3E7DD56C" w14:textId="2F0E4509" w:rsidR="001A503D" w:rsidRPr="00107A38" w:rsidRDefault="001A503D" w:rsidP="001A503D">
            <w:pPr>
              <w:numPr>
                <w:ilvl w:val="0"/>
                <w:numId w:val="2"/>
              </w:numPr>
              <w:spacing w:line="240" w:lineRule="auto"/>
              <w:ind w:hanging="261"/>
              <w:contextualSpacing/>
            </w:pPr>
            <w:r w:rsidRPr="00107A38">
              <w:t>Structured patient interview</w:t>
            </w:r>
          </w:p>
          <w:p w14:paraId="32D4E6AF" w14:textId="24A8BFCE" w:rsidR="001A503D" w:rsidRPr="00107A38" w:rsidRDefault="001A503D" w:rsidP="001A503D">
            <w:pPr>
              <w:numPr>
                <w:ilvl w:val="0"/>
                <w:numId w:val="2"/>
              </w:numPr>
              <w:spacing w:after="200" w:line="240" w:lineRule="auto"/>
              <w:ind w:hanging="261"/>
              <w:contextualSpacing/>
            </w:pPr>
            <w:r w:rsidRPr="00107A38">
              <w:t>1 item</w:t>
            </w:r>
          </w:p>
          <w:p w14:paraId="2CA28C0F" w14:textId="77777777" w:rsidR="001A503D" w:rsidRPr="00107A38" w:rsidRDefault="001A503D" w:rsidP="001A503D">
            <w:pPr>
              <w:numPr>
                <w:ilvl w:val="0"/>
                <w:numId w:val="2"/>
              </w:numPr>
              <w:spacing w:after="200" w:line="240" w:lineRule="auto"/>
              <w:ind w:hanging="261"/>
              <w:contextualSpacing/>
            </w:pPr>
            <w:r w:rsidRPr="00107A38">
              <w:t>Current situation</w:t>
            </w:r>
          </w:p>
          <w:p w14:paraId="16B32CBA" w14:textId="5BCE8798" w:rsidR="001A503D" w:rsidRPr="00107A38" w:rsidRDefault="001A503D" w:rsidP="001A503D">
            <w:pPr>
              <w:numPr>
                <w:ilvl w:val="0"/>
                <w:numId w:val="2"/>
              </w:numPr>
              <w:spacing w:line="240" w:lineRule="auto"/>
              <w:ind w:hanging="261"/>
              <w:contextualSpacing/>
            </w:pPr>
            <w:r w:rsidRPr="00107A38">
              <w:t>Ranging from 0 = not satisfied to 100 = very satisfied</w:t>
            </w:r>
          </w:p>
          <w:p w14:paraId="1A421BE2" w14:textId="72C7A8BE" w:rsidR="001A503D" w:rsidRPr="00107A38" w:rsidRDefault="001A503D" w:rsidP="001A503D">
            <w:pPr>
              <w:numPr>
                <w:ilvl w:val="0"/>
                <w:numId w:val="2"/>
              </w:numPr>
              <w:spacing w:line="240" w:lineRule="auto"/>
              <w:ind w:hanging="261"/>
              <w:contextualSpacing/>
            </w:pPr>
            <w:r w:rsidRPr="00107A38">
              <w:t>Continuous variable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</w:tcBorders>
          </w:tcPr>
          <w:p w14:paraId="75346405" w14:textId="76A7FD5B" w:rsidR="001A503D" w:rsidRPr="00EC5F54" w:rsidRDefault="00C34BCE" w:rsidP="001A503D">
            <w:pPr>
              <w:ind w:left="5"/>
              <w:jc w:val="both"/>
            </w:pPr>
            <w:r>
              <w:rPr>
                <w:rFonts w:cstheme="minorHAnsi"/>
              </w:rPr>
              <w:t>[</w:t>
            </w:r>
            <w:r w:rsidR="001A503D" w:rsidRPr="00EC5F54">
              <w:rPr>
                <w:rFonts w:cstheme="minorHAnsi"/>
              </w:rPr>
              <w:t>9</w:t>
            </w:r>
            <w:r w:rsidR="00E435E5">
              <w:rPr>
                <w:rFonts w:cstheme="minorHAnsi"/>
              </w:rPr>
              <w:t>,15</w:t>
            </w:r>
            <w:r>
              <w:rPr>
                <w:rFonts w:cstheme="minorHAnsi"/>
              </w:rPr>
              <w:t>]</w:t>
            </w:r>
          </w:p>
        </w:tc>
      </w:tr>
      <w:tr w:rsidR="001A503D" w:rsidRPr="00107A38" w14:paraId="3A8649E9" w14:textId="77777777" w:rsidTr="00FB0F24">
        <w:tc>
          <w:tcPr>
            <w:tcW w:w="0" w:type="auto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AD264E3" w14:textId="0F94F116" w:rsidR="001A503D" w:rsidRPr="00107A38" w:rsidRDefault="00284F04" w:rsidP="001A503D">
            <w:pPr>
              <w:rPr>
                <w:rFonts w:cs="Arial"/>
                <w:color w:val="000000"/>
              </w:rPr>
            </w:pPr>
            <w:r>
              <w:t>Patient</w:t>
            </w:r>
            <w:r w:rsidR="000A7DC1">
              <w:t>´s t</w:t>
            </w:r>
            <w:r w:rsidR="001A503D" w:rsidRPr="00107A38">
              <w:t>rust in the transplant tea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74756148" w14:textId="3B1433D8" w:rsidR="001A503D" w:rsidRPr="00107A38" w:rsidRDefault="001A503D" w:rsidP="001A503D">
            <w:r w:rsidRPr="00107A38">
              <w:rPr>
                <w:rFonts w:cstheme="minorHAnsi"/>
              </w:rPr>
              <w:t>VAS scale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7C716DD1" w14:textId="19199FC4" w:rsidR="001A503D" w:rsidRPr="00107A38" w:rsidRDefault="001A503D" w:rsidP="001A503D">
            <w:pPr>
              <w:numPr>
                <w:ilvl w:val="0"/>
                <w:numId w:val="2"/>
              </w:numPr>
              <w:spacing w:line="240" w:lineRule="auto"/>
              <w:ind w:hanging="261"/>
              <w:contextualSpacing/>
            </w:pPr>
            <w:r w:rsidRPr="00107A38">
              <w:t>Structured patient interview</w:t>
            </w:r>
          </w:p>
          <w:p w14:paraId="09802E88" w14:textId="77777777" w:rsidR="001A503D" w:rsidRPr="00107A38" w:rsidRDefault="001A503D" w:rsidP="001A503D">
            <w:pPr>
              <w:numPr>
                <w:ilvl w:val="0"/>
                <w:numId w:val="2"/>
              </w:numPr>
              <w:spacing w:after="200" w:line="240" w:lineRule="auto"/>
              <w:ind w:hanging="261"/>
              <w:contextualSpacing/>
            </w:pPr>
            <w:r w:rsidRPr="00107A38">
              <w:t>1 item</w:t>
            </w:r>
          </w:p>
          <w:p w14:paraId="1585D0E1" w14:textId="77777777" w:rsidR="001A503D" w:rsidRPr="00107A38" w:rsidRDefault="001A503D" w:rsidP="001A503D">
            <w:pPr>
              <w:numPr>
                <w:ilvl w:val="0"/>
                <w:numId w:val="2"/>
              </w:numPr>
              <w:spacing w:after="200" w:line="240" w:lineRule="auto"/>
              <w:ind w:hanging="261"/>
              <w:contextualSpacing/>
            </w:pPr>
            <w:r w:rsidRPr="00107A38">
              <w:t>Current situation</w:t>
            </w:r>
          </w:p>
          <w:p w14:paraId="70A184AB" w14:textId="3548D4D6" w:rsidR="001A503D" w:rsidRPr="00107A38" w:rsidRDefault="001A503D" w:rsidP="001A503D">
            <w:pPr>
              <w:numPr>
                <w:ilvl w:val="0"/>
                <w:numId w:val="2"/>
              </w:numPr>
              <w:spacing w:line="240" w:lineRule="auto"/>
              <w:ind w:hanging="261"/>
              <w:contextualSpacing/>
            </w:pPr>
            <w:r w:rsidRPr="00107A38">
              <w:t>Ranging from 0 = not satisfied to 100 = very satisfied</w:t>
            </w:r>
          </w:p>
          <w:p w14:paraId="5621FB12" w14:textId="7F6B99DD" w:rsidR="001A503D" w:rsidRPr="00107A38" w:rsidRDefault="001A503D" w:rsidP="001A503D">
            <w:pPr>
              <w:numPr>
                <w:ilvl w:val="0"/>
                <w:numId w:val="2"/>
              </w:numPr>
              <w:spacing w:line="240" w:lineRule="auto"/>
              <w:ind w:hanging="261"/>
              <w:contextualSpacing/>
            </w:pPr>
            <w:r w:rsidRPr="00107A38">
              <w:t>Continuous variable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</w:tcPr>
          <w:p w14:paraId="70A9BB60" w14:textId="0DDF1988" w:rsidR="001A503D" w:rsidRPr="00EC5F54" w:rsidRDefault="00E435E5" w:rsidP="001A503D">
            <w:pPr>
              <w:ind w:left="5"/>
              <w:jc w:val="both"/>
            </w:pPr>
            <w:r>
              <w:rPr>
                <w:rFonts w:cstheme="minorHAnsi"/>
              </w:rPr>
              <w:t>[</w:t>
            </w:r>
            <w:r w:rsidRPr="00EC5F54">
              <w:rPr>
                <w:rFonts w:cstheme="minorHAnsi"/>
              </w:rPr>
              <w:t>9</w:t>
            </w:r>
            <w:r>
              <w:rPr>
                <w:rFonts w:cstheme="minorHAnsi"/>
              </w:rPr>
              <w:t>,15]</w:t>
            </w:r>
          </w:p>
        </w:tc>
      </w:tr>
      <w:tr w:rsidR="001A503D" w:rsidRPr="00107A38" w14:paraId="78700437" w14:textId="77777777" w:rsidTr="00FB0F24">
        <w:tc>
          <w:tcPr>
            <w:tcW w:w="0" w:type="auto"/>
            <w:gridSpan w:val="4"/>
            <w:tcBorders>
              <w:top w:val="single" w:sz="12" w:space="0" w:color="auto"/>
            </w:tcBorders>
            <w:shd w:val="clear" w:color="auto" w:fill="A6A6A6" w:themeFill="background1" w:themeFillShade="A6"/>
            <w:vAlign w:val="center"/>
          </w:tcPr>
          <w:p w14:paraId="3D4AC4E3" w14:textId="4184E7DC" w:rsidR="001A503D" w:rsidRPr="00EC5F54" w:rsidRDefault="001A503D" w:rsidP="001A503D">
            <w:pPr>
              <w:ind w:left="5"/>
              <w:jc w:val="center"/>
              <w:rPr>
                <w:b/>
              </w:rPr>
            </w:pPr>
            <w:proofErr w:type="spellStart"/>
            <w:r w:rsidRPr="00EC5F54">
              <w:rPr>
                <w:b/>
              </w:rPr>
              <w:t>Meso</w:t>
            </w:r>
            <w:proofErr w:type="spellEnd"/>
            <w:r w:rsidRPr="00EC5F54">
              <w:rPr>
                <w:b/>
              </w:rPr>
              <w:t xml:space="preserve"> level: transplant </w:t>
            </w:r>
            <w:r w:rsidR="00D23A44" w:rsidRPr="00EC5F54">
              <w:rPr>
                <w:b/>
              </w:rPr>
              <w:t>centre</w:t>
            </w:r>
            <w:r w:rsidRPr="00EC5F54">
              <w:rPr>
                <w:b/>
              </w:rPr>
              <w:t xml:space="preserve"> (characteristics and practice patterns in view of chronic illness management)</w:t>
            </w:r>
          </w:p>
        </w:tc>
      </w:tr>
      <w:tr w:rsidR="001A503D" w:rsidRPr="00107A38" w14:paraId="25598589" w14:textId="77777777" w:rsidTr="00FB0F24">
        <w:tc>
          <w:tcPr>
            <w:tcW w:w="0" w:type="auto"/>
            <w:gridSpan w:val="4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656D18B3" w14:textId="6900F7D5" w:rsidR="001A503D" w:rsidRPr="00EC5F54" w:rsidRDefault="001A503D" w:rsidP="001A503D">
            <w:pPr>
              <w:ind w:left="5"/>
              <w:jc w:val="center"/>
              <w:rPr>
                <w:b/>
              </w:rPr>
            </w:pPr>
            <w:r w:rsidRPr="00EC5F54">
              <w:rPr>
                <w:b/>
              </w:rPr>
              <w:t>STRUCTURAL CHARACTERISTICS</w:t>
            </w:r>
          </w:p>
        </w:tc>
      </w:tr>
      <w:tr w:rsidR="00F67C12" w:rsidRPr="00107A38" w14:paraId="72BC04CD" w14:textId="77777777" w:rsidTr="00FB0F24">
        <w:trPr>
          <w:trHeight w:val="1786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58D6914A" w14:textId="1581C15E" w:rsidR="00F67C12" w:rsidRPr="00107A38" w:rsidRDefault="00F67C12" w:rsidP="00F67C12">
            <w:r w:rsidRPr="00107A38">
              <w:rPr>
                <w:rFonts w:cs="Arial"/>
                <w:color w:val="000000"/>
              </w:rPr>
              <w:t xml:space="preserve">Transplant </w:t>
            </w:r>
            <w:r w:rsidR="00432357">
              <w:rPr>
                <w:rFonts w:cs="Arial"/>
                <w:color w:val="000000"/>
              </w:rPr>
              <w:t>centre</w:t>
            </w:r>
            <w:r w:rsidRPr="00107A38">
              <w:rPr>
                <w:rFonts w:cs="Arial"/>
                <w:color w:val="000000"/>
              </w:rPr>
              <w:t xml:space="preserve"> ADHERE region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3A90A84A" w14:textId="66275ED1" w:rsidR="00F67C12" w:rsidRPr="00107A38" w:rsidRDefault="00F67C12" w:rsidP="00F67C12">
            <w:r w:rsidRPr="00107A38">
              <w:t>Investigator-developed self-report questionnaire based on previous research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67CC41BC" w14:textId="77777777" w:rsidR="00F67C12" w:rsidRPr="00107A38" w:rsidRDefault="00F67C12" w:rsidP="00F67C12">
            <w:pPr>
              <w:numPr>
                <w:ilvl w:val="0"/>
                <w:numId w:val="46"/>
              </w:numPr>
              <w:spacing w:line="240" w:lineRule="auto"/>
              <w:ind w:left="345" w:hanging="284"/>
              <w:contextualSpacing/>
            </w:pPr>
            <w:r w:rsidRPr="00107A38">
              <w:t>Transplant director questionnaire</w:t>
            </w:r>
          </w:p>
          <w:p w14:paraId="2202C6CE" w14:textId="77777777" w:rsidR="00F67C12" w:rsidRPr="00107A38" w:rsidRDefault="00F67C12" w:rsidP="00F67C12">
            <w:pPr>
              <w:numPr>
                <w:ilvl w:val="0"/>
                <w:numId w:val="46"/>
              </w:numPr>
              <w:spacing w:line="240" w:lineRule="auto"/>
              <w:ind w:left="345" w:hanging="284"/>
              <w:contextualSpacing/>
            </w:pPr>
            <w:r w:rsidRPr="00107A38">
              <w:t xml:space="preserve">1 item </w:t>
            </w:r>
          </w:p>
          <w:p w14:paraId="5F9189D3" w14:textId="77777777" w:rsidR="00F67C12" w:rsidRPr="00107A38" w:rsidRDefault="00F67C12" w:rsidP="00F67C12">
            <w:pPr>
              <w:numPr>
                <w:ilvl w:val="0"/>
                <w:numId w:val="46"/>
              </w:numPr>
              <w:spacing w:line="240" w:lineRule="auto"/>
              <w:ind w:left="345" w:hanging="284"/>
              <w:contextualSpacing/>
            </w:pPr>
            <w:r w:rsidRPr="00107A38">
              <w:t>Current situation</w:t>
            </w:r>
          </w:p>
          <w:p w14:paraId="6D615E4F" w14:textId="77777777" w:rsidR="00F67C12" w:rsidRPr="00107A38" w:rsidRDefault="00F67C12" w:rsidP="00F67C12">
            <w:pPr>
              <w:numPr>
                <w:ilvl w:val="0"/>
                <w:numId w:val="46"/>
              </w:numPr>
              <w:spacing w:line="240" w:lineRule="auto"/>
              <w:ind w:left="345" w:hanging="284"/>
              <w:contextualSpacing/>
            </w:pPr>
            <w:r w:rsidRPr="00107A38">
              <w:t>2 categories (Brazilian geographical region according to number of transplants): North/Northeast/Central West vs. Southeast/South</w:t>
            </w:r>
          </w:p>
          <w:p w14:paraId="5A94E1A5" w14:textId="4B6BE3CD" w:rsidR="00F67C12" w:rsidRPr="00107A38" w:rsidRDefault="00F67C12" w:rsidP="00F67C12">
            <w:pPr>
              <w:numPr>
                <w:ilvl w:val="0"/>
                <w:numId w:val="44"/>
              </w:numPr>
              <w:spacing w:line="240" w:lineRule="auto"/>
              <w:ind w:left="241" w:hanging="180"/>
              <w:contextualSpacing/>
            </w:pPr>
            <w:r w:rsidRPr="00107A38">
              <w:t>Categorical variable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1CA14AB7" w14:textId="372B348B" w:rsidR="00F67C12" w:rsidRPr="00EC5F54" w:rsidRDefault="00E0744A" w:rsidP="00F67C12">
            <w:r>
              <w:rPr>
                <w:rFonts w:cstheme="minorHAnsi"/>
              </w:rPr>
              <w:t>[</w:t>
            </w:r>
            <w:r w:rsidRPr="00EC5F54">
              <w:rPr>
                <w:rFonts w:cstheme="minorHAnsi"/>
              </w:rPr>
              <w:t>9</w:t>
            </w:r>
            <w:r>
              <w:rPr>
                <w:rFonts w:cstheme="minorHAnsi"/>
              </w:rPr>
              <w:t>]</w:t>
            </w:r>
          </w:p>
        </w:tc>
      </w:tr>
      <w:tr w:rsidR="00F67C12" w:rsidRPr="00107A38" w14:paraId="6723DFA0" w14:textId="77777777" w:rsidTr="00FB0F24">
        <w:trPr>
          <w:trHeight w:val="1786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038833A7" w14:textId="05796E79" w:rsidR="00F67C12" w:rsidRPr="00107A38" w:rsidRDefault="00F67C12" w:rsidP="00F67C12">
            <w:r w:rsidRPr="00107A38">
              <w:lastRenderedPageBreak/>
              <w:t xml:space="preserve">Transplant </w:t>
            </w:r>
            <w:r w:rsidR="00432357" w:rsidRPr="00107A38">
              <w:t>centre</w:t>
            </w:r>
            <w:r w:rsidRPr="00107A38">
              <w:t xml:space="preserve"> activity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1B3231B6" w14:textId="27242251" w:rsidR="00F67C12" w:rsidRPr="00107A38" w:rsidRDefault="00F67C12" w:rsidP="00F67C12">
            <w:r w:rsidRPr="00107A38">
              <w:t>Investigator-developed self-report questionnaire based on previous research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3F745C75" w14:textId="1368D08F" w:rsidR="00F67C12" w:rsidRPr="00107A38" w:rsidRDefault="00F67C12" w:rsidP="00F67C12">
            <w:pPr>
              <w:numPr>
                <w:ilvl w:val="0"/>
                <w:numId w:val="44"/>
              </w:numPr>
              <w:spacing w:line="240" w:lineRule="auto"/>
              <w:ind w:left="241" w:hanging="180"/>
              <w:contextualSpacing/>
            </w:pPr>
            <w:r w:rsidRPr="00107A38">
              <w:t>Transplant director questionnaire</w:t>
            </w:r>
          </w:p>
          <w:p w14:paraId="6E0BD35C" w14:textId="77777777" w:rsidR="00F67C12" w:rsidRPr="00107A38" w:rsidRDefault="00F67C12" w:rsidP="00F67C12">
            <w:pPr>
              <w:numPr>
                <w:ilvl w:val="0"/>
                <w:numId w:val="44"/>
              </w:numPr>
              <w:spacing w:line="240" w:lineRule="auto"/>
              <w:ind w:left="241" w:hanging="180"/>
              <w:contextualSpacing/>
            </w:pPr>
            <w:r w:rsidRPr="00107A38">
              <w:t xml:space="preserve">1 item </w:t>
            </w:r>
          </w:p>
          <w:p w14:paraId="56B86EFA" w14:textId="77777777" w:rsidR="00F67C12" w:rsidRPr="00107A38" w:rsidRDefault="00F67C12" w:rsidP="00F67C12">
            <w:pPr>
              <w:numPr>
                <w:ilvl w:val="0"/>
                <w:numId w:val="44"/>
              </w:numPr>
              <w:spacing w:line="240" w:lineRule="auto"/>
              <w:ind w:left="241" w:hanging="180"/>
              <w:contextualSpacing/>
            </w:pPr>
            <w:r w:rsidRPr="00107A38">
              <w:t>Current situation</w:t>
            </w:r>
          </w:p>
          <w:p w14:paraId="7C863EB7" w14:textId="0FF8D0CD" w:rsidR="00F67C12" w:rsidRPr="00107A38" w:rsidRDefault="00F67C12" w:rsidP="00F67C12">
            <w:pPr>
              <w:numPr>
                <w:ilvl w:val="0"/>
                <w:numId w:val="44"/>
              </w:numPr>
              <w:spacing w:line="240" w:lineRule="auto"/>
              <w:ind w:left="241" w:hanging="180"/>
              <w:contextualSpacing/>
            </w:pPr>
            <w:r w:rsidRPr="00107A38">
              <w:t>3 categories (number of transplants/year in the last 5 years); Low (&lt;50)/Moderate (50-150)/High (&gt;150)</w:t>
            </w:r>
          </w:p>
          <w:p w14:paraId="6FA9D4C0" w14:textId="02D59AE8" w:rsidR="00F67C12" w:rsidRPr="00107A38" w:rsidRDefault="00F67C12" w:rsidP="00F67C12">
            <w:pPr>
              <w:numPr>
                <w:ilvl w:val="0"/>
                <w:numId w:val="44"/>
              </w:numPr>
              <w:spacing w:line="240" w:lineRule="auto"/>
              <w:ind w:left="241" w:hanging="180"/>
              <w:contextualSpacing/>
            </w:pPr>
            <w:r w:rsidRPr="00107A38">
              <w:t xml:space="preserve">Ordinal variable 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6153CE72" w14:textId="23E6CA6E" w:rsidR="00F67C12" w:rsidRPr="00EC5F54" w:rsidRDefault="00EF3DD3" w:rsidP="00F67C12">
            <w:pPr>
              <w:rPr>
                <w:rFonts w:eastAsia="Times New Roman" w:cs="AdvOT1ef757c0"/>
                <w:lang w:eastAsia="pt-BR"/>
              </w:rPr>
            </w:pPr>
            <w:r>
              <w:rPr>
                <w:rFonts w:cstheme="minorHAnsi"/>
              </w:rPr>
              <w:t>[</w:t>
            </w:r>
            <w:r w:rsidRPr="00EC5F54">
              <w:rPr>
                <w:rFonts w:cstheme="minorHAnsi"/>
              </w:rPr>
              <w:t>9</w:t>
            </w:r>
            <w:r>
              <w:rPr>
                <w:rFonts w:cstheme="minorHAnsi"/>
              </w:rPr>
              <w:t>,11</w:t>
            </w:r>
            <w:r>
              <w:rPr>
                <w:rFonts w:cstheme="minorHAnsi"/>
              </w:rPr>
              <w:t>]</w:t>
            </w:r>
          </w:p>
        </w:tc>
      </w:tr>
      <w:tr w:rsidR="00F67C12" w:rsidRPr="00107A38" w14:paraId="43679A51" w14:textId="77777777" w:rsidTr="00FB0F24"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6083BF59" w14:textId="045F87A0" w:rsidR="00F67C12" w:rsidRPr="00107A38" w:rsidRDefault="00E5749F" w:rsidP="00F67C12">
            <w:r>
              <w:rPr>
                <w:rFonts w:cs="Arial"/>
                <w:color w:val="000000"/>
              </w:rPr>
              <w:t>S</w:t>
            </w:r>
            <w:r w:rsidRPr="00107A38">
              <w:rPr>
                <w:rFonts w:cs="Arial"/>
                <w:color w:val="000000"/>
              </w:rPr>
              <w:t>atisf</w:t>
            </w:r>
            <w:r>
              <w:rPr>
                <w:rFonts w:cs="Arial"/>
                <w:color w:val="000000"/>
              </w:rPr>
              <w:t xml:space="preserve">action </w:t>
            </w:r>
            <w:r w:rsidR="00F67C12" w:rsidRPr="00107A38">
              <w:rPr>
                <w:rFonts w:cs="Arial"/>
                <w:color w:val="000000"/>
              </w:rPr>
              <w:t>with waiting room structure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3950AA66" w14:textId="52FCD528" w:rsidR="00F67C12" w:rsidRPr="00107A38" w:rsidRDefault="00F67C12" w:rsidP="00F67C12">
            <w:r w:rsidRPr="00107A38">
              <w:t xml:space="preserve">Investigator-developed based on previous research 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1E198293" w14:textId="46B1CE83" w:rsidR="00F67C12" w:rsidRPr="00107A38" w:rsidRDefault="00F67C12" w:rsidP="00F67C12">
            <w:pPr>
              <w:numPr>
                <w:ilvl w:val="0"/>
                <w:numId w:val="47"/>
              </w:numPr>
              <w:spacing w:line="240" w:lineRule="auto"/>
              <w:ind w:left="383" w:hanging="246"/>
              <w:contextualSpacing/>
            </w:pPr>
            <w:r w:rsidRPr="00107A38">
              <w:t>Structured patient interview</w:t>
            </w:r>
          </w:p>
          <w:p w14:paraId="53B310AD" w14:textId="77777777" w:rsidR="00F67C12" w:rsidRPr="00107A38" w:rsidRDefault="00F67C12" w:rsidP="00F67C12">
            <w:pPr>
              <w:numPr>
                <w:ilvl w:val="0"/>
                <w:numId w:val="47"/>
              </w:numPr>
              <w:spacing w:after="200" w:line="240" w:lineRule="auto"/>
              <w:ind w:left="383" w:hanging="246"/>
              <w:contextualSpacing/>
            </w:pPr>
            <w:r w:rsidRPr="00107A38">
              <w:t>1 item</w:t>
            </w:r>
          </w:p>
          <w:p w14:paraId="17939D6F" w14:textId="77777777" w:rsidR="00F67C12" w:rsidRPr="00107A38" w:rsidRDefault="00F67C12" w:rsidP="00F67C12">
            <w:pPr>
              <w:numPr>
                <w:ilvl w:val="0"/>
                <w:numId w:val="47"/>
              </w:numPr>
              <w:spacing w:after="200" w:line="240" w:lineRule="auto"/>
              <w:ind w:left="383" w:hanging="246"/>
              <w:contextualSpacing/>
            </w:pPr>
            <w:r w:rsidRPr="00107A38">
              <w:t>Current situation</w:t>
            </w:r>
          </w:p>
          <w:p w14:paraId="29D921A3" w14:textId="3F7D4EDE" w:rsidR="00F67C12" w:rsidRPr="00107A38" w:rsidRDefault="00F67C12" w:rsidP="00F67C12">
            <w:pPr>
              <w:numPr>
                <w:ilvl w:val="0"/>
                <w:numId w:val="47"/>
              </w:numPr>
              <w:spacing w:line="240" w:lineRule="auto"/>
              <w:ind w:left="383" w:hanging="246"/>
              <w:contextualSpacing/>
            </w:pPr>
            <w:r w:rsidRPr="00107A38">
              <w:t>Yes vs. no</w:t>
            </w:r>
          </w:p>
          <w:p w14:paraId="66A5E890" w14:textId="4E3417AE" w:rsidR="00F67C12" w:rsidRPr="00107A38" w:rsidRDefault="00F67C12" w:rsidP="00F67C12">
            <w:pPr>
              <w:numPr>
                <w:ilvl w:val="0"/>
                <w:numId w:val="47"/>
              </w:numPr>
              <w:spacing w:line="240" w:lineRule="auto"/>
              <w:ind w:left="383" w:hanging="246"/>
              <w:contextualSpacing/>
            </w:pPr>
            <w:r w:rsidRPr="00107A38">
              <w:t>Dichotomous variable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05D7D088" w14:textId="4BA05781" w:rsidR="00F67C12" w:rsidRPr="00EC5F54" w:rsidRDefault="00D85296" w:rsidP="00F67C12">
            <w:pPr>
              <w:jc w:val="both"/>
              <w:rPr>
                <w:rFonts w:eastAsia="Times New Roman" w:cs="AdvOT1ef757c0"/>
                <w:lang w:eastAsia="pt-BR"/>
              </w:rPr>
            </w:pPr>
            <w:r>
              <w:t>[9,16,17]</w:t>
            </w:r>
          </w:p>
        </w:tc>
      </w:tr>
      <w:tr w:rsidR="00F67C12" w:rsidRPr="00107A38" w14:paraId="1663DD19" w14:textId="77777777" w:rsidTr="00FB0F24"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4F72C147" w14:textId="6748AE43" w:rsidR="00F67C12" w:rsidRPr="00107A38" w:rsidRDefault="005D3041" w:rsidP="00F67C12">
            <w:r>
              <w:rPr>
                <w:rFonts w:cs="Arial"/>
                <w:color w:val="000000"/>
              </w:rPr>
              <w:t>S</w:t>
            </w:r>
            <w:r w:rsidRPr="00107A38">
              <w:rPr>
                <w:rFonts w:cs="Arial"/>
                <w:color w:val="000000"/>
              </w:rPr>
              <w:t>atisf</w:t>
            </w:r>
            <w:r>
              <w:rPr>
                <w:rFonts w:cs="Arial"/>
                <w:color w:val="000000"/>
              </w:rPr>
              <w:t xml:space="preserve">action </w:t>
            </w:r>
            <w:r w:rsidRPr="00107A38">
              <w:rPr>
                <w:rFonts w:cs="Arial"/>
                <w:color w:val="000000"/>
              </w:rPr>
              <w:t xml:space="preserve">with </w:t>
            </w:r>
            <w:r w:rsidR="00D65A61" w:rsidRPr="00D65A61">
              <w:t>the cleanliness of the unit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006DA0DB" w14:textId="7A321E65" w:rsidR="00F67C12" w:rsidRPr="00107A38" w:rsidRDefault="00F67C12" w:rsidP="00F67C12">
            <w:r w:rsidRPr="00107A38">
              <w:t xml:space="preserve">Investigator-developed based on previous research 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438195CE" w14:textId="005733D5" w:rsidR="00F67C12" w:rsidRPr="00107A38" w:rsidRDefault="00F67C12" w:rsidP="00F67C12">
            <w:pPr>
              <w:numPr>
                <w:ilvl w:val="0"/>
                <w:numId w:val="47"/>
              </w:numPr>
              <w:spacing w:line="240" w:lineRule="auto"/>
              <w:ind w:left="241" w:hanging="142"/>
              <w:contextualSpacing/>
            </w:pPr>
            <w:r w:rsidRPr="00107A38">
              <w:t>Structured patient interview</w:t>
            </w:r>
          </w:p>
          <w:p w14:paraId="5D5CD840" w14:textId="77777777" w:rsidR="00F67C12" w:rsidRPr="00107A38" w:rsidRDefault="00F67C12" w:rsidP="00F67C12">
            <w:pPr>
              <w:numPr>
                <w:ilvl w:val="0"/>
                <w:numId w:val="47"/>
              </w:numPr>
              <w:spacing w:after="200" w:line="240" w:lineRule="auto"/>
              <w:ind w:left="241" w:hanging="142"/>
              <w:contextualSpacing/>
            </w:pPr>
            <w:r w:rsidRPr="00107A38">
              <w:t>1 item</w:t>
            </w:r>
          </w:p>
          <w:p w14:paraId="4DE0F5FA" w14:textId="77777777" w:rsidR="00F67C12" w:rsidRPr="00107A38" w:rsidRDefault="00F67C12" w:rsidP="00F67C12">
            <w:pPr>
              <w:numPr>
                <w:ilvl w:val="0"/>
                <w:numId w:val="47"/>
              </w:numPr>
              <w:spacing w:after="200" w:line="240" w:lineRule="auto"/>
              <w:ind w:left="241" w:hanging="142"/>
              <w:contextualSpacing/>
            </w:pPr>
            <w:r w:rsidRPr="00107A38">
              <w:t>Current situation</w:t>
            </w:r>
          </w:p>
          <w:p w14:paraId="4A4952C8" w14:textId="77777777" w:rsidR="00F67C12" w:rsidRPr="00107A38" w:rsidRDefault="00F67C12" w:rsidP="00F67C12">
            <w:pPr>
              <w:numPr>
                <w:ilvl w:val="0"/>
                <w:numId w:val="47"/>
              </w:numPr>
              <w:spacing w:line="240" w:lineRule="auto"/>
              <w:ind w:left="241" w:hanging="142"/>
              <w:contextualSpacing/>
            </w:pPr>
            <w:r w:rsidRPr="00107A38">
              <w:t>Yes vs. no</w:t>
            </w:r>
          </w:p>
          <w:p w14:paraId="08C09FCB" w14:textId="79F9B020" w:rsidR="00F67C12" w:rsidRPr="00107A38" w:rsidRDefault="00F67C12" w:rsidP="00F67C12">
            <w:pPr>
              <w:numPr>
                <w:ilvl w:val="0"/>
                <w:numId w:val="12"/>
              </w:numPr>
              <w:spacing w:line="240" w:lineRule="auto"/>
              <w:ind w:left="241" w:hanging="142"/>
              <w:contextualSpacing/>
            </w:pPr>
            <w:r w:rsidRPr="00107A38">
              <w:t>Dichotomous variable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60BEE4FE" w14:textId="1D9551B9" w:rsidR="00F67C12" w:rsidRPr="00EC5F54" w:rsidRDefault="00D85296" w:rsidP="00F67C12">
            <w:pPr>
              <w:jc w:val="both"/>
              <w:rPr>
                <w:rFonts w:eastAsia="Times New Roman" w:cs="AdvOT1ef757c0"/>
                <w:lang w:eastAsia="pt-BR"/>
              </w:rPr>
            </w:pPr>
            <w:r>
              <w:t>[9,16,17]</w:t>
            </w:r>
          </w:p>
        </w:tc>
      </w:tr>
      <w:tr w:rsidR="00F67C12" w:rsidRPr="00107A38" w14:paraId="4BB2E719" w14:textId="77777777" w:rsidTr="00FB0F24"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14C031EC" w14:textId="0112C1FE" w:rsidR="00F67C12" w:rsidRPr="00107A38" w:rsidRDefault="00F67C12" w:rsidP="00F67C12">
            <w:r w:rsidRPr="00107A38">
              <w:rPr>
                <w:rFonts w:cs="Arial"/>
                <w:color w:val="000000"/>
              </w:rPr>
              <w:t xml:space="preserve">Difficulties in accessing the </w:t>
            </w:r>
            <w:r w:rsidR="00D65A61">
              <w:rPr>
                <w:rFonts w:cs="Arial"/>
                <w:color w:val="000000"/>
              </w:rPr>
              <w:t>centre</w:t>
            </w:r>
            <w:r w:rsidRPr="00107A38">
              <w:rPr>
                <w:rFonts w:cs="Arial"/>
                <w:color w:val="000000"/>
              </w:rPr>
              <w:t xml:space="preserve"> by public transportation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2C47D9F1" w14:textId="75072A1B" w:rsidR="00F67C12" w:rsidRPr="00107A38" w:rsidRDefault="00F67C12" w:rsidP="00F67C12">
            <w:r w:rsidRPr="00107A38">
              <w:t xml:space="preserve">Investigator-developed based on previous research 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3CA2DDD4" w14:textId="56B10DEA" w:rsidR="00F67C12" w:rsidRPr="00107A38" w:rsidRDefault="00F67C12" w:rsidP="00D85296">
            <w:pPr>
              <w:numPr>
                <w:ilvl w:val="0"/>
                <w:numId w:val="47"/>
              </w:numPr>
              <w:spacing w:line="240" w:lineRule="auto"/>
              <w:ind w:left="241" w:hanging="180"/>
              <w:contextualSpacing/>
            </w:pPr>
            <w:r w:rsidRPr="00107A38">
              <w:t>Structured patient interview</w:t>
            </w:r>
          </w:p>
          <w:p w14:paraId="4F24E335" w14:textId="77777777" w:rsidR="00F67C12" w:rsidRPr="00107A38" w:rsidRDefault="00F67C12" w:rsidP="00D85296">
            <w:pPr>
              <w:numPr>
                <w:ilvl w:val="0"/>
                <w:numId w:val="47"/>
              </w:numPr>
              <w:spacing w:after="200" w:line="240" w:lineRule="auto"/>
              <w:ind w:left="241" w:hanging="180"/>
              <w:contextualSpacing/>
            </w:pPr>
            <w:r w:rsidRPr="00107A38">
              <w:t>1 item</w:t>
            </w:r>
          </w:p>
          <w:p w14:paraId="552D563F" w14:textId="77777777" w:rsidR="00F67C12" w:rsidRPr="00107A38" w:rsidRDefault="00F67C12" w:rsidP="00D85296">
            <w:pPr>
              <w:numPr>
                <w:ilvl w:val="0"/>
                <w:numId w:val="47"/>
              </w:numPr>
              <w:spacing w:after="200" w:line="240" w:lineRule="auto"/>
              <w:ind w:left="241" w:hanging="180"/>
              <w:contextualSpacing/>
            </w:pPr>
            <w:r w:rsidRPr="00107A38">
              <w:t>Current situation</w:t>
            </w:r>
          </w:p>
          <w:p w14:paraId="027C818C" w14:textId="77777777" w:rsidR="00F67C12" w:rsidRPr="00107A38" w:rsidRDefault="00F67C12" w:rsidP="00D85296">
            <w:pPr>
              <w:numPr>
                <w:ilvl w:val="0"/>
                <w:numId w:val="47"/>
              </w:numPr>
              <w:spacing w:line="240" w:lineRule="auto"/>
              <w:ind w:left="241" w:hanging="180"/>
              <w:contextualSpacing/>
            </w:pPr>
            <w:r w:rsidRPr="00107A38">
              <w:t>Yes vs. no</w:t>
            </w:r>
          </w:p>
          <w:p w14:paraId="5B80B6A9" w14:textId="7D829838" w:rsidR="00F67C12" w:rsidRPr="00107A38" w:rsidRDefault="00F67C12" w:rsidP="00D85296">
            <w:pPr>
              <w:numPr>
                <w:ilvl w:val="0"/>
                <w:numId w:val="47"/>
              </w:numPr>
              <w:spacing w:line="240" w:lineRule="auto"/>
              <w:ind w:left="241" w:hanging="180"/>
              <w:contextualSpacing/>
            </w:pPr>
            <w:r w:rsidRPr="00107A38">
              <w:t>Dichotomous variable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73EC4F80" w14:textId="5A3D905E" w:rsidR="00F67C12" w:rsidRPr="00EC5F54" w:rsidRDefault="00D85296" w:rsidP="00F67C12">
            <w:pPr>
              <w:jc w:val="both"/>
              <w:rPr>
                <w:rFonts w:eastAsia="Times New Roman" w:cs="AdvOT1ef757c0"/>
                <w:lang w:eastAsia="pt-BR"/>
              </w:rPr>
            </w:pPr>
            <w:r>
              <w:t>[9,16,17]</w:t>
            </w:r>
          </w:p>
        </w:tc>
      </w:tr>
      <w:tr w:rsidR="00F67C12" w:rsidRPr="00107A38" w14:paraId="706BA5DC" w14:textId="77777777" w:rsidTr="00FB0F24">
        <w:tc>
          <w:tcPr>
            <w:tcW w:w="0" w:type="auto"/>
            <w:gridSpan w:val="4"/>
            <w:shd w:val="clear" w:color="auto" w:fill="D9D9D9" w:themeFill="background1" w:themeFillShade="D9"/>
            <w:vAlign w:val="center"/>
          </w:tcPr>
          <w:p w14:paraId="6103F8C6" w14:textId="31F2B34E" w:rsidR="00F67C12" w:rsidRPr="00EC5F54" w:rsidRDefault="00F67C12" w:rsidP="00F67C12">
            <w:pPr>
              <w:jc w:val="center"/>
              <w:rPr>
                <w:rFonts w:eastAsia="Times New Roman" w:cs="AdvOT1ef757c0"/>
                <w:b/>
                <w:lang w:eastAsia="pt-BR"/>
              </w:rPr>
            </w:pPr>
            <w:r w:rsidRPr="00EC5F54">
              <w:rPr>
                <w:rFonts w:eastAsia="Times New Roman" w:cs="AdvOT1ef757c0"/>
                <w:b/>
                <w:lang w:eastAsia="pt-BR"/>
              </w:rPr>
              <w:t>PRACTICE PATTERNS</w:t>
            </w:r>
          </w:p>
        </w:tc>
      </w:tr>
      <w:tr w:rsidR="0075195A" w:rsidRPr="00107A38" w14:paraId="2F2B1301" w14:textId="77777777" w:rsidTr="00FB0F24"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20D44183" w14:textId="32D3D920" w:rsidR="0075195A" w:rsidRPr="00107A38" w:rsidRDefault="0075195A" w:rsidP="0075195A">
            <w:r w:rsidRPr="00107A38">
              <w:t>Difficulties in scheduling appointment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09E1F3F1" w14:textId="043D6D5B" w:rsidR="0075195A" w:rsidRPr="00107A38" w:rsidRDefault="0075195A" w:rsidP="0075195A">
            <w:r w:rsidRPr="00107A38">
              <w:t xml:space="preserve">Investigator-developed based on previous research 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4398EF89" w14:textId="77777777" w:rsidR="0075195A" w:rsidRPr="00107A38" w:rsidRDefault="0075195A" w:rsidP="0075195A">
            <w:pPr>
              <w:numPr>
                <w:ilvl w:val="0"/>
                <w:numId w:val="12"/>
              </w:numPr>
              <w:spacing w:line="240" w:lineRule="auto"/>
              <w:ind w:left="203" w:hanging="142"/>
              <w:contextualSpacing/>
            </w:pPr>
            <w:r w:rsidRPr="00107A38">
              <w:t>Structured patient interview</w:t>
            </w:r>
          </w:p>
          <w:p w14:paraId="5D2A2C71" w14:textId="77777777" w:rsidR="0075195A" w:rsidRPr="00107A38" w:rsidRDefault="0075195A" w:rsidP="0075195A">
            <w:pPr>
              <w:numPr>
                <w:ilvl w:val="0"/>
                <w:numId w:val="12"/>
              </w:numPr>
              <w:spacing w:after="200" w:line="240" w:lineRule="auto"/>
              <w:ind w:left="203" w:hanging="142"/>
              <w:contextualSpacing/>
            </w:pPr>
            <w:r w:rsidRPr="00107A38">
              <w:t>1 item</w:t>
            </w:r>
          </w:p>
          <w:p w14:paraId="35F7C471" w14:textId="77777777" w:rsidR="0075195A" w:rsidRPr="00107A38" w:rsidRDefault="0075195A" w:rsidP="0075195A">
            <w:pPr>
              <w:numPr>
                <w:ilvl w:val="0"/>
                <w:numId w:val="12"/>
              </w:numPr>
              <w:spacing w:after="200" w:line="240" w:lineRule="auto"/>
              <w:ind w:left="203" w:hanging="142"/>
              <w:contextualSpacing/>
            </w:pPr>
            <w:r w:rsidRPr="00107A38">
              <w:t>Current situation</w:t>
            </w:r>
          </w:p>
          <w:p w14:paraId="7D37F146" w14:textId="77777777" w:rsidR="0075195A" w:rsidRPr="00107A38" w:rsidRDefault="0075195A" w:rsidP="0075195A">
            <w:pPr>
              <w:numPr>
                <w:ilvl w:val="0"/>
                <w:numId w:val="12"/>
              </w:numPr>
              <w:spacing w:line="240" w:lineRule="auto"/>
              <w:ind w:left="203" w:hanging="142"/>
              <w:contextualSpacing/>
            </w:pPr>
            <w:r w:rsidRPr="00107A38">
              <w:t>Yes vs. no</w:t>
            </w:r>
          </w:p>
          <w:p w14:paraId="3C58249D" w14:textId="662FFC8B" w:rsidR="0075195A" w:rsidRPr="00107A38" w:rsidRDefault="0075195A" w:rsidP="0075195A">
            <w:pPr>
              <w:numPr>
                <w:ilvl w:val="0"/>
                <w:numId w:val="12"/>
              </w:numPr>
              <w:spacing w:line="240" w:lineRule="auto"/>
              <w:ind w:left="203" w:hanging="142"/>
              <w:contextualSpacing/>
            </w:pPr>
            <w:r w:rsidRPr="00107A38">
              <w:t>Dichotomous variable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1C81807E" w14:textId="0279EE83" w:rsidR="0075195A" w:rsidRPr="00EC5F54" w:rsidRDefault="00D85296" w:rsidP="0075195A">
            <w:pPr>
              <w:jc w:val="both"/>
            </w:pPr>
            <w:r>
              <w:t>[9,16,17]</w:t>
            </w:r>
          </w:p>
        </w:tc>
      </w:tr>
      <w:tr w:rsidR="00AA0FAB" w:rsidRPr="00107A38" w14:paraId="2F0C0D17" w14:textId="77777777" w:rsidTr="00FB0F24"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28E5FAE5" w14:textId="44757DBB" w:rsidR="00AA0FAB" w:rsidRPr="00107A38" w:rsidRDefault="00FE1EE6" w:rsidP="0075195A">
            <w:r w:rsidRPr="00FE1EE6">
              <w:t>Frequency of appointment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19D6E581" w14:textId="0964FA54" w:rsidR="00AA0FAB" w:rsidRPr="00107A38" w:rsidRDefault="00FE1EE6" w:rsidP="0075195A">
            <w:r w:rsidRPr="00107A38">
              <w:t>Investigator-developed based on previous research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79695506" w14:textId="77777777" w:rsidR="00FE1EE6" w:rsidRPr="00107A38" w:rsidRDefault="00FE1EE6" w:rsidP="00FE1EE6">
            <w:pPr>
              <w:numPr>
                <w:ilvl w:val="0"/>
                <w:numId w:val="12"/>
              </w:numPr>
              <w:spacing w:line="240" w:lineRule="auto"/>
              <w:ind w:left="203" w:hanging="142"/>
              <w:contextualSpacing/>
            </w:pPr>
            <w:r w:rsidRPr="00107A38">
              <w:t>Structured patient interview</w:t>
            </w:r>
          </w:p>
          <w:p w14:paraId="58EFAD3C" w14:textId="77777777" w:rsidR="00FE1EE6" w:rsidRPr="00107A38" w:rsidRDefault="00FE1EE6" w:rsidP="00FE1EE6">
            <w:pPr>
              <w:numPr>
                <w:ilvl w:val="0"/>
                <w:numId w:val="12"/>
              </w:numPr>
              <w:spacing w:after="200" w:line="240" w:lineRule="auto"/>
              <w:ind w:left="203" w:hanging="142"/>
              <w:contextualSpacing/>
            </w:pPr>
            <w:r w:rsidRPr="00107A38">
              <w:t>1 item</w:t>
            </w:r>
          </w:p>
          <w:p w14:paraId="6D06BC0D" w14:textId="77777777" w:rsidR="00305ABC" w:rsidRDefault="00305ABC" w:rsidP="00305ABC">
            <w:pPr>
              <w:numPr>
                <w:ilvl w:val="0"/>
                <w:numId w:val="12"/>
              </w:numPr>
              <w:spacing w:after="200" w:line="240" w:lineRule="auto"/>
              <w:ind w:left="203" w:hanging="142"/>
              <w:contextualSpacing/>
            </w:pPr>
            <w:r>
              <w:t>Last 6 months</w:t>
            </w:r>
          </w:p>
          <w:p w14:paraId="1261A006" w14:textId="31455FA8" w:rsidR="00305ABC" w:rsidRDefault="00305ABC" w:rsidP="009F4477">
            <w:pPr>
              <w:numPr>
                <w:ilvl w:val="0"/>
                <w:numId w:val="12"/>
              </w:numPr>
              <w:spacing w:after="200" w:line="240" w:lineRule="auto"/>
              <w:ind w:left="203" w:hanging="142"/>
              <w:contextualSpacing/>
            </w:pPr>
            <w:r w:rsidRPr="00305ABC">
              <w:t xml:space="preserve">2 categories: </w:t>
            </w:r>
            <w:r w:rsidR="00313F1D" w:rsidRPr="00313F1D">
              <w:t>Once or more a month</w:t>
            </w:r>
            <w:r w:rsidR="00313F1D" w:rsidRPr="00313F1D">
              <w:t xml:space="preserve"> </w:t>
            </w:r>
            <w:r w:rsidRPr="00305ABC">
              <w:t xml:space="preserve">vs. </w:t>
            </w:r>
            <w:r w:rsidR="009F4477">
              <w:t>e</w:t>
            </w:r>
            <w:r w:rsidR="009F4477" w:rsidRPr="009F4477">
              <w:t>very 2 or more per month</w:t>
            </w:r>
          </w:p>
          <w:p w14:paraId="642F562F" w14:textId="5D584B9B" w:rsidR="00AA0FAB" w:rsidRPr="00107A38" w:rsidRDefault="0082415C" w:rsidP="00FE1EE6">
            <w:pPr>
              <w:numPr>
                <w:ilvl w:val="0"/>
                <w:numId w:val="12"/>
              </w:numPr>
              <w:spacing w:line="240" w:lineRule="auto"/>
              <w:ind w:left="203" w:hanging="142"/>
              <w:contextualSpacing/>
            </w:pPr>
            <w:r w:rsidRPr="00107A38">
              <w:t>Categorical variable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070A3E7E" w14:textId="18E98603" w:rsidR="00AA0FAB" w:rsidRPr="00EC5F54" w:rsidRDefault="009D6357" w:rsidP="0075195A">
            <w:pPr>
              <w:jc w:val="both"/>
            </w:pPr>
            <w:r>
              <w:t>[9,16,17]</w:t>
            </w:r>
          </w:p>
        </w:tc>
      </w:tr>
      <w:tr w:rsidR="0075195A" w:rsidRPr="00107A38" w14:paraId="216DB645" w14:textId="77777777" w:rsidTr="00FB0F24"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2B660FC4" w14:textId="33F2CDF0" w:rsidR="0075195A" w:rsidRPr="00107A38" w:rsidRDefault="0075195A" w:rsidP="0075195A">
            <w:r w:rsidRPr="00107A38">
              <w:rPr>
                <w:rFonts w:cs="Arial"/>
                <w:color w:val="000000"/>
              </w:rPr>
              <w:lastRenderedPageBreak/>
              <w:t xml:space="preserve">Adequacy of </w:t>
            </w:r>
            <w:r w:rsidR="007026B2">
              <w:rPr>
                <w:rFonts w:cs="Arial"/>
                <w:color w:val="000000"/>
              </w:rPr>
              <w:t>number</w:t>
            </w:r>
            <w:r w:rsidRPr="00107A38">
              <w:rPr>
                <w:rFonts w:cs="Arial"/>
                <w:color w:val="000000"/>
              </w:rPr>
              <w:t xml:space="preserve"> of </w:t>
            </w:r>
            <w:r w:rsidR="00B03ECB" w:rsidRPr="00FE1EE6">
              <w:t>appointment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0577A29B" w14:textId="27ED2351" w:rsidR="0075195A" w:rsidRPr="00107A38" w:rsidRDefault="0075195A" w:rsidP="0075195A">
            <w:r w:rsidRPr="00107A38">
              <w:t xml:space="preserve">Investigator-developed based on previous research 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4A2169D1" w14:textId="04F7FBBC" w:rsidR="0075195A" w:rsidRPr="00107A38" w:rsidRDefault="0075195A" w:rsidP="0075195A">
            <w:pPr>
              <w:numPr>
                <w:ilvl w:val="0"/>
                <w:numId w:val="12"/>
              </w:numPr>
              <w:spacing w:line="240" w:lineRule="auto"/>
              <w:ind w:left="203" w:hanging="142"/>
              <w:contextualSpacing/>
            </w:pPr>
            <w:r w:rsidRPr="00107A38">
              <w:t>Structured patient interview</w:t>
            </w:r>
          </w:p>
          <w:p w14:paraId="7EE5643E" w14:textId="77777777" w:rsidR="0075195A" w:rsidRPr="00107A38" w:rsidRDefault="0075195A" w:rsidP="0075195A">
            <w:pPr>
              <w:numPr>
                <w:ilvl w:val="0"/>
                <w:numId w:val="12"/>
              </w:numPr>
              <w:spacing w:after="200" w:line="240" w:lineRule="auto"/>
              <w:ind w:left="203" w:hanging="142"/>
              <w:contextualSpacing/>
            </w:pPr>
            <w:r w:rsidRPr="00107A38">
              <w:t>1 item</w:t>
            </w:r>
          </w:p>
          <w:p w14:paraId="41439F40" w14:textId="77777777" w:rsidR="0075195A" w:rsidRPr="00107A38" w:rsidRDefault="0075195A" w:rsidP="0075195A">
            <w:pPr>
              <w:numPr>
                <w:ilvl w:val="0"/>
                <w:numId w:val="12"/>
              </w:numPr>
              <w:spacing w:after="200" w:line="240" w:lineRule="auto"/>
              <w:ind w:left="203" w:hanging="142"/>
              <w:contextualSpacing/>
            </w:pPr>
            <w:r w:rsidRPr="00107A38">
              <w:t>Current situation</w:t>
            </w:r>
          </w:p>
          <w:p w14:paraId="5A41367C" w14:textId="77777777" w:rsidR="0075195A" w:rsidRPr="00107A38" w:rsidRDefault="0075195A" w:rsidP="0075195A">
            <w:pPr>
              <w:numPr>
                <w:ilvl w:val="0"/>
                <w:numId w:val="12"/>
              </w:numPr>
              <w:spacing w:line="240" w:lineRule="auto"/>
              <w:ind w:left="203" w:hanging="142"/>
              <w:contextualSpacing/>
            </w:pPr>
            <w:r w:rsidRPr="00107A38">
              <w:t>Yes vs. no</w:t>
            </w:r>
          </w:p>
          <w:p w14:paraId="59A5C3F6" w14:textId="12D423E4" w:rsidR="0075195A" w:rsidRPr="00107A38" w:rsidRDefault="0075195A" w:rsidP="0075195A">
            <w:pPr>
              <w:numPr>
                <w:ilvl w:val="0"/>
                <w:numId w:val="12"/>
              </w:numPr>
              <w:spacing w:line="240" w:lineRule="auto"/>
              <w:ind w:left="176" w:hanging="142"/>
              <w:contextualSpacing/>
            </w:pPr>
            <w:r w:rsidRPr="00107A38">
              <w:t>Dichotomous variable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475BA249" w14:textId="53CCF0BC" w:rsidR="0075195A" w:rsidRPr="00EC5F54" w:rsidRDefault="009D6357" w:rsidP="0075195A">
            <w:pPr>
              <w:jc w:val="both"/>
              <w:rPr>
                <w:rFonts w:eastAsia="Times New Roman" w:cs="AdvOT1ef757c0"/>
                <w:lang w:eastAsia="pt-BR"/>
              </w:rPr>
            </w:pPr>
            <w:r>
              <w:t>[9,16,17]</w:t>
            </w:r>
          </w:p>
        </w:tc>
      </w:tr>
      <w:tr w:rsidR="00856709" w:rsidRPr="00107A38" w14:paraId="4F2C3D86" w14:textId="77777777" w:rsidTr="00FB0F24"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31330E5F" w14:textId="2F050FDD" w:rsidR="00856709" w:rsidRPr="00107A38" w:rsidRDefault="00FF72F9" w:rsidP="0075195A">
            <w:pPr>
              <w:rPr>
                <w:rFonts w:cs="Arial"/>
                <w:color w:val="000000"/>
              </w:rPr>
            </w:pPr>
            <w:r w:rsidRPr="00FF72F9">
              <w:rPr>
                <w:rFonts w:cs="Arial"/>
                <w:color w:val="000000"/>
              </w:rPr>
              <w:t>Operation of the outpatient clinic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0EBB1055" w14:textId="7DE0CE3E" w:rsidR="00856709" w:rsidRPr="00107A38" w:rsidRDefault="00FF72F9" w:rsidP="0075195A">
            <w:r w:rsidRPr="00107A38">
              <w:t>Investigator-developed based on previous research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57F451D2" w14:textId="77777777" w:rsidR="00CD27F5" w:rsidRPr="00107A38" w:rsidRDefault="00CD27F5" w:rsidP="00CD27F5">
            <w:pPr>
              <w:numPr>
                <w:ilvl w:val="0"/>
                <w:numId w:val="12"/>
              </w:numPr>
              <w:spacing w:line="240" w:lineRule="auto"/>
              <w:ind w:left="203" w:hanging="142"/>
              <w:contextualSpacing/>
            </w:pPr>
            <w:r w:rsidRPr="00107A38">
              <w:t>Transplant director questionnaire</w:t>
            </w:r>
          </w:p>
          <w:p w14:paraId="015B2469" w14:textId="77777777" w:rsidR="00FF72F9" w:rsidRPr="00107A38" w:rsidRDefault="00FF72F9" w:rsidP="00FF72F9">
            <w:pPr>
              <w:numPr>
                <w:ilvl w:val="0"/>
                <w:numId w:val="12"/>
              </w:numPr>
              <w:spacing w:after="200" w:line="240" w:lineRule="auto"/>
              <w:ind w:left="203" w:hanging="142"/>
              <w:contextualSpacing/>
            </w:pPr>
            <w:r w:rsidRPr="00107A38">
              <w:t>1 item</w:t>
            </w:r>
          </w:p>
          <w:p w14:paraId="20907250" w14:textId="1CFD6D7D" w:rsidR="00FF72F9" w:rsidRDefault="00FF72F9" w:rsidP="00FF72F9">
            <w:pPr>
              <w:numPr>
                <w:ilvl w:val="0"/>
                <w:numId w:val="12"/>
              </w:numPr>
              <w:spacing w:after="200" w:line="240" w:lineRule="auto"/>
              <w:ind w:left="203" w:hanging="142"/>
              <w:contextualSpacing/>
            </w:pPr>
            <w:r>
              <w:t>Current</w:t>
            </w:r>
          </w:p>
          <w:p w14:paraId="607E3A4F" w14:textId="17DCD7D7" w:rsidR="00FF72F9" w:rsidRDefault="00FF72F9" w:rsidP="00FF72F9">
            <w:pPr>
              <w:numPr>
                <w:ilvl w:val="0"/>
                <w:numId w:val="12"/>
              </w:numPr>
              <w:spacing w:after="200" w:line="240" w:lineRule="auto"/>
              <w:ind w:left="203" w:hanging="142"/>
              <w:contextualSpacing/>
            </w:pPr>
            <w:r w:rsidRPr="00305ABC">
              <w:t xml:space="preserve">2 categories: </w:t>
            </w:r>
            <w:r w:rsidR="008C797B" w:rsidRPr="008C797B">
              <w:t>4 or more times a week</w:t>
            </w:r>
            <w:r w:rsidRPr="00313F1D">
              <w:t xml:space="preserve"> </w:t>
            </w:r>
            <w:r w:rsidRPr="00305ABC">
              <w:t xml:space="preserve">vs. </w:t>
            </w:r>
            <w:r w:rsidR="0091270A">
              <w:t>u</w:t>
            </w:r>
            <w:r w:rsidR="0091270A" w:rsidRPr="0091270A">
              <w:t>p to 3 times a week</w:t>
            </w:r>
          </w:p>
          <w:p w14:paraId="396E3ABC" w14:textId="658FC678" w:rsidR="00856709" w:rsidRPr="00107A38" w:rsidRDefault="00FF72F9" w:rsidP="00FF72F9">
            <w:pPr>
              <w:numPr>
                <w:ilvl w:val="0"/>
                <w:numId w:val="12"/>
              </w:numPr>
              <w:spacing w:line="240" w:lineRule="auto"/>
              <w:ind w:left="203" w:hanging="142"/>
              <w:contextualSpacing/>
            </w:pPr>
            <w:r w:rsidRPr="00107A38">
              <w:t>Categorical variable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54D01E6E" w14:textId="783C420C" w:rsidR="00856709" w:rsidRPr="00EC5F54" w:rsidRDefault="009D6357" w:rsidP="0075195A">
            <w:pPr>
              <w:jc w:val="both"/>
            </w:pPr>
            <w:r>
              <w:t>[9,16,17]</w:t>
            </w:r>
          </w:p>
        </w:tc>
      </w:tr>
      <w:tr w:rsidR="0091270A" w:rsidRPr="00107A38" w14:paraId="50D1227D" w14:textId="77777777" w:rsidTr="00FB0F24"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04579A06" w14:textId="4686D087" w:rsidR="0091270A" w:rsidRPr="00FF72F9" w:rsidRDefault="000053C1" w:rsidP="0091270A">
            <w:pPr>
              <w:rPr>
                <w:rFonts w:cs="Arial"/>
                <w:color w:val="000000"/>
              </w:rPr>
            </w:pPr>
            <w:r w:rsidRPr="000053C1">
              <w:rPr>
                <w:rFonts w:cs="Arial"/>
                <w:color w:val="000000"/>
              </w:rPr>
              <w:t>Type of appointment schedule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2FBC8477" w14:textId="34C32926" w:rsidR="0091270A" w:rsidRPr="00107A38" w:rsidRDefault="0091270A" w:rsidP="0091270A">
            <w:r w:rsidRPr="00107A38">
              <w:t>Investigator-developed based on previous research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3E0E65A1" w14:textId="77777777" w:rsidR="0091270A" w:rsidRPr="00107A38" w:rsidRDefault="0091270A" w:rsidP="0091270A">
            <w:pPr>
              <w:numPr>
                <w:ilvl w:val="0"/>
                <w:numId w:val="12"/>
              </w:numPr>
              <w:spacing w:line="240" w:lineRule="auto"/>
              <w:ind w:left="203" w:hanging="142"/>
              <w:contextualSpacing/>
            </w:pPr>
            <w:r w:rsidRPr="00107A38">
              <w:t>Transplant director questionnaire</w:t>
            </w:r>
          </w:p>
          <w:p w14:paraId="495DAEA0" w14:textId="77777777" w:rsidR="0091270A" w:rsidRPr="00107A38" w:rsidRDefault="0091270A" w:rsidP="0091270A">
            <w:pPr>
              <w:numPr>
                <w:ilvl w:val="0"/>
                <w:numId w:val="12"/>
              </w:numPr>
              <w:spacing w:after="200" w:line="240" w:lineRule="auto"/>
              <w:ind w:left="203" w:hanging="142"/>
              <w:contextualSpacing/>
            </w:pPr>
            <w:r w:rsidRPr="00107A38">
              <w:t>1 item</w:t>
            </w:r>
          </w:p>
          <w:p w14:paraId="2A010180" w14:textId="77777777" w:rsidR="0091270A" w:rsidRPr="00107A38" w:rsidRDefault="0091270A" w:rsidP="0091270A">
            <w:pPr>
              <w:numPr>
                <w:ilvl w:val="0"/>
                <w:numId w:val="12"/>
              </w:numPr>
              <w:spacing w:after="200" w:line="240" w:lineRule="auto"/>
              <w:ind w:left="203" w:hanging="142"/>
              <w:contextualSpacing/>
            </w:pPr>
            <w:r w:rsidRPr="00107A38">
              <w:t>Current situation</w:t>
            </w:r>
          </w:p>
          <w:p w14:paraId="03A34905" w14:textId="217EA592" w:rsidR="0091270A" w:rsidRPr="00107A38" w:rsidRDefault="00DB0E1E" w:rsidP="0091270A">
            <w:pPr>
              <w:numPr>
                <w:ilvl w:val="0"/>
                <w:numId w:val="12"/>
              </w:numPr>
              <w:spacing w:line="240" w:lineRule="auto"/>
              <w:ind w:left="203" w:hanging="142"/>
              <w:contextualSpacing/>
            </w:pPr>
            <w:r w:rsidRPr="00107A38">
              <w:t>2 categories</w:t>
            </w:r>
            <w:r w:rsidRPr="00724DD2">
              <w:t xml:space="preserve"> </w:t>
            </w:r>
            <w:r w:rsidR="00330A5F" w:rsidRPr="00724DD2">
              <w:t>Order of arrival</w:t>
            </w:r>
            <w:r w:rsidR="00330A5F" w:rsidRPr="00107A38">
              <w:t xml:space="preserve"> vs. </w:t>
            </w:r>
            <w:r w:rsidR="00330A5F" w:rsidRPr="00167993">
              <w:t>individual schedule</w:t>
            </w:r>
          </w:p>
          <w:p w14:paraId="6E328A1E" w14:textId="2A34FD2A" w:rsidR="0091270A" w:rsidRPr="00107A38" w:rsidRDefault="0091270A" w:rsidP="0091270A">
            <w:pPr>
              <w:numPr>
                <w:ilvl w:val="0"/>
                <w:numId w:val="12"/>
              </w:numPr>
              <w:spacing w:line="240" w:lineRule="auto"/>
              <w:ind w:left="203" w:hanging="142"/>
              <w:contextualSpacing/>
            </w:pPr>
            <w:r w:rsidRPr="00107A38">
              <w:t>Categorical variable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23E98647" w14:textId="41EBAA0B" w:rsidR="0091270A" w:rsidRPr="00EC5F54" w:rsidRDefault="009D6357" w:rsidP="0091270A">
            <w:pPr>
              <w:jc w:val="both"/>
            </w:pPr>
            <w:r>
              <w:t>[9,16,17]</w:t>
            </w:r>
          </w:p>
        </w:tc>
      </w:tr>
      <w:tr w:rsidR="0091270A" w:rsidRPr="00107A38" w14:paraId="0DD8DBBB" w14:textId="77777777" w:rsidTr="00FB0F24"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332EB286" w14:textId="4CF5EF00" w:rsidR="0091270A" w:rsidRPr="00107A38" w:rsidRDefault="0091270A" w:rsidP="0091270A">
            <w:r w:rsidRPr="00107A38">
              <w:rPr>
                <w:rFonts w:cs="Arial"/>
                <w:color w:val="000000"/>
              </w:rPr>
              <w:t>Patients followed up by the same healthcare professional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21838BC8" w14:textId="6390B7CD" w:rsidR="0091270A" w:rsidRPr="00107A38" w:rsidRDefault="0091270A" w:rsidP="0091270A">
            <w:r w:rsidRPr="00107A38">
              <w:t>Investigator-developed based on previous transplant research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52C275A3" w14:textId="77777777" w:rsidR="0091270A" w:rsidRPr="00107A38" w:rsidRDefault="0091270A" w:rsidP="0091270A">
            <w:pPr>
              <w:numPr>
                <w:ilvl w:val="0"/>
                <w:numId w:val="47"/>
              </w:numPr>
              <w:spacing w:line="240" w:lineRule="auto"/>
              <w:ind w:left="203" w:hanging="142"/>
              <w:contextualSpacing/>
            </w:pPr>
            <w:r w:rsidRPr="00107A38">
              <w:t>Transplant director questionnaire</w:t>
            </w:r>
          </w:p>
          <w:p w14:paraId="0927CD61" w14:textId="77777777" w:rsidR="0091270A" w:rsidRPr="00107A38" w:rsidRDefault="0091270A" w:rsidP="0091270A">
            <w:pPr>
              <w:numPr>
                <w:ilvl w:val="0"/>
                <w:numId w:val="47"/>
              </w:numPr>
              <w:spacing w:after="200" w:line="240" w:lineRule="auto"/>
              <w:ind w:left="203" w:hanging="142"/>
              <w:contextualSpacing/>
            </w:pPr>
            <w:r w:rsidRPr="00107A38">
              <w:t>1 item</w:t>
            </w:r>
          </w:p>
          <w:p w14:paraId="56FEA993" w14:textId="77777777" w:rsidR="0091270A" w:rsidRPr="00107A38" w:rsidRDefault="0091270A" w:rsidP="0091270A">
            <w:pPr>
              <w:numPr>
                <w:ilvl w:val="0"/>
                <w:numId w:val="47"/>
              </w:numPr>
              <w:spacing w:after="200" w:line="240" w:lineRule="auto"/>
              <w:ind w:left="203" w:hanging="142"/>
              <w:contextualSpacing/>
            </w:pPr>
            <w:r w:rsidRPr="00107A38">
              <w:t>Current situation</w:t>
            </w:r>
          </w:p>
          <w:p w14:paraId="35B9DA87" w14:textId="77777777" w:rsidR="0091270A" w:rsidRPr="00107A38" w:rsidRDefault="0091270A" w:rsidP="0091270A">
            <w:pPr>
              <w:numPr>
                <w:ilvl w:val="0"/>
                <w:numId w:val="12"/>
              </w:numPr>
              <w:spacing w:line="240" w:lineRule="auto"/>
              <w:ind w:left="203" w:hanging="142"/>
              <w:contextualSpacing/>
            </w:pPr>
            <w:r w:rsidRPr="00107A38">
              <w:t>Yes vs. no</w:t>
            </w:r>
          </w:p>
          <w:p w14:paraId="4E964DF9" w14:textId="36014F20" w:rsidR="0091270A" w:rsidRPr="00107A38" w:rsidRDefault="0091270A" w:rsidP="0091270A">
            <w:pPr>
              <w:numPr>
                <w:ilvl w:val="0"/>
                <w:numId w:val="12"/>
              </w:numPr>
              <w:spacing w:line="240" w:lineRule="auto"/>
              <w:ind w:left="176" w:hanging="142"/>
              <w:contextualSpacing/>
            </w:pPr>
            <w:r w:rsidRPr="00107A38">
              <w:t>Dichotomous variable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773A2CE2" w14:textId="238678B6" w:rsidR="0091270A" w:rsidRPr="00EC5F54" w:rsidRDefault="00C20AAC" w:rsidP="0091270A">
            <w:pPr>
              <w:jc w:val="both"/>
              <w:rPr>
                <w:rFonts w:eastAsia="Times New Roman" w:cs="AdvOT1ef757c0"/>
                <w:lang w:eastAsia="pt-BR"/>
              </w:rPr>
            </w:pPr>
            <w:r>
              <w:t>[</w:t>
            </w:r>
            <w:r w:rsidR="00157FE6">
              <w:t>9,11</w:t>
            </w:r>
            <w:r>
              <w:t>,</w:t>
            </w:r>
            <w:r w:rsidR="00157FE6">
              <w:t>18,19</w:t>
            </w:r>
            <w:r>
              <w:t>]</w:t>
            </w:r>
          </w:p>
        </w:tc>
      </w:tr>
      <w:tr w:rsidR="00E66194" w:rsidRPr="00107A38" w14:paraId="6C2A9C1A" w14:textId="77777777" w:rsidTr="00FB0F24"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6D2D82E3" w14:textId="1FDF3E98" w:rsidR="00E66194" w:rsidRPr="00107A38" w:rsidRDefault="009C554B" w:rsidP="0091270A">
            <w:pPr>
              <w:rPr>
                <w:rFonts w:cs="Arial"/>
                <w:color w:val="000000"/>
              </w:rPr>
            </w:pPr>
            <w:r w:rsidRPr="009C554B">
              <w:rPr>
                <w:rFonts w:cs="Arial"/>
                <w:color w:val="000000"/>
              </w:rPr>
              <w:t>If an appointment is missed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0603409F" w14:textId="1C08250D" w:rsidR="00E66194" w:rsidRPr="00107A38" w:rsidRDefault="009C554B" w:rsidP="0091270A">
            <w:r w:rsidRPr="00107A38">
              <w:t>Investigator-developed based on previous transplant research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2075618A" w14:textId="77777777" w:rsidR="00BF7088" w:rsidRPr="00107A38" w:rsidRDefault="00BF7088" w:rsidP="00BF7088">
            <w:pPr>
              <w:numPr>
                <w:ilvl w:val="0"/>
                <w:numId w:val="12"/>
              </w:numPr>
              <w:spacing w:line="240" w:lineRule="auto"/>
              <w:ind w:left="203" w:hanging="142"/>
              <w:contextualSpacing/>
            </w:pPr>
            <w:r w:rsidRPr="00107A38">
              <w:t>Transplant director questionnaire</w:t>
            </w:r>
          </w:p>
          <w:p w14:paraId="522BBF47" w14:textId="77777777" w:rsidR="00BF7088" w:rsidRPr="00107A38" w:rsidRDefault="00BF7088" w:rsidP="00BF7088">
            <w:pPr>
              <w:numPr>
                <w:ilvl w:val="0"/>
                <w:numId w:val="12"/>
              </w:numPr>
              <w:spacing w:after="200" w:line="240" w:lineRule="auto"/>
              <w:ind w:left="203" w:hanging="142"/>
              <w:contextualSpacing/>
            </w:pPr>
            <w:r w:rsidRPr="00107A38">
              <w:t>1 item</w:t>
            </w:r>
          </w:p>
          <w:p w14:paraId="7355DFF4" w14:textId="77777777" w:rsidR="00BF7088" w:rsidRPr="00107A38" w:rsidRDefault="00BF7088" w:rsidP="00BF7088">
            <w:pPr>
              <w:numPr>
                <w:ilvl w:val="0"/>
                <w:numId w:val="12"/>
              </w:numPr>
              <w:spacing w:after="200" w:line="240" w:lineRule="auto"/>
              <w:ind w:left="203" w:hanging="142"/>
              <w:contextualSpacing/>
            </w:pPr>
            <w:r w:rsidRPr="00107A38">
              <w:t>Current situation</w:t>
            </w:r>
          </w:p>
          <w:p w14:paraId="407D99B0" w14:textId="2EAE4A19" w:rsidR="00BF7088" w:rsidRDefault="00BF7088" w:rsidP="00BF7088">
            <w:pPr>
              <w:numPr>
                <w:ilvl w:val="0"/>
                <w:numId w:val="12"/>
              </w:numPr>
              <w:spacing w:line="240" w:lineRule="auto"/>
              <w:ind w:left="203" w:hanging="142"/>
              <w:contextualSpacing/>
            </w:pPr>
            <w:r w:rsidRPr="00107A38">
              <w:t>2 categories</w:t>
            </w:r>
            <w:r w:rsidR="004925F7">
              <w:t>:</w:t>
            </w:r>
            <w:r w:rsidRPr="00724DD2">
              <w:t xml:space="preserve"> </w:t>
            </w:r>
            <w:r w:rsidR="004925F7" w:rsidRPr="004925F7">
              <w:t>Waiting for the next return</w:t>
            </w:r>
            <w:r w:rsidR="004925F7" w:rsidRPr="004925F7">
              <w:t xml:space="preserve"> </w:t>
            </w:r>
            <w:r w:rsidRPr="00107A38">
              <w:t xml:space="preserve">vs. </w:t>
            </w:r>
            <w:r w:rsidR="006D29B9">
              <w:t>c</w:t>
            </w:r>
            <w:r w:rsidR="006D29B9" w:rsidRPr="006D29B9">
              <w:t>all absentees</w:t>
            </w:r>
          </w:p>
          <w:p w14:paraId="45D2B481" w14:textId="39A7B895" w:rsidR="00E66194" w:rsidRPr="00107A38" w:rsidRDefault="006D29B9" w:rsidP="006D29B9">
            <w:pPr>
              <w:numPr>
                <w:ilvl w:val="0"/>
                <w:numId w:val="12"/>
              </w:numPr>
              <w:spacing w:line="240" w:lineRule="auto"/>
              <w:ind w:left="203" w:hanging="142"/>
              <w:contextualSpacing/>
            </w:pPr>
            <w:r w:rsidRPr="00107A38">
              <w:t>Categorical variable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3F63A12A" w14:textId="3484F250" w:rsidR="00E66194" w:rsidRPr="00EC5F54" w:rsidRDefault="00C20AAC" w:rsidP="0091270A">
            <w:pPr>
              <w:jc w:val="both"/>
            </w:pPr>
            <w:r>
              <w:t>[9</w:t>
            </w:r>
            <w:r>
              <w:t>]</w:t>
            </w:r>
          </w:p>
        </w:tc>
      </w:tr>
      <w:tr w:rsidR="00DF35CE" w:rsidRPr="00107A38" w14:paraId="7DF4FB67" w14:textId="77777777" w:rsidTr="00FB0F24"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5533F7E0" w14:textId="0821F3B7" w:rsidR="00DF35CE" w:rsidRPr="00107A38" w:rsidRDefault="00DF35CE" w:rsidP="00DF35CE">
            <w:r w:rsidRPr="00107A38">
              <w:rPr>
                <w:rFonts w:cs="Arial"/>
                <w:color w:val="000000"/>
              </w:rPr>
              <w:t>Multiprofessional team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45B93C78" w14:textId="2E003015" w:rsidR="00DF35CE" w:rsidRPr="00107A38" w:rsidRDefault="00DF35CE" w:rsidP="00DF35CE">
            <w:r w:rsidRPr="00107A38">
              <w:t xml:space="preserve">Investigator-developed based on previous research 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5E8CA0BA" w14:textId="77777777" w:rsidR="00DF35CE" w:rsidRPr="00107A38" w:rsidRDefault="00DF35CE" w:rsidP="00DF35CE">
            <w:pPr>
              <w:numPr>
                <w:ilvl w:val="0"/>
                <w:numId w:val="47"/>
              </w:numPr>
              <w:spacing w:line="240" w:lineRule="auto"/>
              <w:ind w:left="203" w:hanging="142"/>
              <w:contextualSpacing/>
            </w:pPr>
            <w:r w:rsidRPr="00107A38">
              <w:t>Transplant director questionnaire</w:t>
            </w:r>
          </w:p>
          <w:p w14:paraId="53FED789" w14:textId="77777777" w:rsidR="00DF35CE" w:rsidRPr="00107A38" w:rsidRDefault="00DF35CE" w:rsidP="00DF35CE">
            <w:pPr>
              <w:numPr>
                <w:ilvl w:val="0"/>
                <w:numId w:val="47"/>
              </w:numPr>
              <w:spacing w:after="200" w:line="240" w:lineRule="auto"/>
              <w:ind w:left="203" w:hanging="142"/>
              <w:contextualSpacing/>
            </w:pPr>
            <w:r w:rsidRPr="00107A38">
              <w:t>1 item</w:t>
            </w:r>
          </w:p>
          <w:p w14:paraId="729F860C" w14:textId="77777777" w:rsidR="00DF35CE" w:rsidRPr="00107A38" w:rsidRDefault="00DF35CE" w:rsidP="00DF35CE">
            <w:pPr>
              <w:numPr>
                <w:ilvl w:val="0"/>
                <w:numId w:val="47"/>
              </w:numPr>
              <w:spacing w:line="240" w:lineRule="auto"/>
              <w:ind w:left="203" w:hanging="142"/>
              <w:contextualSpacing/>
            </w:pPr>
            <w:r w:rsidRPr="00107A38">
              <w:t>Current situation</w:t>
            </w:r>
          </w:p>
          <w:p w14:paraId="6CE66E0C" w14:textId="77777777" w:rsidR="00DF35CE" w:rsidRPr="00107A38" w:rsidRDefault="00DF35CE" w:rsidP="00DF35CE">
            <w:pPr>
              <w:numPr>
                <w:ilvl w:val="0"/>
                <w:numId w:val="47"/>
              </w:numPr>
              <w:spacing w:line="240" w:lineRule="auto"/>
              <w:ind w:left="203" w:hanging="142"/>
              <w:contextualSpacing/>
            </w:pPr>
            <w:r w:rsidRPr="00107A38">
              <w:t>Yes (Doctor+ nurse + other health professional) vs. no</w:t>
            </w:r>
          </w:p>
          <w:p w14:paraId="6E51AE3E" w14:textId="5F18AD95" w:rsidR="00DF35CE" w:rsidRPr="00107A38" w:rsidRDefault="00DF35CE" w:rsidP="00DF35CE">
            <w:pPr>
              <w:numPr>
                <w:ilvl w:val="0"/>
                <w:numId w:val="12"/>
              </w:numPr>
              <w:spacing w:line="240" w:lineRule="auto"/>
              <w:ind w:left="176" w:hanging="142"/>
              <w:contextualSpacing/>
            </w:pPr>
            <w:r w:rsidRPr="00107A38">
              <w:t>Dichotomous variable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4E967AE1" w14:textId="135D7BFE" w:rsidR="00DF35CE" w:rsidRPr="00EC5F54" w:rsidRDefault="001019AE" w:rsidP="00DF35CE">
            <w:pPr>
              <w:jc w:val="both"/>
              <w:rPr>
                <w:rFonts w:eastAsia="Times New Roman" w:cs="AdvOT1ef757c0"/>
                <w:lang w:eastAsia="pt-BR"/>
              </w:rPr>
            </w:pPr>
            <w:r>
              <w:t>[9,19,20]</w:t>
            </w:r>
          </w:p>
        </w:tc>
      </w:tr>
      <w:tr w:rsidR="0091270A" w:rsidRPr="00107A38" w14:paraId="0EA79207" w14:textId="77777777" w:rsidTr="00FB0F24"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01D27146" w14:textId="69133AD6" w:rsidR="0091270A" w:rsidRPr="00107A38" w:rsidRDefault="00D407A2" w:rsidP="0091270A">
            <w:r>
              <w:rPr>
                <w:rFonts w:cs="Arial"/>
                <w:color w:val="000000"/>
              </w:rPr>
              <w:t>Adequacy of</w:t>
            </w:r>
            <w:r w:rsidR="000C20B9">
              <w:rPr>
                <w:rFonts w:cs="Arial"/>
                <w:color w:val="000000"/>
              </w:rPr>
              <w:t xml:space="preserve"> the</w:t>
            </w:r>
            <w:r w:rsidR="000C20B9" w:rsidRPr="000C20B9">
              <w:rPr>
                <w:rFonts w:cs="Arial"/>
                <w:color w:val="000000"/>
              </w:rPr>
              <w:t xml:space="preserve"> </w:t>
            </w:r>
            <w:r w:rsidR="00F87993">
              <w:rPr>
                <w:rFonts w:cs="Arial"/>
                <w:color w:val="000000"/>
              </w:rPr>
              <w:t>number</w:t>
            </w:r>
            <w:r w:rsidR="000C20B9" w:rsidRPr="000C20B9">
              <w:rPr>
                <w:rFonts w:cs="Arial"/>
                <w:color w:val="000000"/>
              </w:rPr>
              <w:t xml:space="preserve"> of professional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015032D2" w14:textId="55B0525F" w:rsidR="0091270A" w:rsidRPr="00107A38" w:rsidRDefault="0091270A" w:rsidP="0091270A">
            <w:r w:rsidRPr="00107A38">
              <w:t>Investigator-developed based on previous transplant research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36558FBE" w14:textId="7A1DB525" w:rsidR="0091270A" w:rsidRPr="00107A38" w:rsidRDefault="00F87993" w:rsidP="0091270A">
            <w:pPr>
              <w:numPr>
                <w:ilvl w:val="0"/>
                <w:numId w:val="47"/>
              </w:numPr>
              <w:spacing w:line="240" w:lineRule="auto"/>
              <w:ind w:left="203" w:hanging="142"/>
              <w:contextualSpacing/>
            </w:pPr>
            <w:r>
              <w:t xml:space="preserve"> Structured patient interview</w:t>
            </w:r>
          </w:p>
          <w:p w14:paraId="0B784065" w14:textId="77777777" w:rsidR="0091270A" w:rsidRPr="00107A38" w:rsidRDefault="0091270A" w:rsidP="0091270A">
            <w:pPr>
              <w:numPr>
                <w:ilvl w:val="0"/>
                <w:numId w:val="47"/>
              </w:numPr>
              <w:spacing w:after="200" w:line="240" w:lineRule="auto"/>
              <w:ind w:left="203" w:hanging="142"/>
              <w:contextualSpacing/>
            </w:pPr>
            <w:r w:rsidRPr="00107A38">
              <w:t>1 item</w:t>
            </w:r>
          </w:p>
          <w:p w14:paraId="1F4B2A66" w14:textId="77777777" w:rsidR="0091270A" w:rsidRPr="00107A38" w:rsidRDefault="0091270A" w:rsidP="0091270A">
            <w:pPr>
              <w:numPr>
                <w:ilvl w:val="0"/>
                <w:numId w:val="47"/>
              </w:numPr>
              <w:spacing w:after="200" w:line="240" w:lineRule="auto"/>
              <w:ind w:left="203" w:hanging="142"/>
              <w:contextualSpacing/>
            </w:pPr>
            <w:r w:rsidRPr="00107A38">
              <w:t>Current situation</w:t>
            </w:r>
          </w:p>
          <w:p w14:paraId="21A65E61" w14:textId="77777777" w:rsidR="0091270A" w:rsidRPr="00107A38" w:rsidRDefault="0091270A" w:rsidP="0091270A">
            <w:pPr>
              <w:numPr>
                <w:ilvl w:val="0"/>
                <w:numId w:val="12"/>
              </w:numPr>
              <w:spacing w:line="240" w:lineRule="auto"/>
              <w:ind w:left="203" w:hanging="142"/>
              <w:contextualSpacing/>
            </w:pPr>
            <w:r w:rsidRPr="00107A38">
              <w:t>Yes vs. no</w:t>
            </w:r>
          </w:p>
          <w:p w14:paraId="7CBA5218" w14:textId="067F621E" w:rsidR="0091270A" w:rsidRPr="00107A38" w:rsidRDefault="0091270A" w:rsidP="0091270A">
            <w:pPr>
              <w:numPr>
                <w:ilvl w:val="0"/>
                <w:numId w:val="12"/>
              </w:numPr>
              <w:spacing w:line="240" w:lineRule="auto"/>
              <w:ind w:left="176" w:hanging="142"/>
              <w:contextualSpacing/>
            </w:pPr>
            <w:r w:rsidRPr="00107A38">
              <w:lastRenderedPageBreak/>
              <w:t>Dichotomous variable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12EC4F36" w14:textId="60E6AC9B" w:rsidR="0091270A" w:rsidRPr="00EC5F54" w:rsidRDefault="001019AE" w:rsidP="0091270A">
            <w:pPr>
              <w:jc w:val="both"/>
              <w:rPr>
                <w:rFonts w:eastAsia="Times New Roman" w:cs="AdvOT1ef757c0"/>
                <w:lang w:eastAsia="pt-BR"/>
              </w:rPr>
            </w:pPr>
            <w:r>
              <w:lastRenderedPageBreak/>
              <w:t>[9,19,20]</w:t>
            </w:r>
          </w:p>
        </w:tc>
      </w:tr>
      <w:tr w:rsidR="0091270A" w:rsidRPr="00107A38" w14:paraId="5FC533D5" w14:textId="77777777" w:rsidTr="00FB0F24">
        <w:tc>
          <w:tcPr>
            <w:tcW w:w="0" w:type="auto"/>
            <w:gridSpan w:val="4"/>
            <w:shd w:val="clear" w:color="auto" w:fill="A6A6A6" w:themeFill="background1" w:themeFillShade="A6"/>
            <w:vAlign w:val="center"/>
          </w:tcPr>
          <w:p w14:paraId="481B70DA" w14:textId="1DAB48F0" w:rsidR="0091270A" w:rsidRPr="00EC5F54" w:rsidRDefault="0091270A" w:rsidP="0091270A">
            <w:pPr>
              <w:jc w:val="center"/>
              <w:rPr>
                <w:rFonts w:eastAsia="Times New Roman" w:cs="AdvOT1ef757c0"/>
                <w:b/>
                <w:lang w:eastAsia="pt-BR"/>
              </w:rPr>
            </w:pPr>
            <w:r w:rsidRPr="00EC5F54">
              <w:rPr>
                <w:rFonts w:eastAsia="Times New Roman" w:cs="AdvOT1ef757c0"/>
                <w:b/>
                <w:lang w:eastAsia="pt-BR"/>
              </w:rPr>
              <w:t xml:space="preserve">Macro level: health </w:t>
            </w:r>
            <w:r w:rsidR="00717FA2" w:rsidRPr="00EC5F54">
              <w:rPr>
                <w:rFonts w:eastAsia="Times New Roman" w:cs="AdvOT1ef757c0"/>
                <w:b/>
                <w:lang w:eastAsia="pt-BR"/>
              </w:rPr>
              <w:t>policies</w:t>
            </w:r>
          </w:p>
        </w:tc>
      </w:tr>
      <w:tr w:rsidR="00717FA2" w:rsidRPr="00107A38" w14:paraId="10A8C057" w14:textId="77777777" w:rsidTr="00FB0F24"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263B1FFF" w14:textId="46723FA6" w:rsidR="00717FA2" w:rsidRPr="00107A38" w:rsidRDefault="007D674D" w:rsidP="0091270A">
            <w:pPr>
              <w:rPr>
                <w:rFonts w:cs="Arial"/>
                <w:color w:val="000000"/>
              </w:rPr>
            </w:pPr>
            <w:r w:rsidRPr="007D674D">
              <w:rPr>
                <w:rFonts w:cs="Arial"/>
                <w:color w:val="000000"/>
              </w:rPr>
              <w:t>Distance from the transplant centre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45473727" w14:textId="4EB5C3D8" w:rsidR="00717FA2" w:rsidRPr="00107A38" w:rsidRDefault="007D674D" w:rsidP="0091270A">
            <w:pPr>
              <w:rPr>
                <w:color w:val="000000" w:themeColor="text1"/>
              </w:rPr>
            </w:pPr>
            <w:r w:rsidRPr="00107A38">
              <w:t>Investigator-developed based on previous transplant research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2409AC4E" w14:textId="77777777" w:rsidR="007D674D" w:rsidRPr="00107A38" w:rsidRDefault="007D674D" w:rsidP="007D674D">
            <w:pPr>
              <w:numPr>
                <w:ilvl w:val="0"/>
                <w:numId w:val="47"/>
              </w:numPr>
              <w:spacing w:line="240" w:lineRule="auto"/>
              <w:ind w:left="203" w:hanging="142"/>
              <w:contextualSpacing/>
            </w:pPr>
            <w:r>
              <w:t>Structured patient interview</w:t>
            </w:r>
          </w:p>
          <w:p w14:paraId="2223E941" w14:textId="77777777" w:rsidR="007D674D" w:rsidRPr="00107A38" w:rsidRDefault="007D674D" w:rsidP="007D674D">
            <w:pPr>
              <w:numPr>
                <w:ilvl w:val="0"/>
                <w:numId w:val="47"/>
              </w:numPr>
              <w:spacing w:after="200" w:line="240" w:lineRule="auto"/>
              <w:ind w:left="203" w:hanging="142"/>
              <w:contextualSpacing/>
            </w:pPr>
            <w:r w:rsidRPr="00107A38">
              <w:t>1 item</w:t>
            </w:r>
          </w:p>
          <w:p w14:paraId="56B82FF0" w14:textId="77777777" w:rsidR="007D674D" w:rsidRPr="00107A38" w:rsidRDefault="007D674D" w:rsidP="007D674D">
            <w:pPr>
              <w:numPr>
                <w:ilvl w:val="0"/>
                <w:numId w:val="47"/>
              </w:numPr>
              <w:spacing w:after="200" w:line="240" w:lineRule="auto"/>
              <w:ind w:left="203" w:hanging="142"/>
              <w:contextualSpacing/>
            </w:pPr>
            <w:r w:rsidRPr="00107A38">
              <w:t>Current situation</w:t>
            </w:r>
          </w:p>
          <w:p w14:paraId="7313F568" w14:textId="2A1678BD" w:rsidR="007D674D" w:rsidRPr="00107A38" w:rsidRDefault="00DB0E1E" w:rsidP="007D674D">
            <w:pPr>
              <w:numPr>
                <w:ilvl w:val="0"/>
                <w:numId w:val="12"/>
              </w:numPr>
              <w:spacing w:line="240" w:lineRule="auto"/>
              <w:ind w:left="203" w:hanging="142"/>
              <w:contextualSpacing/>
            </w:pPr>
            <w:r w:rsidRPr="00107A38">
              <w:t>2 categories</w:t>
            </w:r>
            <w:r>
              <w:t xml:space="preserve">: </w:t>
            </w:r>
            <w:r w:rsidRPr="00DB0E1E">
              <w:t xml:space="preserve">Lives </w:t>
            </w:r>
            <w:r>
              <w:t xml:space="preserve">vs not lives </w:t>
            </w:r>
            <w:r w:rsidRPr="00DB0E1E">
              <w:t>in the city of the transplant centre</w:t>
            </w:r>
          </w:p>
          <w:p w14:paraId="581BB1E0" w14:textId="5FBA9436" w:rsidR="00717FA2" w:rsidRPr="00107A38" w:rsidRDefault="007D674D" w:rsidP="007D674D">
            <w:pPr>
              <w:numPr>
                <w:ilvl w:val="0"/>
                <w:numId w:val="47"/>
              </w:numPr>
              <w:spacing w:line="240" w:lineRule="auto"/>
              <w:ind w:left="345" w:hanging="284"/>
              <w:contextualSpacing/>
            </w:pPr>
            <w:r w:rsidRPr="00107A38">
              <w:t>Dichotomous variable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3983CEFE" w14:textId="2413F3AA" w:rsidR="00717FA2" w:rsidRPr="00EC5F54" w:rsidRDefault="00FC1860" w:rsidP="0091270A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[2,9]</w:t>
            </w:r>
          </w:p>
        </w:tc>
      </w:tr>
      <w:tr w:rsidR="0091270A" w:rsidRPr="00107A38" w14:paraId="5A4CCA76" w14:textId="77777777" w:rsidTr="00FB0F24"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289A7BD6" w14:textId="53D07919" w:rsidR="0091270A" w:rsidRPr="00107A38" w:rsidRDefault="0091270A" w:rsidP="0091270A">
            <w:pPr>
              <w:rPr>
                <w:rFonts w:cs="Arial"/>
                <w:color w:val="000000"/>
              </w:rPr>
            </w:pPr>
            <w:r w:rsidRPr="00107A38">
              <w:rPr>
                <w:rFonts w:cs="Arial"/>
                <w:color w:val="000000"/>
              </w:rPr>
              <w:t xml:space="preserve">Private </w:t>
            </w:r>
            <w:r w:rsidR="004F051E">
              <w:rPr>
                <w:rFonts w:cs="Arial"/>
                <w:color w:val="000000"/>
              </w:rPr>
              <w:t xml:space="preserve">health </w:t>
            </w:r>
            <w:r w:rsidRPr="00107A38">
              <w:rPr>
                <w:rFonts w:cs="Arial"/>
                <w:color w:val="000000"/>
              </w:rPr>
              <w:t>insurance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498D83A7" w14:textId="1CE779F9" w:rsidR="0091270A" w:rsidRPr="00107A38" w:rsidRDefault="0091270A" w:rsidP="0091270A">
            <w:r w:rsidRPr="00107A38">
              <w:rPr>
                <w:color w:val="000000" w:themeColor="text1"/>
              </w:rPr>
              <w:t xml:space="preserve">Investigator-developed based on previous research 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01DC8CE9" w14:textId="39AACFE0" w:rsidR="0091270A" w:rsidRPr="00107A38" w:rsidRDefault="0091270A" w:rsidP="0091270A">
            <w:pPr>
              <w:numPr>
                <w:ilvl w:val="0"/>
                <w:numId w:val="47"/>
              </w:numPr>
              <w:spacing w:line="240" w:lineRule="auto"/>
              <w:ind w:left="345" w:hanging="284"/>
              <w:contextualSpacing/>
            </w:pPr>
            <w:r w:rsidRPr="00107A38">
              <w:t>Structured patient interview</w:t>
            </w:r>
          </w:p>
          <w:p w14:paraId="05166778" w14:textId="77777777" w:rsidR="0091270A" w:rsidRPr="00107A38" w:rsidRDefault="0091270A" w:rsidP="0091270A">
            <w:pPr>
              <w:numPr>
                <w:ilvl w:val="0"/>
                <w:numId w:val="47"/>
              </w:numPr>
              <w:spacing w:after="200" w:line="240" w:lineRule="auto"/>
              <w:ind w:left="345" w:hanging="284"/>
              <w:contextualSpacing/>
            </w:pPr>
            <w:r w:rsidRPr="00107A38">
              <w:t>1 item</w:t>
            </w:r>
          </w:p>
          <w:p w14:paraId="478C0923" w14:textId="77777777" w:rsidR="0091270A" w:rsidRPr="00107A38" w:rsidRDefault="0091270A" w:rsidP="0091270A">
            <w:pPr>
              <w:numPr>
                <w:ilvl w:val="0"/>
                <w:numId w:val="47"/>
              </w:numPr>
              <w:spacing w:after="200" w:line="240" w:lineRule="auto"/>
              <w:ind w:left="345" w:hanging="284"/>
              <w:contextualSpacing/>
            </w:pPr>
            <w:r w:rsidRPr="00107A38">
              <w:t>Current situation</w:t>
            </w:r>
          </w:p>
          <w:p w14:paraId="62476A6E" w14:textId="77777777" w:rsidR="0091270A" w:rsidRPr="00107A38" w:rsidRDefault="0091270A" w:rsidP="0091270A">
            <w:pPr>
              <w:numPr>
                <w:ilvl w:val="0"/>
                <w:numId w:val="47"/>
              </w:numPr>
              <w:spacing w:line="240" w:lineRule="auto"/>
              <w:ind w:left="345" w:hanging="284"/>
              <w:contextualSpacing/>
            </w:pPr>
            <w:r w:rsidRPr="00107A38">
              <w:t>Yes vs. no</w:t>
            </w:r>
          </w:p>
          <w:p w14:paraId="55007F60" w14:textId="68CAF000" w:rsidR="0091270A" w:rsidRPr="00107A38" w:rsidRDefault="0091270A" w:rsidP="0091270A">
            <w:pPr>
              <w:numPr>
                <w:ilvl w:val="0"/>
                <w:numId w:val="47"/>
              </w:numPr>
              <w:spacing w:line="240" w:lineRule="auto"/>
              <w:ind w:left="203" w:hanging="142"/>
              <w:contextualSpacing/>
            </w:pPr>
            <w:r w:rsidRPr="00107A38">
              <w:t>Dichotomous variable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0F235A53" w14:textId="19E9C6EF" w:rsidR="0091270A" w:rsidRPr="00EC5F54" w:rsidRDefault="00FC1860" w:rsidP="0091270A">
            <w:pPr>
              <w:jc w:val="both"/>
              <w:rPr>
                <w:rFonts w:eastAsia="Times New Roman" w:cs="AdvOT1ef757c0"/>
                <w:lang w:eastAsia="pt-BR"/>
              </w:rPr>
            </w:pPr>
            <w:r>
              <w:rPr>
                <w:color w:val="000000" w:themeColor="text1"/>
              </w:rPr>
              <w:t>[9]</w:t>
            </w:r>
          </w:p>
        </w:tc>
      </w:tr>
    </w:tbl>
    <w:p w14:paraId="7C62DC76" w14:textId="4641735A" w:rsidR="00E87B6F" w:rsidRPr="00107A38" w:rsidRDefault="002C44AD" w:rsidP="000E3A21">
      <w:pPr>
        <w:spacing w:after="0" w:line="480" w:lineRule="auto"/>
        <w:contextualSpacing/>
        <w:rPr>
          <w:sz w:val="24"/>
        </w:rPr>
      </w:pPr>
      <w:r w:rsidRPr="00107A38">
        <w:rPr>
          <w:rFonts w:cstheme="minorHAnsi"/>
          <w:sz w:val="24"/>
        </w:rPr>
        <w:t>KT, kidney transplantation</w:t>
      </w:r>
    </w:p>
    <w:p w14:paraId="50712DCA" w14:textId="77777777" w:rsidR="001640D1" w:rsidRPr="00107A38" w:rsidRDefault="00E87B6F" w:rsidP="000E3A21">
      <w:pPr>
        <w:spacing w:after="0" w:line="480" w:lineRule="auto"/>
        <w:contextualSpacing/>
        <w:rPr>
          <w:rFonts w:ascii="Times New Roman" w:hAnsi="Times New Roman"/>
          <w:sz w:val="24"/>
        </w:rPr>
        <w:sectPr w:rsidR="001640D1" w:rsidRPr="00107A38" w:rsidSect="00640A73">
          <w:footerReference w:type="default" r:id="rId8"/>
          <w:pgSz w:w="15840" w:h="12240" w:orient="landscape" w:code="1"/>
          <w:pgMar w:top="1440" w:right="1440" w:bottom="1440" w:left="1440" w:header="708" w:footer="708" w:gutter="0"/>
          <w:cols w:space="708"/>
          <w:docGrid w:linePitch="360"/>
        </w:sectPr>
      </w:pPr>
      <w:r w:rsidRPr="00107A38">
        <w:rPr>
          <w:rFonts w:ascii="Times New Roman" w:hAnsi="Times New Roman"/>
          <w:sz w:val="24"/>
        </w:rPr>
        <w:br w:type="page"/>
      </w:r>
    </w:p>
    <w:p w14:paraId="645C0EBD" w14:textId="3AAE55D5" w:rsidR="00D102BE" w:rsidRDefault="00D102BE" w:rsidP="00A96B3C">
      <w:pPr>
        <w:pStyle w:val="EndNoteBibliography"/>
        <w:spacing w:after="0"/>
        <w:ind w:left="720" w:hanging="720"/>
        <w:rPr>
          <w:rFonts w:asciiTheme="minorHAnsi" w:hAnsiTheme="minorHAnsi"/>
          <w:b/>
          <w:noProof w:val="0"/>
          <w:szCs w:val="16"/>
          <w:lang w:val="en-GB" w:eastAsia="nl-NL"/>
        </w:rPr>
      </w:pPr>
      <w:r w:rsidRPr="00107A38">
        <w:rPr>
          <w:rFonts w:asciiTheme="minorHAnsi" w:hAnsiTheme="minorHAnsi"/>
          <w:b/>
          <w:noProof w:val="0"/>
          <w:szCs w:val="16"/>
          <w:lang w:val="en-GB" w:eastAsia="nl-NL"/>
        </w:rPr>
        <w:lastRenderedPageBreak/>
        <w:t>References</w:t>
      </w:r>
    </w:p>
    <w:p w14:paraId="320EBAB1" w14:textId="77777777" w:rsidR="00C305DE" w:rsidRDefault="00C305DE" w:rsidP="00A96B3C">
      <w:pPr>
        <w:pStyle w:val="EndNoteBibliography"/>
        <w:spacing w:after="0"/>
        <w:ind w:left="720" w:hanging="720"/>
        <w:rPr>
          <w:rFonts w:asciiTheme="minorHAnsi" w:hAnsiTheme="minorHAnsi"/>
          <w:b/>
          <w:noProof w:val="0"/>
          <w:szCs w:val="16"/>
          <w:lang w:val="en-GB" w:eastAsia="nl-NL"/>
        </w:rPr>
      </w:pPr>
    </w:p>
    <w:p w14:paraId="63581188" w14:textId="369FFC1F" w:rsidR="00C305DE" w:rsidRPr="00C305DE" w:rsidRDefault="00C305DE" w:rsidP="00C305DE">
      <w:pPr>
        <w:pStyle w:val="EndNoteBibliography"/>
        <w:spacing w:after="0"/>
        <w:ind w:left="720" w:hanging="720"/>
        <w:rPr>
          <w:rFonts w:asciiTheme="minorHAnsi" w:hAnsiTheme="minorHAnsi"/>
          <w:bCs/>
          <w:noProof w:val="0"/>
          <w:szCs w:val="16"/>
          <w:lang w:val="en-GB" w:eastAsia="nl-NL"/>
        </w:rPr>
      </w:pPr>
      <w:r w:rsidRPr="00C305DE">
        <w:rPr>
          <w:rFonts w:asciiTheme="minorHAnsi" w:hAnsiTheme="minorHAnsi"/>
          <w:bCs/>
          <w:noProof w:val="0"/>
          <w:szCs w:val="16"/>
          <w:lang w:val="pt-BR" w:eastAsia="nl-NL"/>
        </w:rPr>
        <w:t xml:space="preserve">1. </w:t>
      </w:r>
      <w:proofErr w:type="spellStart"/>
      <w:r w:rsidRPr="00C305DE">
        <w:rPr>
          <w:rFonts w:asciiTheme="minorHAnsi" w:hAnsiTheme="minorHAnsi"/>
          <w:bCs/>
          <w:noProof w:val="0"/>
          <w:szCs w:val="16"/>
          <w:lang w:val="pt-BR" w:eastAsia="nl-NL"/>
        </w:rPr>
        <w:t>Dew</w:t>
      </w:r>
      <w:proofErr w:type="spellEnd"/>
      <w:r w:rsidRPr="00C305DE">
        <w:rPr>
          <w:rFonts w:asciiTheme="minorHAnsi" w:hAnsiTheme="minorHAnsi"/>
          <w:bCs/>
          <w:noProof w:val="0"/>
          <w:szCs w:val="16"/>
          <w:lang w:val="pt-BR" w:eastAsia="nl-NL"/>
        </w:rPr>
        <w:t xml:space="preserve"> MA, </w:t>
      </w:r>
      <w:proofErr w:type="spellStart"/>
      <w:r w:rsidRPr="00C305DE">
        <w:rPr>
          <w:rFonts w:asciiTheme="minorHAnsi" w:hAnsiTheme="minorHAnsi"/>
          <w:bCs/>
          <w:noProof w:val="0"/>
          <w:szCs w:val="16"/>
          <w:lang w:val="pt-BR" w:eastAsia="nl-NL"/>
        </w:rPr>
        <w:t>DiMartini</w:t>
      </w:r>
      <w:proofErr w:type="spellEnd"/>
      <w:r w:rsidRPr="00C305DE">
        <w:rPr>
          <w:rFonts w:asciiTheme="minorHAnsi" w:hAnsiTheme="minorHAnsi"/>
          <w:bCs/>
          <w:noProof w:val="0"/>
          <w:szCs w:val="16"/>
          <w:lang w:val="pt-BR" w:eastAsia="nl-NL"/>
        </w:rPr>
        <w:t xml:space="preserve"> AF, De Vito </w:t>
      </w:r>
      <w:proofErr w:type="spellStart"/>
      <w:r w:rsidRPr="00C305DE">
        <w:rPr>
          <w:rFonts w:asciiTheme="minorHAnsi" w:hAnsiTheme="minorHAnsi"/>
          <w:bCs/>
          <w:noProof w:val="0"/>
          <w:szCs w:val="16"/>
          <w:lang w:val="pt-BR" w:eastAsia="nl-NL"/>
        </w:rPr>
        <w:t>Dabbs</w:t>
      </w:r>
      <w:proofErr w:type="spellEnd"/>
      <w:r w:rsidRPr="00C305DE">
        <w:rPr>
          <w:rFonts w:asciiTheme="minorHAnsi" w:hAnsiTheme="minorHAnsi"/>
          <w:bCs/>
          <w:noProof w:val="0"/>
          <w:szCs w:val="16"/>
          <w:lang w:val="pt-BR" w:eastAsia="nl-NL"/>
        </w:rPr>
        <w:t xml:space="preserve"> A et al. </w:t>
      </w:r>
      <w:r w:rsidRPr="00C305DE">
        <w:rPr>
          <w:rFonts w:asciiTheme="minorHAnsi" w:hAnsiTheme="minorHAnsi"/>
          <w:bCs/>
          <w:noProof w:val="0"/>
          <w:szCs w:val="16"/>
          <w:lang w:val="en-GB" w:eastAsia="nl-NL"/>
        </w:rPr>
        <w:t>Rates and risk factors for nonadherence to the medical regimen after adult solid organ transplantation. Transplantation 2007; 83: 858–873. https://doi.org/10.1097/01.tp.0000258599.65257.a6</w:t>
      </w:r>
    </w:p>
    <w:p w14:paraId="44A56E9D" w14:textId="22E5B89F" w:rsidR="00C305DE" w:rsidRDefault="000D7F6C" w:rsidP="00C305DE">
      <w:pPr>
        <w:pStyle w:val="EndNoteBibliography"/>
        <w:spacing w:after="0"/>
        <w:ind w:left="720" w:hanging="720"/>
        <w:rPr>
          <w:rFonts w:asciiTheme="minorHAnsi" w:hAnsiTheme="minorHAnsi"/>
          <w:bCs/>
          <w:noProof w:val="0"/>
          <w:szCs w:val="16"/>
          <w:lang w:val="nl-BE" w:eastAsia="nl-NL"/>
        </w:rPr>
      </w:pPr>
      <w:r>
        <w:rPr>
          <w:rFonts w:asciiTheme="minorHAnsi" w:hAnsiTheme="minorHAnsi"/>
          <w:bCs/>
          <w:noProof w:val="0"/>
          <w:szCs w:val="16"/>
          <w:lang w:val="en-GB" w:eastAsia="nl-NL"/>
        </w:rPr>
        <w:t xml:space="preserve">2. </w:t>
      </w:r>
      <w:r w:rsidRPr="00C305DE">
        <w:rPr>
          <w:rFonts w:asciiTheme="minorHAnsi" w:hAnsiTheme="minorHAnsi"/>
          <w:bCs/>
          <w:noProof w:val="0"/>
          <w:szCs w:val="16"/>
          <w:lang w:val="en-GB" w:eastAsia="nl-NL"/>
        </w:rPr>
        <w:t xml:space="preserve">Kobus G, </w:t>
      </w:r>
      <w:proofErr w:type="spellStart"/>
      <w:r w:rsidRPr="00C305DE">
        <w:rPr>
          <w:rFonts w:asciiTheme="minorHAnsi" w:hAnsiTheme="minorHAnsi"/>
          <w:bCs/>
          <w:noProof w:val="0"/>
          <w:szCs w:val="16"/>
          <w:lang w:val="en-GB" w:eastAsia="nl-NL"/>
        </w:rPr>
        <w:t>Małyszko</w:t>
      </w:r>
      <w:proofErr w:type="spellEnd"/>
      <w:r w:rsidRPr="00C305DE">
        <w:rPr>
          <w:rFonts w:asciiTheme="minorHAnsi" w:hAnsiTheme="minorHAnsi"/>
          <w:bCs/>
          <w:noProof w:val="0"/>
          <w:szCs w:val="16"/>
          <w:lang w:val="en-GB" w:eastAsia="nl-NL"/>
        </w:rPr>
        <w:t xml:space="preserve"> J, </w:t>
      </w:r>
      <w:proofErr w:type="spellStart"/>
      <w:r w:rsidRPr="00C305DE">
        <w:rPr>
          <w:rFonts w:asciiTheme="minorHAnsi" w:hAnsiTheme="minorHAnsi"/>
          <w:bCs/>
          <w:noProof w:val="0"/>
          <w:szCs w:val="16"/>
          <w:lang w:val="en-GB" w:eastAsia="nl-NL"/>
        </w:rPr>
        <w:t>Małyszko</w:t>
      </w:r>
      <w:proofErr w:type="spellEnd"/>
      <w:r w:rsidRPr="00C305DE">
        <w:rPr>
          <w:rFonts w:asciiTheme="minorHAnsi" w:hAnsiTheme="minorHAnsi"/>
          <w:bCs/>
          <w:noProof w:val="0"/>
          <w:szCs w:val="16"/>
          <w:lang w:val="en-GB" w:eastAsia="nl-NL"/>
        </w:rPr>
        <w:t xml:space="preserve"> JS, Puza E, </w:t>
      </w:r>
      <w:proofErr w:type="spellStart"/>
      <w:r w:rsidRPr="00C305DE">
        <w:rPr>
          <w:rFonts w:asciiTheme="minorHAnsi" w:hAnsiTheme="minorHAnsi"/>
          <w:bCs/>
          <w:noProof w:val="0"/>
          <w:szCs w:val="16"/>
          <w:lang w:val="en-GB" w:eastAsia="nl-NL"/>
        </w:rPr>
        <w:t>Bachórzewska</w:t>
      </w:r>
      <w:proofErr w:type="spellEnd"/>
      <w:r w:rsidRPr="00C305DE">
        <w:rPr>
          <w:rFonts w:asciiTheme="minorHAnsi" w:hAnsiTheme="minorHAnsi"/>
          <w:bCs/>
          <w:noProof w:val="0"/>
          <w:szCs w:val="16"/>
          <w:lang w:val="en-GB" w:eastAsia="nl-NL"/>
        </w:rPr>
        <w:t xml:space="preserve">-Gajewska H, </w:t>
      </w:r>
      <w:proofErr w:type="spellStart"/>
      <w:r w:rsidRPr="00C305DE">
        <w:rPr>
          <w:rFonts w:asciiTheme="minorHAnsi" w:hAnsiTheme="minorHAnsi"/>
          <w:bCs/>
          <w:noProof w:val="0"/>
          <w:szCs w:val="16"/>
          <w:lang w:val="en-GB" w:eastAsia="nl-NL"/>
        </w:rPr>
        <w:t>Myśliwiec</w:t>
      </w:r>
      <w:proofErr w:type="spellEnd"/>
      <w:r w:rsidRPr="00C305DE">
        <w:rPr>
          <w:rFonts w:asciiTheme="minorHAnsi" w:hAnsiTheme="minorHAnsi"/>
          <w:bCs/>
          <w:noProof w:val="0"/>
          <w:szCs w:val="16"/>
          <w:lang w:val="en-GB" w:eastAsia="nl-NL"/>
        </w:rPr>
        <w:t xml:space="preserve"> M. Compliance with lifestyle recommendations in kidney allograft recipients. </w:t>
      </w:r>
      <w:r w:rsidRPr="00C305DE">
        <w:rPr>
          <w:rFonts w:asciiTheme="minorHAnsi" w:hAnsiTheme="minorHAnsi"/>
          <w:bCs/>
          <w:noProof w:val="0"/>
          <w:szCs w:val="16"/>
          <w:lang w:val="nl-BE" w:eastAsia="nl-NL"/>
        </w:rPr>
        <w:t xml:space="preserve">Transplant Proc 2011; 43: 2930–2934. </w:t>
      </w:r>
      <w:r w:rsidR="00554A85" w:rsidRPr="001D7716">
        <w:rPr>
          <w:rFonts w:asciiTheme="minorHAnsi" w:hAnsiTheme="minorHAnsi"/>
          <w:bCs/>
          <w:noProof w:val="0"/>
          <w:szCs w:val="16"/>
          <w:lang w:val="nl-BE" w:eastAsia="nl-NL"/>
        </w:rPr>
        <w:t>https://doi.org/10.1016/j.transproceed.2011.08.031</w:t>
      </w:r>
    </w:p>
    <w:p w14:paraId="2DB9D92C" w14:textId="38723BDA" w:rsidR="00554A85" w:rsidRPr="00C305DE" w:rsidRDefault="00554A85" w:rsidP="00554A85">
      <w:pPr>
        <w:pStyle w:val="EndNoteBibliography"/>
        <w:spacing w:after="0"/>
        <w:ind w:left="720" w:hanging="720"/>
        <w:rPr>
          <w:rFonts w:asciiTheme="minorHAnsi" w:hAnsiTheme="minorHAnsi"/>
          <w:bCs/>
          <w:noProof w:val="0"/>
          <w:szCs w:val="16"/>
          <w:lang w:val="en-GB" w:eastAsia="nl-NL"/>
        </w:rPr>
      </w:pPr>
      <w:r>
        <w:rPr>
          <w:rFonts w:asciiTheme="minorHAnsi" w:hAnsiTheme="minorHAnsi"/>
          <w:bCs/>
          <w:noProof w:val="0"/>
          <w:szCs w:val="16"/>
          <w:lang w:val="nl-BE" w:eastAsia="nl-NL"/>
        </w:rPr>
        <w:t>3</w:t>
      </w:r>
      <w:r w:rsidRPr="00C305DE">
        <w:rPr>
          <w:rFonts w:asciiTheme="minorHAnsi" w:hAnsiTheme="minorHAnsi"/>
          <w:bCs/>
          <w:noProof w:val="0"/>
          <w:szCs w:val="16"/>
          <w:lang w:val="nl-BE" w:eastAsia="nl-NL"/>
        </w:rPr>
        <w:t xml:space="preserve">. Taber DJ, Fleming JN, Fominaya CE et al. </w:t>
      </w:r>
      <w:r w:rsidRPr="00C305DE">
        <w:rPr>
          <w:rFonts w:asciiTheme="minorHAnsi" w:hAnsiTheme="minorHAnsi"/>
          <w:bCs/>
          <w:noProof w:val="0"/>
          <w:szCs w:val="16"/>
          <w:lang w:val="en-GB" w:eastAsia="nl-NL"/>
        </w:rPr>
        <w:t>The impact of health care appointment non-adherence on graft outcomes in kidney transplantation. Am J Nephrol 2017; 45: 91–98. https://doi.org/10.1159/00045355427</w:t>
      </w:r>
    </w:p>
    <w:p w14:paraId="325AAA7B" w14:textId="772B7A13" w:rsidR="00991C04" w:rsidRPr="00C305DE" w:rsidRDefault="00991C04" w:rsidP="00991C04">
      <w:pPr>
        <w:pStyle w:val="EndNoteBibliography"/>
        <w:spacing w:after="0"/>
        <w:ind w:left="720" w:hanging="720"/>
        <w:rPr>
          <w:rFonts w:asciiTheme="minorHAnsi" w:hAnsiTheme="minorHAnsi"/>
          <w:bCs/>
          <w:noProof w:val="0"/>
          <w:szCs w:val="16"/>
          <w:lang w:val="en-GB" w:eastAsia="nl-NL"/>
        </w:rPr>
      </w:pPr>
      <w:r>
        <w:rPr>
          <w:rFonts w:asciiTheme="minorHAnsi" w:hAnsiTheme="minorHAnsi"/>
          <w:bCs/>
          <w:noProof w:val="0"/>
          <w:szCs w:val="16"/>
          <w:lang w:val="en-GB" w:eastAsia="nl-NL"/>
        </w:rPr>
        <w:t>4</w:t>
      </w:r>
      <w:r w:rsidRPr="00C305DE">
        <w:rPr>
          <w:rFonts w:asciiTheme="minorHAnsi" w:hAnsiTheme="minorHAnsi"/>
          <w:bCs/>
          <w:noProof w:val="0"/>
          <w:szCs w:val="16"/>
          <w:lang w:val="en-GB" w:eastAsia="nl-NL"/>
        </w:rPr>
        <w:t>. Kenawy AS, Gheith O, Al-Otaibi T et al. Medication compliance and lifestyle adherence in renal transplant recipients in Kuwait. Patient Prefer Adherence 2019; 13: 1477–1486. https://doi.org/10.2147/PPA.S209212</w:t>
      </w:r>
    </w:p>
    <w:p w14:paraId="403A0558" w14:textId="409AA070" w:rsidR="00991C04" w:rsidRPr="00C305DE" w:rsidRDefault="00991C04" w:rsidP="00991C04">
      <w:pPr>
        <w:pStyle w:val="EndNoteBibliography"/>
        <w:spacing w:after="0"/>
        <w:ind w:left="720" w:hanging="720"/>
        <w:rPr>
          <w:rFonts w:asciiTheme="minorHAnsi" w:hAnsiTheme="minorHAnsi"/>
          <w:bCs/>
          <w:noProof w:val="0"/>
          <w:szCs w:val="16"/>
          <w:lang w:val="en-GB" w:eastAsia="nl-NL"/>
        </w:rPr>
      </w:pPr>
      <w:r>
        <w:rPr>
          <w:rFonts w:asciiTheme="minorHAnsi" w:hAnsiTheme="minorHAnsi"/>
          <w:bCs/>
          <w:noProof w:val="0"/>
          <w:szCs w:val="16"/>
          <w:lang w:val="en-GB" w:eastAsia="nl-NL"/>
        </w:rPr>
        <w:t>5</w:t>
      </w:r>
      <w:r w:rsidRPr="00C305DE">
        <w:rPr>
          <w:rFonts w:asciiTheme="minorHAnsi" w:hAnsiTheme="minorHAnsi"/>
          <w:bCs/>
          <w:noProof w:val="0"/>
          <w:szCs w:val="16"/>
          <w:lang w:val="en-GB" w:eastAsia="nl-NL"/>
        </w:rPr>
        <w:t xml:space="preserve">. Mohamed M, Soliman K, </w:t>
      </w:r>
      <w:proofErr w:type="spellStart"/>
      <w:r w:rsidRPr="00C305DE">
        <w:rPr>
          <w:rFonts w:asciiTheme="minorHAnsi" w:hAnsiTheme="minorHAnsi"/>
          <w:bCs/>
          <w:noProof w:val="0"/>
          <w:szCs w:val="16"/>
          <w:lang w:val="en-GB" w:eastAsia="nl-NL"/>
        </w:rPr>
        <w:t>Pullalarevu</w:t>
      </w:r>
      <w:proofErr w:type="spellEnd"/>
      <w:r w:rsidRPr="00C305DE">
        <w:rPr>
          <w:rFonts w:asciiTheme="minorHAnsi" w:hAnsiTheme="minorHAnsi"/>
          <w:bCs/>
          <w:noProof w:val="0"/>
          <w:szCs w:val="16"/>
          <w:lang w:val="en-GB" w:eastAsia="nl-NL"/>
        </w:rPr>
        <w:t xml:space="preserve"> R et al. </w:t>
      </w:r>
      <w:proofErr w:type="gramStart"/>
      <w:r w:rsidRPr="00C305DE">
        <w:rPr>
          <w:rFonts w:asciiTheme="minorHAnsi" w:hAnsiTheme="minorHAnsi"/>
          <w:bCs/>
          <w:noProof w:val="0"/>
          <w:szCs w:val="16"/>
          <w:lang w:val="en-GB" w:eastAsia="nl-NL"/>
        </w:rPr>
        <w:t>Non-adherence</w:t>
      </w:r>
      <w:proofErr w:type="gramEnd"/>
      <w:r w:rsidRPr="00C305DE">
        <w:rPr>
          <w:rFonts w:asciiTheme="minorHAnsi" w:hAnsiTheme="minorHAnsi"/>
          <w:bCs/>
          <w:noProof w:val="0"/>
          <w:szCs w:val="16"/>
          <w:lang w:val="en-GB" w:eastAsia="nl-NL"/>
        </w:rPr>
        <w:t xml:space="preserve"> to appointments is a strong predictor of medication non-adherence and outcomes in kidney transplant recipients. Am J Med Sci 2021; 362: 381–386. https://doi.org/10.1016/j.amjms.2021.05.011</w:t>
      </w:r>
    </w:p>
    <w:p w14:paraId="2473DE31" w14:textId="7A2EF875" w:rsidR="00A95956" w:rsidRPr="00C305DE" w:rsidRDefault="00A95956" w:rsidP="00A95956">
      <w:pPr>
        <w:pStyle w:val="EndNoteBibliography"/>
        <w:spacing w:after="0"/>
        <w:ind w:left="720" w:hanging="720"/>
        <w:rPr>
          <w:rFonts w:asciiTheme="minorHAnsi" w:hAnsiTheme="minorHAnsi"/>
          <w:bCs/>
          <w:noProof w:val="0"/>
          <w:szCs w:val="16"/>
          <w:lang w:val="nl-BE" w:eastAsia="nl-NL"/>
        </w:rPr>
      </w:pPr>
      <w:r>
        <w:rPr>
          <w:rFonts w:asciiTheme="minorHAnsi" w:hAnsiTheme="minorHAnsi"/>
          <w:bCs/>
          <w:noProof w:val="0"/>
          <w:szCs w:val="16"/>
          <w:lang w:val="en-GB" w:eastAsia="nl-NL"/>
        </w:rPr>
        <w:t>6</w:t>
      </w:r>
      <w:r w:rsidRPr="00C305DE">
        <w:rPr>
          <w:rFonts w:asciiTheme="minorHAnsi" w:hAnsiTheme="minorHAnsi"/>
          <w:bCs/>
          <w:noProof w:val="0"/>
          <w:szCs w:val="16"/>
          <w:lang w:val="en-GB" w:eastAsia="nl-NL"/>
        </w:rPr>
        <w:t xml:space="preserve">. </w:t>
      </w:r>
      <w:proofErr w:type="spellStart"/>
      <w:r w:rsidRPr="00C305DE">
        <w:rPr>
          <w:rFonts w:asciiTheme="minorHAnsi" w:hAnsiTheme="minorHAnsi"/>
          <w:bCs/>
          <w:noProof w:val="0"/>
          <w:szCs w:val="16"/>
          <w:lang w:val="en-GB" w:eastAsia="nl-NL"/>
        </w:rPr>
        <w:t>Yamanaga</w:t>
      </w:r>
      <w:proofErr w:type="spellEnd"/>
      <w:r w:rsidRPr="00C305DE">
        <w:rPr>
          <w:rFonts w:asciiTheme="minorHAnsi" w:hAnsiTheme="minorHAnsi"/>
          <w:bCs/>
          <w:noProof w:val="0"/>
          <w:szCs w:val="16"/>
          <w:lang w:val="en-GB" w:eastAsia="nl-NL"/>
        </w:rPr>
        <w:t xml:space="preserve"> S, Hidaka Y, Kawabata C et al. Appointment nonadherence and graft outcomes in living donor kidney transplantation. </w:t>
      </w:r>
      <w:r w:rsidRPr="00C305DE">
        <w:rPr>
          <w:rFonts w:asciiTheme="minorHAnsi" w:hAnsiTheme="minorHAnsi"/>
          <w:bCs/>
          <w:noProof w:val="0"/>
          <w:szCs w:val="16"/>
          <w:lang w:val="nl-BE" w:eastAsia="nl-NL"/>
        </w:rPr>
        <w:t>Transplant Proc 2023; 55: 748–751. https://doi.org/10.1016/j.transproceed.2023.03.003</w:t>
      </w:r>
    </w:p>
    <w:p w14:paraId="20AC5A4F" w14:textId="5193E8E6" w:rsidR="00E942C6" w:rsidRPr="00C305DE" w:rsidRDefault="00E942C6" w:rsidP="00E942C6">
      <w:pPr>
        <w:pStyle w:val="EndNoteBibliography"/>
        <w:spacing w:after="0"/>
        <w:ind w:left="720" w:hanging="720"/>
        <w:rPr>
          <w:rFonts w:asciiTheme="minorHAnsi" w:hAnsiTheme="minorHAnsi"/>
          <w:bCs/>
          <w:noProof w:val="0"/>
          <w:szCs w:val="16"/>
          <w:lang w:val="en-GB" w:eastAsia="nl-NL"/>
        </w:rPr>
      </w:pPr>
      <w:r w:rsidRPr="00E942C6">
        <w:rPr>
          <w:rFonts w:asciiTheme="minorHAnsi" w:hAnsiTheme="minorHAnsi"/>
          <w:bCs/>
          <w:noProof w:val="0"/>
          <w:szCs w:val="16"/>
          <w:lang w:val="pt-BR" w:eastAsia="nl-NL"/>
        </w:rPr>
        <w:lastRenderedPageBreak/>
        <w:t xml:space="preserve">7. </w:t>
      </w:r>
      <w:proofErr w:type="spellStart"/>
      <w:r w:rsidRPr="00E942C6">
        <w:rPr>
          <w:rFonts w:asciiTheme="minorHAnsi" w:hAnsiTheme="minorHAnsi"/>
          <w:bCs/>
          <w:noProof w:val="0"/>
          <w:szCs w:val="16"/>
          <w:lang w:val="pt-BR" w:eastAsia="nl-NL"/>
        </w:rPr>
        <w:t>Yavuz</w:t>
      </w:r>
      <w:proofErr w:type="spellEnd"/>
      <w:r w:rsidRPr="00E942C6">
        <w:rPr>
          <w:rFonts w:asciiTheme="minorHAnsi" w:hAnsiTheme="minorHAnsi"/>
          <w:bCs/>
          <w:noProof w:val="0"/>
          <w:szCs w:val="16"/>
          <w:lang w:val="pt-BR" w:eastAsia="nl-NL"/>
        </w:rPr>
        <w:t xml:space="preserve"> A, </w:t>
      </w:r>
      <w:proofErr w:type="spellStart"/>
      <w:r w:rsidRPr="00E942C6">
        <w:rPr>
          <w:rFonts w:asciiTheme="minorHAnsi" w:hAnsiTheme="minorHAnsi"/>
          <w:bCs/>
          <w:noProof w:val="0"/>
          <w:szCs w:val="16"/>
          <w:lang w:val="pt-BR" w:eastAsia="nl-NL"/>
        </w:rPr>
        <w:t>Tuncer</w:t>
      </w:r>
      <w:proofErr w:type="spellEnd"/>
      <w:r w:rsidRPr="00E942C6">
        <w:rPr>
          <w:rFonts w:asciiTheme="minorHAnsi" w:hAnsiTheme="minorHAnsi"/>
          <w:bCs/>
          <w:noProof w:val="0"/>
          <w:szCs w:val="16"/>
          <w:lang w:val="pt-BR" w:eastAsia="nl-NL"/>
        </w:rPr>
        <w:t xml:space="preserve"> M, </w:t>
      </w:r>
      <w:proofErr w:type="spellStart"/>
      <w:r w:rsidRPr="00E942C6">
        <w:rPr>
          <w:rFonts w:asciiTheme="minorHAnsi" w:hAnsiTheme="minorHAnsi"/>
          <w:bCs/>
          <w:noProof w:val="0"/>
          <w:szCs w:val="16"/>
          <w:lang w:val="pt-BR" w:eastAsia="nl-NL"/>
        </w:rPr>
        <w:t>Erdoğan</w:t>
      </w:r>
      <w:proofErr w:type="spellEnd"/>
      <w:r w:rsidRPr="00E942C6">
        <w:rPr>
          <w:rFonts w:asciiTheme="minorHAnsi" w:hAnsiTheme="minorHAnsi"/>
          <w:bCs/>
          <w:noProof w:val="0"/>
          <w:szCs w:val="16"/>
          <w:lang w:val="pt-BR" w:eastAsia="nl-NL"/>
        </w:rPr>
        <w:t xml:space="preserve"> O, et al. </w:t>
      </w:r>
      <w:r w:rsidRPr="00C305DE">
        <w:rPr>
          <w:rFonts w:asciiTheme="minorHAnsi" w:hAnsiTheme="minorHAnsi"/>
          <w:bCs/>
          <w:noProof w:val="0"/>
          <w:szCs w:val="16"/>
          <w:lang w:val="en-GB" w:eastAsia="nl-NL"/>
        </w:rPr>
        <w:t>Is there any effect of compliance on clinical parameters of renal transplant recipients? Transplant Proc. 2004;36(1):120-121. https://doi.org/10.1016/j.transproceed.2003.11.052</w:t>
      </w:r>
    </w:p>
    <w:p w14:paraId="4AC1DDA3" w14:textId="715472B1" w:rsidR="00E00FCF" w:rsidRPr="00C305DE" w:rsidRDefault="00E00FCF" w:rsidP="00E00FCF">
      <w:pPr>
        <w:pStyle w:val="EndNoteBibliography"/>
        <w:spacing w:after="0"/>
        <w:ind w:left="720" w:hanging="720"/>
        <w:rPr>
          <w:rFonts w:asciiTheme="minorHAnsi" w:hAnsiTheme="minorHAnsi"/>
          <w:bCs/>
          <w:noProof w:val="0"/>
          <w:szCs w:val="16"/>
          <w:lang w:val="en-GB" w:eastAsia="nl-NL"/>
        </w:rPr>
      </w:pPr>
      <w:r>
        <w:rPr>
          <w:rFonts w:asciiTheme="minorHAnsi" w:hAnsiTheme="minorHAnsi"/>
          <w:bCs/>
          <w:noProof w:val="0"/>
          <w:szCs w:val="16"/>
          <w:lang w:val="nl-BE" w:eastAsia="nl-NL"/>
        </w:rPr>
        <w:t>8</w:t>
      </w:r>
      <w:r w:rsidRPr="00E00FCF">
        <w:rPr>
          <w:rFonts w:asciiTheme="minorHAnsi" w:hAnsiTheme="minorHAnsi"/>
          <w:bCs/>
          <w:noProof w:val="0"/>
          <w:szCs w:val="16"/>
          <w:lang w:val="nl-BE" w:eastAsia="nl-NL"/>
        </w:rPr>
        <w:t xml:space="preserve">. Zhao L, Yan J, Yang GL et al. </w:t>
      </w:r>
      <w:r w:rsidRPr="00C305DE">
        <w:rPr>
          <w:rFonts w:asciiTheme="minorHAnsi" w:hAnsiTheme="minorHAnsi"/>
          <w:bCs/>
          <w:noProof w:val="0"/>
          <w:szCs w:val="16"/>
          <w:lang w:val="en-GB" w:eastAsia="nl-NL"/>
        </w:rPr>
        <w:t xml:space="preserve">A Study on Adherence to Follow-up, Quality of Life, and Associated Factors Among Renal Transplant Recipients in China. Transplant Proc </w:t>
      </w:r>
      <w:proofErr w:type="gramStart"/>
      <w:r w:rsidRPr="00C305DE">
        <w:rPr>
          <w:rFonts w:asciiTheme="minorHAnsi" w:hAnsiTheme="minorHAnsi"/>
          <w:bCs/>
          <w:noProof w:val="0"/>
          <w:szCs w:val="16"/>
          <w:lang w:val="en-GB" w:eastAsia="nl-NL"/>
        </w:rPr>
        <w:t>2017;49:1285</w:t>
      </w:r>
      <w:proofErr w:type="gramEnd"/>
      <w:r w:rsidRPr="00C305DE">
        <w:rPr>
          <w:rFonts w:asciiTheme="minorHAnsi" w:hAnsiTheme="minorHAnsi"/>
          <w:bCs/>
          <w:noProof w:val="0"/>
          <w:szCs w:val="16"/>
          <w:lang w:val="en-GB" w:eastAsia="nl-NL"/>
        </w:rPr>
        <w:t xml:space="preserve">-1290. </w:t>
      </w:r>
      <w:proofErr w:type="spellStart"/>
      <w:r w:rsidRPr="00C305DE">
        <w:rPr>
          <w:rFonts w:asciiTheme="minorHAnsi" w:hAnsiTheme="minorHAnsi"/>
          <w:bCs/>
          <w:noProof w:val="0"/>
          <w:szCs w:val="16"/>
          <w:lang w:val="en-GB" w:eastAsia="nl-NL"/>
        </w:rPr>
        <w:t>doi</w:t>
      </w:r>
      <w:proofErr w:type="spellEnd"/>
      <w:r w:rsidRPr="00C305DE">
        <w:rPr>
          <w:rFonts w:asciiTheme="minorHAnsi" w:hAnsiTheme="minorHAnsi"/>
          <w:bCs/>
          <w:noProof w:val="0"/>
          <w:szCs w:val="16"/>
          <w:lang w:val="en-GB" w:eastAsia="nl-NL"/>
        </w:rPr>
        <w:t>: 10.1016/j.transproceed.2017.03.086.</w:t>
      </w:r>
    </w:p>
    <w:p w14:paraId="3DFE8E03" w14:textId="41A6FE8C" w:rsidR="007F676C" w:rsidRPr="00C305DE" w:rsidRDefault="007F676C" w:rsidP="007F676C">
      <w:pPr>
        <w:pStyle w:val="EndNoteBibliography"/>
        <w:spacing w:after="0"/>
        <w:ind w:left="720" w:hanging="720"/>
        <w:rPr>
          <w:rFonts w:asciiTheme="minorHAnsi" w:hAnsiTheme="minorHAnsi"/>
          <w:bCs/>
          <w:noProof w:val="0"/>
          <w:szCs w:val="16"/>
          <w:lang w:val="en-GB" w:eastAsia="nl-NL"/>
        </w:rPr>
      </w:pPr>
      <w:r w:rsidRPr="007F676C">
        <w:rPr>
          <w:rFonts w:asciiTheme="minorHAnsi" w:hAnsiTheme="minorHAnsi"/>
          <w:bCs/>
          <w:noProof w:val="0"/>
          <w:szCs w:val="16"/>
          <w:lang w:val="pt-BR" w:eastAsia="nl-NL"/>
        </w:rPr>
        <w:t>9</w:t>
      </w:r>
      <w:r w:rsidRPr="007F676C">
        <w:rPr>
          <w:rFonts w:asciiTheme="minorHAnsi" w:hAnsiTheme="minorHAnsi"/>
          <w:bCs/>
          <w:noProof w:val="0"/>
          <w:szCs w:val="16"/>
          <w:lang w:val="pt-BR" w:eastAsia="nl-NL"/>
        </w:rPr>
        <w:t xml:space="preserve">. Sanders-Pinheiro H, </w:t>
      </w:r>
      <w:proofErr w:type="spellStart"/>
      <w:r w:rsidRPr="007F676C">
        <w:rPr>
          <w:rFonts w:asciiTheme="minorHAnsi" w:hAnsiTheme="minorHAnsi"/>
          <w:bCs/>
          <w:noProof w:val="0"/>
          <w:szCs w:val="16"/>
          <w:lang w:val="pt-BR" w:eastAsia="nl-NL"/>
        </w:rPr>
        <w:t>Colugnati</w:t>
      </w:r>
      <w:proofErr w:type="spellEnd"/>
      <w:r w:rsidRPr="007F676C">
        <w:rPr>
          <w:rFonts w:asciiTheme="minorHAnsi" w:hAnsiTheme="minorHAnsi"/>
          <w:bCs/>
          <w:noProof w:val="0"/>
          <w:szCs w:val="16"/>
          <w:lang w:val="pt-BR" w:eastAsia="nl-NL"/>
        </w:rPr>
        <w:t xml:space="preserve"> FAB, </w:t>
      </w:r>
      <w:proofErr w:type="spellStart"/>
      <w:r w:rsidRPr="007F676C">
        <w:rPr>
          <w:rFonts w:asciiTheme="minorHAnsi" w:hAnsiTheme="minorHAnsi"/>
          <w:bCs/>
          <w:noProof w:val="0"/>
          <w:szCs w:val="16"/>
          <w:lang w:val="pt-BR" w:eastAsia="nl-NL"/>
        </w:rPr>
        <w:t>Marsicano</w:t>
      </w:r>
      <w:proofErr w:type="spellEnd"/>
      <w:r w:rsidRPr="007F676C">
        <w:rPr>
          <w:rFonts w:asciiTheme="minorHAnsi" w:hAnsiTheme="minorHAnsi"/>
          <w:bCs/>
          <w:noProof w:val="0"/>
          <w:szCs w:val="16"/>
          <w:lang w:val="pt-BR" w:eastAsia="nl-NL"/>
        </w:rPr>
        <w:t xml:space="preserve"> EO, et al. </w:t>
      </w:r>
      <w:r w:rsidRPr="00C305DE">
        <w:rPr>
          <w:rFonts w:asciiTheme="minorHAnsi" w:hAnsiTheme="minorHAnsi"/>
          <w:bCs/>
          <w:noProof w:val="0"/>
          <w:szCs w:val="16"/>
          <w:lang w:val="en-GB" w:eastAsia="nl-NL"/>
        </w:rPr>
        <w:t>Prevalence and correlates of non-adherence to immunosuppressants and to health behaviours in patients after kidney transplantation in Brazil - the ADHERE BRAZIL multicentre study: a cross-sectional study protocol. BMC Nephrol 2018; 19: 41. https://doi.org/10.1186/s12882-018-0840-6</w:t>
      </w:r>
    </w:p>
    <w:p w14:paraId="5EE0AA32" w14:textId="2843F7DC" w:rsidR="00554A85" w:rsidRPr="00C305DE" w:rsidRDefault="004E215D" w:rsidP="00C305DE">
      <w:pPr>
        <w:pStyle w:val="EndNoteBibliography"/>
        <w:spacing w:after="0"/>
        <w:ind w:left="720" w:hanging="720"/>
        <w:rPr>
          <w:rFonts w:asciiTheme="minorHAnsi" w:hAnsiTheme="minorHAnsi"/>
          <w:bCs/>
          <w:noProof w:val="0"/>
          <w:szCs w:val="16"/>
          <w:lang w:val="en-GB" w:eastAsia="nl-NL"/>
        </w:rPr>
      </w:pPr>
      <w:r>
        <w:rPr>
          <w:rFonts w:asciiTheme="minorHAnsi" w:hAnsiTheme="minorHAnsi"/>
          <w:bCs/>
          <w:noProof w:val="0"/>
          <w:szCs w:val="16"/>
          <w:lang w:val="en-GB" w:eastAsia="nl-NL"/>
        </w:rPr>
        <w:t xml:space="preserve">10. </w:t>
      </w:r>
      <w:r w:rsidRPr="004E215D">
        <w:rPr>
          <w:rFonts w:asciiTheme="minorHAnsi" w:hAnsiTheme="minorHAnsi"/>
          <w:bCs/>
          <w:noProof w:val="0"/>
          <w:szCs w:val="16"/>
          <w:lang w:val="en-GB" w:eastAsia="nl-NL"/>
        </w:rPr>
        <w:t xml:space="preserve">Delgado C, Baweja M, Crews DC </w:t>
      </w:r>
      <w:r>
        <w:rPr>
          <w:rFonts w:asciiTheme="minorHAnsi" w:hAnsiTheme="minorHAnsi"/>
          <w:bCs/>
          <w:noProof w:val="0"/>
          <w:szCs w:val="16"/>
          <w:lang w:val="en-GB" w:eastAsia="nl-NL"/>
        </w:rPr>
        <w:t>et al</w:t>
      </w:r>
      <w:r w:rsidRPr="004E215D">
        <w:rPr>
          <w:rFonts w:asciiTheme="minorHAnsi" w:hAnsiTheme="minorHAnsi"/>
          <w:bCs/>
          <w:noProof w:val="0"/>
          <w:szCs w:val="16"/>
          <w:lang w:val="en-GB" w:eastAsia="nl-NL"/>
        </w:rPr>
        <w:t xml:space="preserve"> A Unifying Approach for GFR Estimation: Recommendations of the NKF-ASN Task Force on Reassessing the Inclusion of Race in Diagnosing Kidney Disease. Am J Kidney Dis. </w:t>
      </w:r>
      <w:proofErr w:type="gramStart"/>
      <w:r w:rsidRPr="004E215D">
        <w:rPr>
          <w:rFonts w:asciiTheme="minorHAnsi" w:hAnsiTheme="minorHAnsi"/>
          <w:bCs/>
          <w:noProof w:val="0"/>
          <w:szCs w:val="16"/>
          <w:lang w:val="en-GB" w:eastAsia="nl-NL"/>
        </w:rPr>
        <w:t>2022;79:268</w:t>
      </w:r>
      <w:proofErr w:type="gramEnd"/>
      <w:r w:rsidRPr="004E215D">
        <w:rPr>
          <w:rFonts w:asciiTheme="minorHAnsi" w:hAnsiTheme="minorHAnsi"/>
          <w:bCs/>
          <w:noProof w:val="0"/>
          <w:szCs w:val="16"/>
          <w:lang w:val="en-GB" w:eastAsia="nl-NL"/>
        </w:rPr>
        <w:t xml:space="preserve">-288.e1. </w:t>
      </w:r>
      <w:proofErr w:type="spellStart"/>
      <w:r w:rsidRPr="004E215D">
        <w:rPr>
          <w:rFonts w:asciiTheme="minorHAnsi" w:hAnsiTheme="minorHAnsi"/>
          <w:bCs/>
          <w:noProof w:val="0"/>
          <w:szCs w:val="16"/>
          <w:lang w:val="en-GB" w:eastAsia="nl-NL"/>
        </w:rPr>
        <w:t>doi</w:t>
      </w:r>
      <w:proofErr w:type="spellEnd"/>
      <w:r w:rsidRPr="004E215D">
        <w:rPr>
          <w:rFonts w:asciiTheme="minorHAnsi" w:hAnsiTheme="minorHAnsi"/>
          <w:bCs/>
          <w:noProof w:val="0"/>
          <w:szCs w:val="16"/>
          <w:lang w:val="en-GB" w:eastAsia="nl-NL"/>
        </w:rPr>
        <w:t>: 10.1053/j.ajkd.2021.08.003.</w:t>
      </w:r>
    </w:p>
    <w:p w14:paraId="4DC2A78E" w14:textId="4D47FC68" w:rsidR="00C305DE" w:rsidRPr="00C305DE" w:rsidRDefault="001D7716" w:rsidP="00C305DE">
      <w:pPr>
        <w:pStyle w:val="EndNoteBibliography"/>
        <w:spacing w:after="0"/>
        <w:ind w:left="720" w:hanging="720"/>
        <w:rPr>
          <w:rFonts w:asciiTheme="minorHAnsi" w:hAnsiTheme="minorHAnsi"/>
          <w:bCs/>
          <w:noProof w:val="0"/>
          <w:szCs w:val="16"/>
          <w:lang w:val="en-GB" w:eastAsia="nl-NL"/>
        </w:rPr>
      </w:pPr>
      <w:r>
        <w:rPr>
          <w:rFonts w:asciiTheme="minorHAnsi" w:hAnsiTheme="minorHAnsi"/>
          <w:bCs/>
          <w:noProof w:val="0"/>
          <w:szCs w:val="16"/>
          <w:lang w:val="nl-BE" w:eastAsia="nl-NL"/>
        </w:rPr>
        <w:t>11</w:t>
      </w:r>
      <w:r w:rsidR="00C305DE" w:rsidRPr="00C305DE">
        <w:rPr>
          <w:rFonts w:asciiTheme="minorHAnsi" w:hAnsiTheme="minorHAnsi"/>
          <w:bCs/>
          <w:noProof w:val="0"/>
          <w:szCs w:val="16"/>
          <w:lang w:val="nl-BE" w:eastAsia="nl-NL"/>
        </w:rPr>
        <w:t xml:space="preserve">. Berben L, Denhaerynck K, Dobbels F et al. </w:t>
      </w:r>
      <w:r w:rsidR="00C305DE" w:rsidRPr="00C305DE">
        <w:rPr>
          <w:rFonts w:asciiTheme="minorHAnsi" w:hAnsiTheme="minorHAnsi"/>
          <w:bCs/>
          <w:noProof w:val="0"/>
          <w:szCs w:val="16"/>
          <w:lang w:val="en-GB" w:eastAsia="nl-NL"/>
        </w:rPr>
        <w:t xml:space="preserve">BRIGHT Study Consortium. Building research initiative group: chronic illness management and adherence in transplantation (BRIGHT) study: study protocol. J Adv </w:t>
      </w:r>
      <w:proofErr w:type="spellStart"/>
      <w:r w:rsidR="00C305DE" w:rsidRPr="00C305DE">
        <w:rPr>
          <w:rFonts w:asciiTheme="minorHAnsi" w:hAnsiTheme="minorHAnsi"/>
          <w:bCs/>
          <w:noProof w:val="0"/>
          <w:szCs w:val="16"/>
          <w:lang w:val="en-GB" w:eastAsia="nl-NL"/>
        </w:rPr>
        <w:t>Nurs</w:t>
      </w:r>
      <w:proofErr w:type="spellEnd"/>
      <w:r w:rsidR="00C305DE" w:rsidRPr="00C305DE">
        <w:rPr>
          <w:rFonts w:asciiTheme="minorHAnsi" w:hAnsiTheme="minorHAnsi"/>
          <w:bCs/>
          <w:noProof w:val="0"/>
          <w:szCs w:val="16"/>
          <w:lang w:val="en-GB" w:eastAsia="nl-NL"/>
        </w:rPr>
        <w:t xml:space="preserve"> 2015; 71: 642–654. https://doi.org/10.1111/jan.12519</w:t>
      </w:r>
    </w:p>
    <w:p w14:paraId="339C6A00" w14:textId="4ACCE567" w:rsidR="00345A09" w:rsidRPr="00C45A3A" w:rsidRDefault="00345A09" w:rsidP="00345A09">
      <w:pPr>
        <w:pStyle w:val="EndNoteBibliography"/>
        <w:spacing w:after="0"/>
        <w:ind w:left="720" w:hanging="720"/>
        <w:rPr>
          <w:rFonts w:asciiTheme="minorHAnsi" w:hAnsiTheme="minorHAnsi"/>
          <w:bCs/>
          <w:noProof w:val="0"/>
          <w:szCs w:val="16"/>
          <w:lang w:val="en-GB" w:eastAsia="nl-NL"/>
        </w:rPr>
      </w:pPr>
      <w:r w:rsidRPr="00C45A3A">
        <w:rPr>
          <w:rFonts w:asciiTheme="minorHAnsi" w:hAnsiTheme="minorHAnsi"/>
          <w:bCs/>
          <w:noProof w:val="0"/>
          <w:szCs w:val="16"/>
          <w:lang w:val="en-GB" w:eastAsia="nl-NL"/>
        </w:rPr>
        <w:t>1</w:t>
      </w:r>
      <w:r w:rsidR="00C45A3A" w:rsidRPr="00C45A3A">
        <w:rPr>
          <w:rFonts w:asciiTheme="minorHAnsi" w:hAnsiTheme="minorHAnsi"/>
          <w:bCs/>
          <w:noProof w:val="0"/>
          <w:szCs w:val="16"/>
          <w:lang w:val="en-GB" w:eastAsia="nl-NL"/>
        </w:rPr>
        <w:t>2</w:t>
      </w:r>
      <w:r w:rsidRPr="00C45A3A">
        <w:rPr>
          <w:rFonts w:asciiTheme="minorHAnsi" w:hAnsiTheme="minorHAnsi"/>
          <w:bCs/>
          <w:noProof w:val="0"/>
          <w:szCs w:val="16"/>
          <w:lang w:val="en-GB" w:eastAsia="nl-NL"/>
        </w:rPr>
        <w:t>.</w:t>
      </w:r>
      <w:r w:rsidR="00B17F47">
        <w:rPr>
          <w:rFonts w:asciiTheme="minorHAnsi" w:hAnsiTheme="minorHAnsi"/>
          <w:bCs/>
          <w:noProof w:val="0"/>
          <w:szCs w:val="16"/>
          <w:lang w:val="en-GB" w:eastAsia="nl-NL"/>
        </w:rPr>
        <w:t xml:space="preserve"> M</w:t>
      </w:r>
      <w:r w:rsidRPr="00C45A3A">
        <w:rPr>
          <w:rFonts w:asciiTheme="minorHAnsi" w:hAnsiTheme="minorHAnsi"/>
          <w:bCs/>
          <w:noProof w:val="0"/>
          <w:szCs w:val="16"/>
          <w:lang w:val="en-GB" w:eastAsia="nl-NL"/>
        </w:rPr>
        <w:t>arshall AL, Smith BJ, Bauman AE, et al. Reliability and validity of a brief physical activity assessment for use by family doctors. Br J Sports Med. 2005;39(5):294-297</w:t>
      </w:r>
      <w:r w:rsidR="00450CC9" w:rsidRPr="00C45A3A">
        <w:rPr>
          <w:rFonts w:asciiTheme="minorHAnsi" w:hAnsiTheme="minorHAnsi"/>
          <w:bCs/>
          <w:noProof w:val="0"/>
          <w:szCs w:val="16"/>
          <w:lang w:val="en-GB" w:eastAsia="nl-NL"/>
        </w:rPr>
        <w:t>.</w:t>
      </w:r>
    </w:p>
    <w:p w14:paraId="3FA2DE42" w14:textId="7EEF07CA" w:rsidR="00C305DE" w:rsidRPr="00C45A3A" w:rsidRDefault="00345A09" w:rsidP="00345A09">
      <w:pPr>
        <w:pStyle w:val="EndNoteBibliography"/>
        <w:spacing w:after="0"/>
        <w:ind w:left="720" w:hanging="720"/>
        <w:rPr>
          <w:rFonts w:asciiTheme="minorHAnsi" w:hAnsiTheme="minorHAnsi"/>
          <w:bCs/>
          <w:noProof w:val="0"/>
          <w:szCs w:val="16"/>
          <w:lang w:val="en-GB" w:eastAsia="nl-NL"/>
        </w:rPr>
      </w:pPr>
      <w:r w:rsidRPr="00C45A3A">
        <w:rPr>
          <w:rFonts w:asciiTheme="minorHAnsi" w:hAnsiTheme="minorHAnsi"/>
          <w:bCs/>
          <w:noProof w:val="0"/>
          <w:szCs w:val="16"/>
          <w:lang w:val="en-GB" w:eastAsia="nl-NL"/>
        </w:rPr>
        <w:t>1</w:t>
      </w:r>
      <w:r w:rsidR="00C45A3A" w:rsidRPr="00C45A3A">
        <w:rPr>
          <w:rFonts w:asciiTheme="minorHAnsi" w:hAnsiTheme="minorHAnsi"/>
          <w:bCs/>
          <w:noProof w:val="0"/>
          <w:szCs w:val="16"/>
          <w:lang w:val="en-GB" w:eastAsia="nl-NL"/>
        </w:rPr>
        <w:t>3</w:t>
      </w:r>
      <w:r w:rsidRPr="00C45A3A">
        <w:rPr>
          <w:rFonts w:asciiTheme="minorHAnsi" w:hAnsiTheme="minorHAnsi"/>
          <w:bCs/>
          <w:noProof w:val="0"/>
          <w:szCs w:val="16"/>
          <w:lang w:val="en-GB" w:eastAsia="nl-NL"/>
        </w:rPr>
        <w:t>.</w:t>
      </w:r>
      <w:r w:rsidR="00157FE6">
        <w:rPr>
          <w:rFonts w:asciiTheme="minorHAnsi" w:hAnsiTheme="minorHAnsi"/>
          <w:bCs/>
          <w:noProof w:val="0"/>
          <w:szCs w:val="16"/>
          <w:lang w:val="en-GB" w:eastAsia="nl-NL"/>
        </w:rPr>
        <w:t xml:space="preserve"> </w:t>
      </w:r>
      <w:r w:rsidRPr="00C45A3A">
        <w:rPr>
          <w:rFonts w:asciiTheme="minorHAnsi" w:hAnsiTheme="minorHAnsi"/>
          <w:bCs/>
          <w:noProof w:val="0"/>
          <w:szCs w:val="16"/>
          <w:lang w:val="en-GB" w:eastAsia="nl-NL"/>
        </w:rPr>
        <w:t>World Health Organization. Global Recommendations on Physical Activity for Health. Geneva: WHO; 2010.</w:t>
      </w:r>
    </w:p>
    <w:p w14:paraId="309763F2" w14:textId="08FF7BF5" w:rsidR="005318F6" w:rsidRPr="00C305DE" w:rsidRDefault="005318F6" w:rsidP="005318F6">
      <w:pPr>
        <w:pStyle w:val="EndNoteBibliography"/>
        <w:spacing w:after="0"/>
        <w:ind w:left="720" w:hanging="720"/>
        <w:rPr>
          <w:rFonts w:asciiTheme="minorHAnsi" w:hAnsiTheme="minorHAnsi"/>
          <w:bCs/>
          <w:noProof w:val="0"/>
          <w:szCs w:val="16"/>
          <w:lang w:val="en-GB" w:eastAsia="nl-NL"/>
        </w:rPr>
      </w:pPr>
      <w:r>
        <w:rPr>
          <w:rFonts w:asciiTheme="minorHAnsi" w:hAnsiTheme="minorHAnsi"/>
          <w:bCs/>
          <w:noProof w:val="0"/>
          <w:szCs w:val="16"/>
          <w:lang w:val="pt-BR" w:eastAsia="nl-NL"/>
        </w:rPr>
        <w:lastRenderedPageBreak/>
        <w:t>14</w:t>
      </w:r>
      <w:r w:rsidRPr="00C305DE">
        <w:rPr>
          <w:rFonts w:asciiTheme="minorHAnsi" w:hAnsiTheme="minorHAnsi"/>
          <w:bCs/>
          <w:noProof w:val="0"/>
          <w:szCs w:val="16"/>
          <w:lang w:val="pt-BR" w:eastAsia="nl-NL"/>
        </w:rPr>
        <w:t xml:space="preserve">. Sanders-Pinheiro H, </w:t>
      </w:r>
      <w:proofErr w:type="spellStart"/>
      <w:r w:rsidRPr="00C305DE">
        <w:rPr>
          <w:rFonts w:asciiTheme="minorHAnsi" w:hAnsiTheme="minorHAnsi"/>
          <w:bCs/>
          <w:noProof w:val="0"/>
          <w:szCs w:val="16"/>
          <w:lang w:val="pt-BR" w:eastAsia="nl-NL"/>
        </w:rPr>
        <w:t>Colugnati</w:t>
      </w:r>
      <w:proofErr w:type="spellEnd"/>
      <w:r w:rsidRPr="00C305DE">
        <w:rPr>
          <w:rFonts w:asciiTheme="minorHAnsi" w:hAnsiTheme="minorHAnsi"/>
          <w:bCs/>
          <w:noProof w:val="0"/>
          <w:szCs w:val="16"/>
          <w:lang w:val="pt-BR" w:eastAsia="nl-NL"/>
        </w:rPr>
        <w:t xml:space="preserve"> FAB, </w:t>
      </w:r>
      <w:proofErr w:type="spellStart"/>
      <w:r w:rsidRPr="00C305DE">
        <w:rPr>
          <w:rFonts w:asciiTheme="minorHAnsi" w:hAnsiTheme="minorHAnsi"/>
          <w:bCs/>
          <w:noProof w:val="0"/>
          <w:szCs w:val="16"/>
          <w:lang w:val="pt-BR" w:eastAsia="nl-NL"/>
        </w:rPr>
        <w:t>Denhaerynck</w:t>
      </w:r>
      <w:proofErr w:type="spellEnd"/>
      <w:r w:rsidRPr="00C305DE">
        <w:rPr>
          <w:rFonts w:asciiTheme="minorHAnsi" w:hAnsiTheme="minorHAnsi"/>
          <w:bCs/>
          <w:noProof w:val="0"/>
          <w:szCs w:val="16"/>
          <w:lang w:val="pt-BR" w:eastAsia="nl-NL"/>
        </w:rPr>
        <w:t xml:space="preserve"> K et al. </w:t>
      </w:r>
      <w:r w:rsidRPr="00C305DE">
        <w:rPr>
          <w:rFonts w:asciiTheme="minorHAnsi" w:hAnsiTheme="minorHAnsi"/>
          <w:bCs/>
          <w:noProof w:val="0"/>
          <w:szCs w:val="16"/>
          <w:lang w:val="en-GB" w:eastAsia="nl-NL"/>
        </w:rPr>
        <w:t xml:space="preserve">Multilevel correlates of immunosuppressive nonadherence in kidney transplant patients: the </w:t>
      </w:r>
      <w:proofErr w:type="spellStart"/>
      <w:r w:rsidRPr="00C305DE">
        <w:rPr>
          <w:rFonts w:asciiTheme="minorHAnsi" w:hAnsiTheme="minorHAnsi"/>
          <w:bCs/>
          <w:noProof w:val="0"/>
          <w:szCs w:val="16"/>
          <w:lang w:val="en-GB" w:eastAsia="nl-NL"/>
        </w:rPr>
        <w:t>multicenter</w:t>
      </w:r>
      <w:proofErr w:type="spellEnd"/>
      <w:r w:rsidRPr="00C305DE">
        <w:rPr>
          <w:rFonts w:asciiTheme="minorHAnsi" w:hAnsiTheme="minorHAnsi"/>
          <w:bCs/>
          <w:noProof w:val="0"/>
          <w:szCs w:val="16"/>
          <w:lang w:val="en-GB" w:eastAsia="nl-NL"/>
        </w:rPr>
        <w:t xml:space="preserve"> ADHERE BRAZIL study. Transplantation 2021; 105: 255–266. https://doi.org/10.1097/TP.0000000000003214</w:t>
      </w:r>
    </w:p>
    <w:p w14:paraId="2465F652" w14:textId="77777777" w:rsidR="00E435E5" w:rsidRPr="00107A38" w:rsidRDefault="00E435E5" w:rsidP="00E435E5">
      <w:pPr>
        <w:pStyle w:val="EndNoteBibliography"/>
        <w:spacing w:after="0"/>
        <w:ind w:left="720" w:hanging="720"/>
        <w:jc w:val="left"/>
        <w:rPr>
          <w:rFonts w:asciiTheme="minorHAnsi" w:hAnsiTheme="minorHAnsi"/>
          <w:noProof w:val="0"/>
          <w:lang w:val="en-GB"/>
        </w:rPr>
      </w:pPr>
      <w:r>
        <w:rPr>
          <w:rFonts w:asciiTheme="minorHAnsi" w:hAnsiTheme="minorHAnsi"/>
          <w:bCs/>
          <w:noProof w:val="0"/>
          <w:szCs w:val="16"/>
          <w:lang w:val="en-GB" w:eastAsia="nl-NL"/>
        </w:rPr>
        <w:t xml:space="preserve">15. </w:t>
      </w:r>
      <w:r w:rsidRPr="00107A38">
        <w:rPr>
          <w:rFonts w:asciiTheme="minorHAnsi" w:hAnsiTheme="minorHAnsi"/>
          <w:noProof w:val="0"/>
          <w:lang w:val="en-GB"/>
        </w:rPr>
        <w:t xml:space="preserve">Voutilainen A, </w:t>
      </w:r>
      <w:proofErr w:type="spellStart"/>
      <w:r w:rsidRPr="00107A38">
        <w:rPr>
          <w:rFonts w:asciiTheme="minorHAnsi" w:hAnsiTheme="minorHAnsi"/>
          <w:noProof w:val="0"/>
          <w:lang w:val="en-GB"/>
        </w:rPr>
        <w:t>Pitkaaho</w:t>
      </w:r>
      <w:proofErr w:type="spellEnd"/>
      <w:r w:rsidRPr="00107A38">
        <w:rPr>
          <w:rFonts w:asciiTheme="minorHAnsi" w:hAnsiTheme="minorHAnsi"/>
          <w:noProof w:val="0"/>
          <w:lang w:val="en-GB"/>
        </w:rPr>
        <w:t xml:space="preserve"> T, Kvist T, et al. How to ask about patient satisfaction? The visual analogue scale is less vulnerable to confounding factors and ceiling effect than a symmetric </w:t>
      </w:r>
      <w:proofErr w:type="spellStart"/>
      <w:r w:rsidRPr="00107A38">
        <w:rPr>
          <w:rFonts w:asciiTheme="minorHAnsi" w:hAnsiTheme="minorHAnsi"/>
          <w:noProof w:val="0"/>
          <w:lang w:val="en-GB"/>
        </w:rPr>
        <w:t>likert</w:t>
      </w:r>
      <w:proofErr w:type="spellEnd"/>
      <w:r w:rsidRPr="00107A38">
        <w:rPr>
          <w:rFonts w:asciiTheme="minorHAnsi" w:hAnsiTheme="minorHAnsi"/>
          <w:noProof w:val="0"/>
          <w:lang w:val="en-GB"/>
        </w:rPr>
        <w:t xml:space="preserve"> scale. </w:t>
      </w:r>
      <w:r w:rsidRPr="00107A38">
        <w:rPr>
          <w:rFonts w:asciiTheme="minorHAnsi" w:hAnsiTheme="minorHAnsi"/>
          <w:i/>
          <w:noProof w:val="0"/>
          <w:lang w:val="en-GB"/>
        </w:rPr>
        <w:t xml:space="preserve">J Adv </w:t>
      </w:r>
      <w:proofErr w:type="spellStart"/>
      <w:r w:rsidRPr="00107A38">
        <w:rPr>
          <w:rFonts w:asciiTheme="minorHAnsi" w:hAnsiTheme="minorHAnsi"/>
          <w:i/>
          <w:noProof w:val="0"/>
          <w:lang w:val="en-GB"/>
        </w:rPr>
        <w:t>Nurs</w:t>
      </w:r>
      <w:proofErr w:type="spellEnd"/>
      <w:r w:rsidRPr="00107A38">
        <w:rPr>
          <w:rFonts w:asciiTheme="minorHAnsi" w:hAnsiTheme="minorHAnsi"/>
          <w:i/>
          <w:noProof w:val="0"/>
          <w:lang w:val="en-GB"/>
        </w:rPr>
        <w:t xml:space="preserve">. </w:t>
      </w:r>
      <w:r w:rsidRPr="00107A38">
        <w:rPr>
          <w:rFonts w:asciiTheme="minorHAnsi" w:hAnsiTheme="minorHAnsi"/>
          <w:noProof w:val="0"/>
          <w:lang w:val="en-GB"/>
        </w:rPr>
        <w:t>2016;72(4):946-957.</w:t>
      </w:r>
    </w:p>
    <w:p w14:paraId="15C64DA1" w14:textId="5F47CCB2" w:rsidR="00D85296" w:rsidRPr="00D85296" w:rsidRDefault="00D85296" w:rsidP="00D85296">
      <w:pPr>
        <w:pStyle w:val="EndNoteBibliography"/>
        <w:spacing w:after="0"/>
        <w:ind w:left="720" w:hanging="720"/>
        <w:jc w:val="left"/>
        <w:rPr>
          <w:rFonts w:asciiTheme="minorHAnsi" w:hAnsiTheme="minorHAnsi"/>
          <w:noProof w:val="0"/>
          <w:lang w:val="pt-BR"/>
        </w:rPr>
      </w:pPr>
      <w:r w:rsidRPr="00D85296">
        <w:rPr>
          <w:rFonts w:asciiTheme="minorHAnsi" w:hAnsiTheme="minorHAnsi"/>
          <w:bCs/>
          <w:noProof w:val="0"/>
          <w:szCs w:val="16"/>
          <w:lang w:val="pt-BR" w:eastAsia="nl-NL"/>
        </w:rPr>
        <w:t xml:space="preserve">16. </w:t>
      </w:r>
      <w:r w:rsidRPr="00D85296">
        <w:rPr>
          <w:rFonts w:asciiTheme="minorHAnsi" w:hAnsiTheme="minorHAnsi"/>
          <w:noProof w:val="0"/>
          <w:lang w:val="pt-BR"/>
        </w:rPr>
        <w:t xml:space="preserve">Melchior R, </w:t>
      </w:r>
      <w:proofErr w:type="spellStart"/>
      <w:r w:rsidRPr="00D85296">
        <w:rPr>
          <w:rFonts w:asciiTheme="minorHAnsi" w:hAnsiTheme="minorHAnsi"/>
          <w:noProof w:val="0"/>
          <w:lang w:val="pt-BR"/>
        </w:rPr>
        <w:t>Nemes</w:t>
      </w:r>
      <w:proofErr w:type="spellEnd"/>
      <w:r w:rsidRPr="00D85296">
        <w:rPr>
          <w:rFonts w:asciiTheme="minorHAnsi" w:hAnsiTheme="minorHAnsi"/>
          <w:noProof w:val="0"/>
          <w:lang w:val="pt-BR"/>
        </w:rPr>
        <w:t xml:space="preserve"> MIB, Basso CR, et al. </w:t>
      </w:r>
      <w:r w:rsidRPr="00107A38">
        <w:rPr>
          <w:rFonts w:asciiTheme="minorHAnsi" w:hAnsiTheme="minorHAnsi"/>
          <w:noProof w:val="0"/>
          <w:lang w:val="en-GB"/>
        </w:rPr>
        <w:t xml:space="preserve">Evaluation of the organizational structure of HIV/AIDS outpatient care in Brazil. </w:t>
      </w:r>
      <w:proofErr w:type="spellStart"/>
      <w:r w:rsidRPr="00D85296">
        <w:rPr>
          <w:rFonts w:asciiTheme="minorHAnsi" w:hAnsiTheme="minorHAnsi"/>
          <w:i/>
          <w:noProof w:val="0"/>
          <w:lang w:val="pt-BR"/>
        </w:rPr>
        <w:t>Rev</w:t>
      </w:r>
      <w:proofErr w:type="spellEnd"/>
      <w:r w:rsidRPr="00D85296">
        <w:rPr>
          <w:rFonts w:asciiTheme="minorHAnsi" w:hAnsiTheme="minorHAnsi"/>
          <w:i/>
          <w:noProof w:val="0"/>
          <w:lang w:val="pt-BR"/>
        </w:rPr>
        <w:t xml:space="preserve"> </w:t>
      </w:r>
      <w:proofErr w:type="spellStart"/>
      <w:r w:rsidRPr="00D85296">
        <w:rPr>
          <w:rFonts w:asciiTheme="minorHAnsi" w:hAnsiTheme="minorHAnsi"/>
          <w:i/>
          <w:noProof w:val="0"/>
          <w:lang w:val="pt-BR"/>
        </w:rPr>
        <w:t>Saude</w:t>
      </w:r>
      <w:proofErr w:type="spellEnd"/>
      <w:r w:rsidRPr="00D85296">
        <w:rPr>
          <w:rFonts w:asciiTheme="minorHAnsi" w:hAnsiTheme="minorHAnsi"/>
          <w:i/>
          <w:noProof w:val="0"/>
          <w:lang w:val="pt-BR"/>
        </w:rPr>
        <w:t xml:space="preserve"> Publica. </w:t>
      </w:r>
      <w:r w:rsidRPr="00D85296">
        <w:rPr>
          <w:rFonts w:asciiTheme="minorHAnsi" w:hAnsiTheme="minorHAnsi"/>
          <w:noProof w:val="0"/>
          <w:lang w:val="pt-BR"/>
        </w:rPr>
        <w:t>2006;40(1):143-151.</w:t>
      </w:r>
    </w:p>
    <w:p w14:paraId="739CCC96" w14:textId="1B94DA06" w:rsidR="00D85296" w:rsidRPr="00B17F47" w:rsidRDefault="00D85296" w:rsidP="00D85296">
      <w:pPr>
        <w:pStyle w:val="EndNoteBibliography"/>
        <w:spacing w:after="0"/>
        <w:ind w:left="720" w:hanging="720"/>
        <w:jc w:val="left"/>
        <w:rPr>
          <w:rFonts w:asciiTheme="minorHAnsi" w:hAnsiTheme="minorHAnsi"/>
          <w:noProof w:val="0"/>
          <w:lang w:val="pt-BR"/>
        </w:rPr>
      </w:pPr>
      <w:r>
        <w:rPr>
          <w:rFonts w:asciiTheme="minorHAnsi" w:hAnsiTheme="minorHAnsi"/>
          <w:noProof w:val="0"/>
          <w:lang w:val="pt-BR"/>
        </w:rPr>
        <w:t>17</w:t>
      </w:r>
      <w:r w:rsidRPr="00D85296">
        <w:rPr>
          <w:rFonts w:asciiTheme="minorHAnsi" w:hAnsiTheme="minorHAnsi"/>
          <w:noProof w:val="0"/>
          <w:lang w:val="pt-BR"/>
        </w:rPr>
        <w:t>.</w:t>
      </w:r>
      <w:r>
        <w:rPr>
          <w:rFonts w:asciiTheme="minorHAnsi" w:hAnsiTheme="minorHAnsi"/>
          <w:noProof w:val="0"/>
          <w:lang w:val="pt-BR"/>
        </w:rPr>
        <w:t xml:space="preserve"> B</w:t>
      </w:r>
      <w:r w:rsidRPr="00D85296">
        <w:rPr>
          <w:rFonts w:asciiTheme="minorHAnsi" w:hAnsiTheme="minorHAnsi"/>
          <w:noProof w:val="0"/>
          <w:lang w:val="pt-BR"/>
        </w:rPr>
        <w:t xml:space="preserve">RASIL. </w:t>
      </w:r>
      <w:proofErr w:type="spellStart"/>
      <w:r w:rsidRPr="00D85296">
        <w:rPr>
          <w:rFonts w:asciiTheme="minorHAnsi" w:hAnsiTheme="minorHAnsi"/>
          <w:i/>
          <w:noProof w:val="0"/>
          <w:lang w:val="pt-BR"/>
        </w:rPr>
        <w:t>Qualiaids</w:t>
      </w:r>
      <w:proofErr w:type="spellEnd"/>
      <w:r w:rsidRPr="00D85296">
        <w:rPr>
          <w:rFonts w:asciiTheme="minorHAnsi" w:hAnsiTheme="minorHAnsi"/>
          <w:i/>
          <w:noProof w:val="0"/>
          <w:lang w:val="pt-BR"/>
        </w:rPr>
        <w:t xml:space="preserve"> - Avaliação e Monitoramento da Qualidade e Recomendações de Boas Práticas da Assistência Ambulatorial em AIDS no SUS.</w:t>
      </w:r>
      <w:r w:rsidRPr="00D85296">
        <w:rPr>
          <w:rFonts w:asciiTheme="minorHAnsi" w:hAnsiTheme="minorHAnsi"/>
          <w:noProof w:val="0"/>
          <w:lang w:val="pt-BR"/>
        </w:rPr>
        <w:t xml:space="preserve"> </w:t>
      </w:r>
      <w:r w:rsidRPr="00B17F47">
        <w:rPr>
          <w:rFonts w:asciiTheme="minorHAnsi" w:hAnsiTheme="minorHAnsi"/>
          <w:noProof w:val="0"/>
          <w:lang w:val="pt-BR"/>
        </w:rPr>
        <w:t>Brasil: Ministério da Saúde; 2008.</w:t>
      </w:r>
    </w:p>
    <w:p w14:paraId="355D4EED" w14:textId="05A79348" w:rsidR="00B17F47" w:rsidRPr="00107A38" w:rsidRDefault="00B17F47" w:rsidP="00B17F47">
      <w:pPr>
        <w:pStyle w:val="EndNoteBibliography"/>
        <w:spacing w:after="0"/>
        <w:ind w:left="720" w:hanging="720"/>
        <w:jc w:val="left"/>
        <w:rPr>
          <w:rFonts w:asciiTheme="minorHAnsi" w:hAnsiTheme="minorHAnsi"/>
          <w:noProof w:val="0"/>
          <w:lang w:val="en-GB"/>
        </w:rPr>
      </w:pPr>
      <w:r w:rsidRPr="00B17F47">
        <w:rPr>
          <w:rFonts w:asciiTheme="minorHAnsi" w:hAnsiTheme="minorHAnsi"/>
          <w:noProof w:val="0"/>
          <w:lang w:val="nl-BE"/>
        </w:rPr>
        <w:t>18</w:t>
      </w:r>
      <w:r w:rsidRPr="00B17F47">
        <w:rPr>
          <w:rFonts w:asciiTheme="minorHAnsi" w:hAnsiTheme="minorHAnsi"/>
          <w:noProof w:val="0"/>
          <w:lang w:val="nl-BE"/>
        </w:rPr>
        <w:t>.</w:t>
      </w:r>
      <w:r>
        <w:rPr>
          <w:rFonts w:asciiTheme="minorHAnsi" w:hAnsiTheme="minorHAnsi"/>
          <w:noProof w:val="0"/>
          <w:lang w:val="nl-BE"/>
        </w:rPr>
        <w:t xml:space="preserve"> </w:t>
      </w:r>
      <w:r w:rsidRPr="00B17F47">
        <w:rPr>
          <w:rFonts w:asciiTheme="minorHAnsi" w:hAnsiTheme="minorHAnsi"/>
          <w:noProof w:val="0"/>
          <w:lang w:val="nl-BE"/>
        </w:rPr>
        <w:t xml:space="preserve">Berben L, Russell CL, Engberg S, et al. </w:t>
      </w:r>
      <w:r w:rsidRPr="00107A38">
        <w:rPr>
          <w:rFonts w:asciiTheme="minorHAnsi" w:hAnsiTheme="minorHAnsi"/>
          <w:noProof w:val="0"/>
          <w:lang w:val="en-GB"/>
        </w:rPr>
        <w:t xml:space="preserve">Development, content validity and inter-rater reliability testing of the chronic illness management implementation-building research initiative group: Chronic illness management and adherence in transplantation: An instrument to assess the level of chronic illness management implemented in solid organ transplant programmes. </w:t>
      </w:r>
      <w:r w:rsidRPr="00107A38">
        <w:rPr>
          <w:rFonts w:asciiTheme="minorHAnsi" w:hAnsiTheme="minorHAnsi"/>
          <w:i/>
          <w:noProof w:val="0"/>
          <w:lang w:val="en-GB"/>
        </w:rPr>
        <w:t xml:space="preserve">Int J Care Coord. </w:t>
      </w:r>
      <w:r w:rsidRPr="00107A38">
        <w:rPr>
          <w:rFonts w:asciiTheme="minorHAnsi" w:hAnsiTheme="minorHAnsi"/>
          <w:noProof w:val="0"/>
          <w:lang w:val="en-GB"/>
        </w:rPr>
        <w:t>2014;17(1-2):59-71.</w:t>
      </w:r>
    </w:p>
    <w:p w14:paraId="57A9AB52" w14:textId="43693721" w:rsidR="00B17F47" w:rsidRPr="00107A38" w:rsidRDefault="00B17F47" w:rsidP="00B17F47">
      <w:pPr>
        <w:pStyle w:val="EndNoteBibliography"/>
        <w:spacing w:after="0"/>
        <w:ind w:left="720" w:hanging="720"/>
        <w:jc w:val="left"/>
        <w:rPr>
          <w:rFonts w:asciiTheme="minorHAnsi" w:hAnsiTheme="minorHAnsi"/>
          <w:noProof w:val="0"/>
          <w:lang w:val="en-GB"/>
        </w:rPr>
      </w:pPr>
      <w:r>
        <w:rPr>
          <w:rFonts w:asciiTheme="minorHAnsi" w:hAnsiTheme="minorHAnsi"/>
          <w:noProof w:val="0"/>
          <w:lang w:val="en-GB"/>
        </w:rPr>
        <w:t>19</w:t>
      </w:r>
      <w:r w:rsidRPr="00107A38">
        <w:rPr>
          <w:rFonts w:asciiTheme="minorHAnsi" w:hAnsiTheme="minorHAnsi"/>
          <w:noProof w:val="0"/>
          <w:lang w:val="en-GB"/>
        </w:rPr>
        <w:t>.</w:t>
      </w:r>
      <w:r>
        <w:rPr>
          <w:rFonts w:asciiTheme="minorHAnsi" w:hAnsiTheme="minorHAnsi"/>
          <w:noProof w:val="0"/>
          <w:lang w:val="en-GB"/>
        </w:rPr>
        <w:t xml:space="preserve"> </w:t>
      </w:r>
      <w:r w:rsidRPr="00107A38">
        <w:rPr>
          <w:rFonts w:asciiTheme="minorHAnsi" w:hAnsiTheme="minorHAnsi"/>
          <w:noProof w:val="0"/>
          <w:lang w:val="en-GB"/>
        </w:rPr>
        <w:t>World Health Organization. Preparing a health care workforce for the 21st century. 2005; http://www.who.int/chp/knowledge/publications/workforce_report.pdf. Accessed June 3, 2018.</w:t>
      </w:r>
    </w:p>
    <w:p w14:paraId="2E16E3BC" w14:textId="77777777" w:rsidR="001019AE" w:rsidRPr="00951739" w:rsidRDefault="001019AE" w:rsidP="001019AE">
      <w:pPr>
        <w:pStyle w:val="EndNoteBibliography"/>
        <w:spacing w:after="0"/>
        <w:ind w:left="720" w:hanging="720"/>
        <w:jc w:val="left"/>
        <w:rPr>
          <w:rFonts w:asciiTheme="minorHAnsi" w:hAnsiTheme="minorHAnsi"/>
          <w:noProof w:val="0"/>
          <w:lang w:val="en-GB"/>
        </w:rPr>
      </w:pPr>
      <w:r w:rsidRPr="001019AE">
        <w:rPr>
          <w:rFonts w:asciiTheme="minorHAnsi" w:hAnsiTheme="minorHAnsi"/>
          <w:bCs/>
          <w:noProof w:val="0"/>
          <w:szCs w:val="16"/>
          <w:lang w:val="nl-BE" w:eastAsia="nl-NL"/>
        </w:rPr>
        <w:t xml:space="preserve">20. </w:t>
      </w:r>
      <w:r w:rsidRPr="001019AE">
        <w:rPr>
          <w:rFonts w:asciiTheme="minorHAnsi" w:hAnsiTheme="minorHAnsi"/>
          <w:noProof w:val="0"/>
          <w:lang w:val="nl-BE"/>
        </w:rPr>
        <w:t xml:space="preserve">Bissonnette J, Woodend K, Davies B, et al. </w:t>
      </w:r>
      <w:r w:rsidRPr="00107A38">
        <w:rPr>
          <w:rFonts w:asciiTheme="minorHAnsi" w:hAnsiTheme="minorHAnsi"/>
          <w:noProof w:val="0"/>
          <w:lang w:val="en-GB"/>
        </w:rPr>
        <w:t xml:space="preserve">Evaluation of a collaborative chronic care approach to improve outcomes in kidney transplant recipients. </w:t>
      </w:r>
      <w:r w:rsidRPr="00951739">
        <w:rPr>
          <w:rFonts w:asciiTheme="minorHAnsi" w:hAnsiTheme="minorHAnsi"/>
          <w:i/>
          <w:noProof w:val="0"/>
          <w:lang w:val="en-GB"/>
        </w:rPr>
        <w:t xml:space="preserve">Clin Transplant. </w:t>
      </w:r>
      <w:r w:rsidRPr="00951739">
        <w:rPr>
          <w:rFonts w:asciiTheme="minorHAnsi" w:hAnsiTheme="minorHAnsi"/>
          <w:noProof w:val="0"/>
          <w:lang w:val="en-GB"/>
        </w:rPr>
        <w:t>2013;27(2):232-238.</w:t>
      </w:r>
    </w:p>
    <w:sectPr w:rsidR="001019AE" w:rsidRPr="00951739" w:rsidSect="001640D1">
      <w:pgSz w:w="12240" w:h="15840" w:code="1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05F2676" w14:textId="77777777" w:rsidR="00400411" w:rsidRPr="00107A38" w:rsidRDefault="00400411" w:rsidP="00216F55">
      <w:pPr>
        <w:spacing w:after="0" w:line="240" w:lineRule="auto"/>
      </w:pPr>
      <w:r w:rsidRPr="00107A38">
        <w:separator/>
      </w:r>
    </w:p>
  </w:endnote>
  <w:endnote w:type="continuationSeparator" w:id="0">
    <w:p w14:paraId="6B24D521" w14:textId="77777777" w:rsidR="00400411" w:rsidRPr="00107A38" w:rsidRDefault="00400411" w:rsidP="00216F55">
      <w:pPr>
        <w:spacing w:after="0" w:line="240" w:lineRule="auto"/>
      </w:pPr>
      <w:r w:rsidRPr="00107A38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OT1ef757c0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519664382"/>
      <w:docPartObj>
        <w:docPartGallery w:val="Page Numbers (Bottom of Page)"/>
        <w:docPartUnique/>
      </w:docPartObj>
    </w:sdtPr>
    <w:sdtContent>
      <w:p w14:paraId="095B3919" w14:textId="1812FDC4" w:rsidR="00563FC0" w:rsidRPr="00107A38" w:rsidRDefault="00563FC0" w:rsidP="00366FCF">
        <w:pPr>
          <w:pStyle w:val="Rodap"/>
          <w:spacing w:line="480" w:lineRule="auto"/>
          <w:jc w:val="right"/>
        </w:pPr>
        <w:r w:rsidRPr="00107A38">
          <w:fldChar w:fldCharType="begin"/>
        </w:r>
        <w:r w:rsidRPr="00107A38">
          <w:instrText xml:space="preserve"> PAGE   \* MERGEFORMAT </w:instrText>
        </w:r>
        <w:r w:rsidRPr="00107A38">
          <w:fldChar w:fldCharType="separate"/>
        </w:r>
        <w:r w:rsidR="00752CB5" w:rsidRPr="00107A38">
          <w:t>18</w:t>
        </w:r>
        <w:r w:rsidRPr="00107A38"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0EDB430" w14:textId="77777777" w:rsidR="00400411" w:rsidRPr="00107A38" w:rsidRDefault="00400411" w:rsidP="00216F55">
      <w:pPr>
        <w:spacing w:after="0" w:line="240" w:lineRule="auto"/>
      </w:pPr>
      <w:r w:rsidRPr="00107A38">
        <w:separator/>
      </w:r>
    </w:p>
  </w:footnote>
  <w:footnote w:type="continuationSeparator" w:id="0">
    <w:p w14:paraId="0F00AE8C" w14:textId="77777777" w:rsidR="00400411" w:rsidRPr="00107A38" w:rsidRDefault="00400411" w:rsidP="00216F55">
      <w:pPr>
        <w:spacing w:after="0" w:line="240" w:lineRule="auto"/>
      </w:pPr>
      <w:r w:rsidRPr="00107A38"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4C945CD"/>
    <w:multiLevelType w:val="hybridMultilevel"/>
    <w:tmpl w:val="25161014"/>
    <w:lvl w:ilvl="0" w:tplc="8166A6C4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  <w:b w:val="0"/>
        <w:i w:val="0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857EE6"/>
    <w:multiLevelType w:val="hybridMultilevel"/>
    <w:tmpl w:val="316A39A8"/>
    <w:lvl w:ilvl="0" w:tplc="0416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74A6505"/>
    <w:multiLevelType w:val="hybridMultilevel"/>
    <w:tmpl w:val="8F38D16A"/>
    <w:lvl w:ilvl="0" w:tplc="0416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7712606"/>
    <w:multiLevelType w:val="hybridMultilevel"/>
    <w:tmpl w:val="421477EC"/>
    <w:lvl w:ilvl="0" w:tplc="08070001">
      <w:start w:val="1"/>
      <w:numFmt w:val="bullet"/>
      <w:lvlText w:val=""/>
      <w:lvlJc w:val="left"/>
      <w:pPr>
        <w:ind w:left="896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616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336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056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776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496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216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936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656" w:hanging="360"/>
      </w:pPr>
      <w:rPr>
        <w:rFonts w:ascii="Wingdings" w:hAnsi="Wingdings" w:hint="default"/>
      </w:rPr>
    </w:lvl>
  </w:abstractNum>
  <w:abstractNum w:abstractNumId="4" w15:restartNumberingAfterBreak="0">
    <w:nsid w:val="09AB07E7"/>
    <w:multiLevelType w:val="hybridMultilevel"/>
    <w:tmpl w:val="A61892BE"/>
    <w:lvl w:ilvl="0" w:tplc="E3A023AA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222" w:hanging="360"/>
      </w:pPr>
    </w:lvl>
    <w:lvl w:ilvl="2" w:tplc="0416001B" w:tentative="1">
      <w:start w:val="1"/>
      <w:numFmt w:val="lowerRoman"/>
      <w:lvlText w:val="%3."/>
      <w:lvlJc w:val="right"/>
      <w:pPr>
        <w:ind w:left="1942" w:hanging="180"/>
      </w:pPr>
    </w:lvl>
    <w:lvl w:ilvl="3" w:tplc="0416000F" w:tentative="1">
      <w:start w:val="1"/>
      <w:numFmt w:val="decimal"/>
      <w:lvlText w:val="%4."/>
      <w:lvlJc w:val="left"/>
      <w:pPr>
        <w:ind w:left="2662" w:hanging="360"/>
      </w:pPr>
    </w:lvl>
    <w:lvl w:ilvl="4" w:tplc="04160019" w:tentative="1">
      <w:start w:val="1"/>
      <w:numFmt w:val="lowerLetter"/>
      <w:lvlText w:val="%5."/>
      <w:lvlJc w:val="left"/>
      <w:pPr>
        <w:ind w:left="3382" w:hanging="360"/>
      </w:pPr>
    </w:lvl>
    <w:lvl w:ilvl="5" w:tplc="0416001B" w:tentative="1">
      <w:start w:val="1"/>
      <w:numFmt w:val="lowerRoman"/>
      <w:lvlText w:val="%6."/>
      <w:lvlJc w:val="right"/>
      <w:pPr>
        <w:ind w:left="4102" w:hanging="180"/>
      </w:pPr>
    </w:lvl>
    <w:lvl w:ilvl="6" w:tplc="0416000F" w:tentative="1">
      <w:start w:val="1"/>
      <w:numFmt w:val="decimal"/>
      <w:lvlText w:val="%7."/>
      <w:lvlJc w:val="left"/>
      <w:pPr>
        <w:ind w:left="4822" w:hanging="360"/>
      </w:pPr>
    </w:lvl>
    <w:lvl w:ilvl="7" w:tplc="04160019" w:tentative="1">
      <w:start w:val="1"/>
      <w:numFmt w:val="lowerLetter"/>
      <w:lvlText w:val="%8."/>
      <w:lvlJc w:val="left"/>
      <w:pPr>
        <w:ind w:left="5542" w:hanging="360"/>
      </w:pPr>
    </w:lvl>
    <w:lvl w:ilvl="8" w:tplc="0416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5" w15:restartNumberingAfterBreak="0">
    <w:nsid w:val="0B0F0208"/>
    <w:multiLevelType w:val="hybridMultilevel"/>
    <w:tmpl w:val="1E8AF8C0"/>
    <w:lvl w:ilvl="0" w:tplc="0416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F474955"/>
    <w:multiLevelType w:val="hybridMultilevel"/>
    <w:tmpl w:val="2DA433D2"/>
    <w:lvl w:ilvl="0" w:tplc="08070001">
      <w:start w:val="1"/>
      <w:numFmt w:val="bullet"/>
      <w:lvlText w:val=""/>
      <w:lvlJc w:val="left"/>
      <w:pPr>
        <w:ind w:left="896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616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336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056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776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496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216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936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656" w:hanging="360"/>
      </w:pPr>
      <w:rPr>
        <w:rFonts w:ascii="Wingdings" w:hAnsi="Wingdings" w:hint="default"/>
      </w:rPr>
    </w:lvl>
  </w:abstractNum>
  <w:abstractNum w:abstractNumId="7" w15:restartNumberingAfterBreak="0">
    <w:nsid w:val="11C56486"/>
    <w:multiLevelType w:val="hybridMultilevel"/>
    <w:tmpl w:val="84FE8B1C"/>
    <w:lvl w:ilvl="0" w:tplc="0416000F">
      <w:start w:val="1"/>
      <w:numFmt w:val="decimal"/>
      <w:lvlText w:val="%1."/>
      <w:lvlJc w:val="left"/>
      <w:pPr>
        <w:ind w:left="725" w:hanging="360"/>
      </w:pPr>
    </w:lvl>
    <w:lvl w:ilvl="1" w:tplc="04160019" w:tentative="1">
      <w:start w:val="1"/>
      <w:numFmt w:val="lowerLetter"/>
      <w:lvlText w:val="%2."/>
      <w:lvlJc w:val="left"/>
      <w:pPr>
        <w:ind w:left="1445" w:hanging="360"/>
      </w:pPr>
    </w:lvl>
    <w:lvl w:ilvl="2" w:tplc="0416001B" w:tentative="1">
      <w:start w:val="1"/>
      <w:numFmt w:val="lowerRoman"/>
      <w:lvlText w:val="%3."/>
      <w:lvlJc w:val="right"/>
      <w:pPr>
        <w:ind w:left="2165" w:hanging="180"/>
      </w:pPr>
    </w:lvl>
    <w:lvl w:ilvl="3" w:tplc="0416000F" w:tentative="1">
      <w:start w:val="1"/>
      <w:numFmt w:val="decimal"/>
      <w:lvlText w:val="%4."/>
      <w:lvlJc w:val="left"/>
      <w:pPr>
        <w:ind w:left="2885" w:hanging="360"/>
      </w:pPr>
    </w:lvl>
    <w:lvl w:ilvl="4" w:tplc="04160019" w:tentative="1">
      <w:start w:val="1"/>
      <w:numFmt w:val="lowerLetter"/>
      <w:lvlText w:val="%5."/>
      <w:lvlJc w:val="left"/>
      <w:pPr>
        <w:ind w:left="3605" w:hanging="360"/>
      </w:pPr>
    </w:lvl>
    <w:lvl w:ilvl="5" w:tplc="0416001B" w:tentative="1">
      <w:start w:val="1"/>
      <w:numFmt w:val="lowerRoman"/>
      <w:lvlText w:val="%6."/>
      <w:lvlJc w:val="right"/>
      <w:pPr>
        <w:ind w:left="4325" w:hanging="180"/>
      </w:pPr>
    </w:lvl>
    <w:lvl w:ilvl="6" w:tplc="0416000F" w:tentative="1">
      <w:start w:val="1"/>
      <w:numFmt w:val="decimal"/>
      <w:lvlText w:val="%7."/>
      <w:lvlJc w:val="left"/>
      <w:pPr>
        <w:ind w:left="5045" w:hanging="360"/>
      </w:pPr>
    </w:lvl>
    <w:lvl w:ilvl="7" w:tplc="04160019" w:tentative="1">
      <w:start w:val="1"/>
      <w:numFmt w:val="lowerLetter"/>
      <w:lvlText w:val="%8."/>
      <w:lvlJc w:val="left"/>
      <w:pPr>
        <w:ind w:left="5765" w:hanging="360"/>
      </w:pPr>
    </w:lvl>
    <w:lvl w:ilvl="8" w:tplc="0416001B" w:tentative="1">
      <w:start w:val="1"/>
      <w:numFmt w:val="lowerRoman"/>
      <w:lvlText w:val="%9."/>
      <w:lvlJc w:val="right"/>
      <w:pPr>
        <w:ind w:left="6485" w:hanging="180"/>
      </w:pPr>
    </w:lvl>
  </w:abstractNum>
  <w:abstractNum w:abstractNumId="8" w15:restartNumberingAfterBreak="0">
    <w:nsid w:val="12B37ED6"/>
    <w:multiLevelType w:val="hybridMultilevel"/>
    <w:tmpl w:val="0466F934"/>
    <w:lvl w:ilvl="0" w:tplc="0416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3832FC6"/>
    <w:multiLevelType w:val="hybridMultilevel"/>
    <w:tmpl w:val="9038418E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4746D16"/>
    <w:multiLevelType w:val="hybridMultilevel"/>
    <w:tmpl w:val="8732EA88"/>
    <w:lvl w:ilvl="0" w:tplc="F5FEBB72">
      <w:start w:val="10"/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  <w:color w:val="000000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5E35BCC"/>
    <w:multiLevelType w:val="hybridMultilevel"/>
    <w:tmpl w:val="7684354C"/>
    <w:lvl w:ilvl="0" w:tplc="08070001">
      <w:start w:val="1"/>
      <w:numFmt w:val="bullet"/>
      <w:lvlText w:val=""/>
      <w:lvlJc w:val="left"/>
      <w:pPr>
        <w:ind w:left="896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616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336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056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776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496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216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936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656" w:hanging="360"/>
      </w:pPr>
      <w:rPr>
        <w:rFonts w:ascii="Wingdings" w:hAnsi="Wingdings" w:hint="default"/>
      </w:rPr>
    </w:lvl>
  </w:abstractNum>
  <w:abstractNum w:abstractNumId="12" w15:restartNumberingAfterBreak="0">
    <w:nsid w:val="1AC072E5"/>
    <w:multiLevelType w:val="hybridMultilevel"/>
    <w:tmpl w:val="2998F9B0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29019FB"/>
    <w:multiLevelType w:val="hybridMultilevel"/>
    <w:tmpl w:val="A4747DFC"/>
    <w:lvl w:ilvl="0" w:tplc="0416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56963C1"/>
    <w:multiLevelType w:val="hybridMultilevel"/>
    <w:tmpl w:val="542ECDF4"/>
    <w:lvl w:ilvl="0" w:tplc="04160001">
      <w:start w:val="1"/>
      <w:numFmt w:val="bullet"/>
      <w:lvlText w:val=""/>
      <w:lvlJc w:val="left"/>
      <w:pPr>
        <w:ind w:left="725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5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5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5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5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5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5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5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5" w:hanging="360"/>
      </w:pPr>
      <w:rPr>
        <w:rFonts w:ascii="Wingdings" w:hAnsi="Wingdings" w:hint="default"/>
      </w:rPr>
    </w:lvl>
  </w:abstractNum>
  <w:abstractNum w:abstractNumId="15" w15:restartNumberingAfterBreak="0">
    <w:nsid w:val="257A694B"/>
    <w:multiLevelType w:val="hybridMultilevel"/>
    <w:tmpl w:val="A41C5458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6572396"/>
    <w:multiLevelType w:val="hybridMultilevel"/>
    <w:tmpl w:val="DC2636A0"/>
    <w:lvl w:ilvl="0" w:tplc="08070001">
      <w:start w:val="1"/>
      <w:numFmt w:val="bullet"/>
      <w:lvlText w:val=""/>
      <w:lvlJc w:val="left"/>
      <w:pPr>
        <w:ind w:left="896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616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336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056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776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496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216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936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656" w:hanging="360"/>
      </w:pPr>
      <w:rPr>
        <w:rFonts w:ascii="Wingdings" w:hAnsi="Wingdings" w:hint="default"/>
      </w:rPr>
    </w:lvl>
  </w:abstractNum>
  <w:abstractNum w:abstractNumId="17" w15:restartNumberingAfterBreak="0">
    <w:nsid w:val="2699687C"/>
    <w:multiLevelType w:val="hybridMultilevel"/>
    <w:tmpl w:val="5E4046DA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C4926EB"/>
    <w:multiLevelType w:val="hybridMultilevel"/>
    <w:tmpl w:val="F2763AB2"/>
    <w:lvl w:ilvl="0" w:tplc="0416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2D490C9B"/>
    <w:multiLevelType w:val="hybridMultilevel"/>
    <w:tmpl w:val="83BE759A"/>
    <w:lvl w:ilvl="0" w:tplc="F56CBF66">
      <w:start w:val="1"/>
      <w:numFmt w:val="decimal"/>
      <w:pStyle w:val="Ttulo1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2E3019D6"/>
    <w:multiLevelType w:val="hybridMultilevel"/>
    <w:tmpl w:val="88EAF2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02F4358"/>
    <w:multiLevelType w:val="hybridMultilevel"/>
    <w:tmpl w:val="7B0851D8"/>
    <w:lvl w:ilvl="0" w:tplc="0416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0D52A40"/>
    <w:multiLevelType w:val="hybridMultilevel"/>
    <w:tmpl w:val="0E6CC4D6"/>
    <w:lvl w:ilvl="0" w:tplc="0416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48338B4"/>
    <w:multiLevelType w:val="hybridMultilevel"/>
    <w:tmpl w:val="26C0E514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7C4175C"/>
    <w:multiLevelType w:val="hybridMultilevel"/>
    <w:tmpl w:val="D5269A08"/>
    <w:lvl w:ilvl="0" w:tplc="0416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37E91E00"/>
    <w:multiLevelType w:val="hybridMultilevel"/>
    <w:tmpl w:val="C85615D8"/>
    <w:lvl w:ilvl="0" w:tplc="08070001">
      <w:start w:val="1"/>
      <w:numFmt w:val="bullet"/>
      <w:lvlText w:val=""/>
      <w:lvlJc w:val="left"/>
      <w:pPr>
        <w:ind w:left="896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616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336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056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776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496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216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936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656" w:hanging="360"/>
      </w:pPr>
      <w:rPr>
        <w:rFonts w:ascii="Wingdings" w:hAnsi="Wingdings" w:hint="default"/>
      </w:rPr>
    </w:lvl>
  </w:abstractNum>
  <w:abstractNum w:abstractNumId="26" w15:restartNumberingAfterBreak="0">
    <w:nsid w:val="38171698"/>
    <w:multiLevelType w:val="hybridMultilevel"/>
    <w:tmpl w:val="8F6EF65C"/>
    <w:lvl w:ilvl="0" w:tplc="0416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38526A3F"/>
    <w:multiLevelType w:val="hybridMultilevel"/>
    <w:tmpl w:val="85383060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3F282FD9"/>
    <w:multiLevelType w:val="hybridMultilevel"/>
    <w:tmpl w:val="B342A056"/>
    <w:lvl w:ilvl="0" w:tplc="08070001">
      <w:start w:val="1"/>
      <w:numFmt w:val="bullet"/>
      <w:lvlText w:val=""/>
      <w:lvlJc w:val="left"/>
      <w:pPr>
        <w:ind w:left="896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616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336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056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776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496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216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936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656" w:hanging="360"/>
      </w:pPr>
      <w:rPr>
        <w:rFonts w:ascii="Wingdings" w:hAnsi="Wingdings" w:hint="default"/>
      </w:rPr>
    </w:lvl>
  </w:abstractNum>
  <w:abstractNum w:abstractNumId="29" w15:restartNumberingAfterBreak="0">
    <w:nsid w:val="44CD38BD"/>
    <w:multiLevelType w:val="hybridMultilevel"/>
    <w:tmpl w:val="C61CD4A6"/>
    <w:lvl w:ilvl="0" w:tplc="0416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45D77B39"/>
    <w:multiLevelType w:val="hybridMultilevel"/>
    <w:tmpl w:val="3F60DB0C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4B280D1D"/>
    <w:multiLevelType w:val="hybridMultilevel"/>
    <w:tmpl w:val="2FDA1FFC"/>
    <w:lvl w:ilvl="0" w:tplc="08070001">
      <w:start w:val="1"/>
      <w:numFmt w:val="bullet"/>
      <w:lvlText w:val=""/>
      <w:lvlJc w:val="left"/>
      <w:pPr>
        <w:ind w:left="754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74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94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914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34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54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74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94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514" w:hanging="360"/>
      </w:pPr>
      <w:rPr>
        <w:rFonts w:ascii="Wingdings" w:hAnsi="Wingdings" w:hint="default"/>
      </w:rPr>
    </w:lvl>
  </w:abstractNum>
  <w:abstractNum w:abstractNumId="32" w15:restartNumberingAfterBreak="0">
    <w:nsid w:val="4E6713FD"/>
    <w:multiLevelType w:val="hybridMultilevel"/>
    <w:tmpl w:val="E5161F9A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0D13941"/>
    <w:multiLevelType w:val="hybridMultilevel"/>
    <w:tmpl w:val="BCA815BA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51A61F7E"/>
    <w:multiLevelType w:val="hybridMultilevel"/>
    <w:tmpl w:val="C180E520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523E568E"/>
    <w:multiLevelType w:val="hybridMultilevel"/>
    <w:tmpl w:val="9D94DC6A"/>
    <w:lvl w:ilvl="0" w:tplc="08070001">
      <w:start w:val="1"/>
      <w:numFmt w:val="bullet"/>
      <w:lvlText w:val=""/>
      <w:lvlJc w:val="left"/>
      <w:pPr>
        <w:ind w:left="896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616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336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056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776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496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216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936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656" w:hanging="360"/>
      </w:pPr>
      <w:rPr>
        <w:rFonts w:ascii="Wingdings" w:hAnsi="Wingdings" w:hint="default"/>
      </w:rPr>
    </w:lvl>
  </w:abstractNum>
  <w:abstractNum w:abstractNumId="36" w15:restartNumberingAfterBreak="0">
    <w:nsid w:val="52474556"/>
    <w:multiLevelType w:val="hybridMultilevel"/>
    <w:tmpl w:val="0338CBEE"/>
    <w:lvl w:ilvl="0" w:tplc="08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7" w15:restartNumberingAfterBreak="0">
    <w:nsid w:val="5A095300"/>
    <w:multiLevelType w:val="hybridMultilevel"/>
    <w:tmpl w:val="1862D6F0"/>
    <w:lvl w:ilvl="0" w:tplc="74568FC6">
      <w:start w:val="1"/>
      <w:numFmt w:val="lowerLetter"/>
      <w:lvlText w:val="%1)"/>
      <w:lvlJc w:val="left"/>
      <w:pPr>
        <w:ind w:left="536" w:hanging="360"/>
      </w:pPr>
      <w:rPr>
        <w:rFonts w:ascii="Calibri" w:hAnsi="Calibri" w:hint="default"/>
      </w:rPr>
    </w:lvl>
    <w:lvl w:ilvl="1" w:tplc="04160019" w:tentative="1">
      <w:start w:val="1"/>
      <w:numFmt w:val="lowerLetter"/>
      <w:lvlText w:val="%2."/>
      <w:lvlJc w:val="left"/>
      <w:pPr>
        <w:ind w:left="1256" w:hanging="360"/>
      </w:pPr>
    </w:lvl>
    <w:lvl w:ilvl="2" w:tplc="0416001B" w:tentative="1">
      <w:start w:val="1"/>
      <w:numFmt w:val="lowerRoman"/>
      <w:lvlText w:val="%3."/>
      <w:lvlJc w:val="right"/>
      <w:pPr>
        <w:ind w:left="1976" w:hanging="180"/>
      </w:pPr>
    </w:lvl>
    <w:lvl w:ilvl="3" w:tplc="0416000F" w:tentative="1">
      <w:start w:val="1"/>
      <w:numFmt w:val="decimal"/>
      <w:lvlText w:val="%4."/>
      <w:lvlJc w:val="left"/>
      <w:pPr>
        <w:ind w:left="2696" w:hanging="360"/>
      </w:pPr>
    </w:lvl>
    <w:lvl w:ilvl="4" w:tplc="04160019" w:tentative="1">
      <w:start w:val="1"/>
      <w:numFmt w:val="lowerLetter"/>
      <w:lvlText w:val="%5."/>
      <w:lvlJc w:val="left"/>
      <w:pPr>
        <w:ind w:left="3416" w:hanging="360"/>
      </w:pPr>
    </w:lvl>
    <w:lvl w:ilvl="5" w:tplc="0416001B" w:tentative="1">
      <w:start w:val="1"/>
      <w:numFmt w:val="lowerRoman"/>
      <w:lvlText w:val="%6."/>
      <w:lvlJc w:val="right"/>
      <w:pPr>
        <w:ind w:left="4136" w:hanging="180"/>
      </w:pPr>
    </w:lvl>
    <w:lvl w:ilvl="6" w:tplc="0416000F" w:tentative="1">
      <w:start w:val="1"/>
      <w:numFmt w:val="decimal"/>
      <w:lvlText w:val="%7."/>
      <w:lvlJc w:val="left"/>
      <w:pPr>
        <w:ind w:left="4856" w:hanging="360"/>
      </w:pPr>
    </w:lvl>
    <w:lvl w:ilvl="7" w:tplc="04160019" w:tentative="1">
      <w:start w:val="1"/>
      <w:numFmt w:val="lowerLetter"/>
      <w:lvlText w:val="%8."/>
      <w:lvlJc w:val="left"/>
      <w:pPr>
        <w:ind w:left="5576" w:hanging="360"/>
      </w:pPr>
    </w:lvl>
    <w:lvl w:ilvl="8" w:tplc="0416001B" w:tentative="1">
      <w:start w:val="1"/>
      <w:numFmt w:val="lowerRoman"/>
      <w:lvlText w:val="%9."/>
      <w:lvlJc w:val="right"/>
      <w:pPr>
        <w:ind w:left="6296" w:hanging="180"/>
      </w:pPr>
    </w:lvl>
  </w:abstractNum>
  <w:abstractNum w:abstractNumId="38" w15:restartNumberingAfterBreak="0">
    <w:nsid w:val="628A1BFE"/>
    <w:multiLevelType w:val="hybridMultilevel"/>
    <w:tmpl w:val="6096E568"/>
    <w:lvl w:ilvl="0" w:tplc="0416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666B65D9"/>
    <w:multiLevelType w:val="hybridMultilevel"/>
    <w:tmpl w:val="C01A5932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67E86A74"/>
    <w:multiLevelType w:val="hybridMultilevel"/>
    <w:tmpl w:val="524CAFB4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695106C6"/>
    <w:multiLevelType w:val="hybridMultilevel"/>
    <w:tmpl w:val="26E2F732"/>
    <w:lvl w:ilvl="0" w:tplc="08070001">
      <w:start w:val="1"/>
      <w:numFmt w:val="bullet"/>
      <w:lvlText w:val=""/>
      <w:lvlJc w:val="left"/>
      <w:pPr>
        <w:ind w:left="896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616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336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056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776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496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216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936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656" w:hanging="360"/>
      </w:pPr>
      <w:rPr>
        <w:rFonts w:ascii="Wingdings" w:hAnsi="Wingdings" w:hint="default"/>
      </w:rPr>
    </w:lvl>
  </w:abstractNum>
  <w:abstractNum w:abstractNumId="42" w15:restartNumberingAfterBreak="0">
    <w:nsid w:val="6FE97D97"/>
    <w:multiLevelType w:val="hybridMultilevel"/>
    <w:tmpl w:val="7500F5AA"/>
    <w:lvl w:ilvl="0" w:tplc="08070001">
      <w:start w:val="1"/>
      <w:numFmt w:val="bullet"/>
      <w:lvlText w:val=""/>
      <w:lvlJc w:val="left"/>
      <w:pPr>
        <w:ind w:left="896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616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336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056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776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496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216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936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656" w:hanging="360"/>
      </w:pPr>
      <w:rPr>
        <w:rFonts w:ascii="Wingdings" w:hAnsi="Wingdings" w:hint="default"/>
      </w:rPr>
    </w:lvl>
  </w:abstractNum>
  <w:abstractNum w:abstractNumId="43" w15:restartNumberingAfterBreak="0">
    <w:nsid w:val="702B729E"/>
    <w:multiLevelType w:val="hybridMultilevel"/>
    <w:tmpl w:val="BFE2C95E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82502FD"/>
    <w:multiLevelType w:val="hybridMultilevel"/>
    <w:tmpl w:val="8B32A54E"/>
    <w:lvl w:ilvl="0" w:tplc="08070001">
      <w:start w:val="1"/>
      <w:numFmt w:val="bullet"/>
      <w:lvlText w:val=""/>
      <w:lvlJc w:val="left"/>
      <w:pPr>
        <w:ind w:left="896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616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336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056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776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496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216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936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656" w:hanging="360"/>
      </w:pPr>
      <w:rPr>
        <w:rFonts w:ascii="Wingdings" w:hAnsi="Wingdings" w:hint="default"/>
      </w:rPr>
    </w:lvl>
  </w:abstractNum>
  <w:abstractNum w:abstractNumId="45" w15:restartNumberingAfterBreak="0">
    <w:nsid w:val="7FBF1D28"/>
    <w:multiLevelType w:val="hybridMultilevel"/>
    <w:tmpl w:val="7832A4DA"/>
    <w:lvl w:ilvl="0" w:tplc="0416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7FFC2B0D"/>
    <w:multiLevelType w:val="hybridMultilevel"/>
    <w:tmpl w:val="9D16CAE0"/>
    <w:lvl w:ilvl="0" w:tplc="08070001">
      <w:start w:val="1"/>
      <w:numFmt w:val="bullet"/>
      <w:lvlText w:val=""/>
      <w:lvlJc w:val="left"/>
      <w:pPr>
        <w:ind w:left="1463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83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903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623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43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63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83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503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223" w:hanging="360"/>
      </w:pPr>
      <w:rPr>
        <w:rFonts w:ascii="Wingdings" w:hAnsi="Wingdings" w:hint="default"/>
      </w:rPr>
    </w:lvl>
  </w:abstractNum>
  <w:num w:numId="1" w16cid:durableId="780955273">
    <w:abstractNumId w:val="43"/>
  </w:num>
  <w:num w:numId="2" w16cid:durableId="392850315">
    <w:abstractNumId w:val="38"/>
  </w:num>
  <w:num w:numId="3" w16cid:durableId="800004888">
    <w:abstractNumId w:val="46"/>
  </w:num>
  <w:num w:numId="4" w16cid:durableId="1596548109">
    <w:abstractNumId w:val="15"/>
  </w:num>
  <w:num w:numId="5" w16cid:durableId="923801641">
    <w:abstractNumId w:val="12"/>
  </w:num>
  <w:num w:numId="6" w16cid:durableId="751510032">
    <w:abstractNumId w:val="17"/>
  </w:num>
  <w:num w:numId="7" w16cid:durableId="2011979094">
    <w:abstractNumId w:val="33"/>
  </w:num>
  <w:num w:numId="8" w16cid:durableId="1832674021">
    <w:abstractNumId w:val="40"/>
  </w:num>
  <w:num w:numId="9" w16cid:durableId="72944220">
    <w:abstractNumId w:val="34"/>
  </w:num>
  <w:num w:numId="10" w16cid:durableId="191917668">
    <w:abstractNumId w:val="16"/>
  </w:num>
  <w:num w:numId="11" w16cid:durableId="1436513670">
    <w:abstractNumId w:val="37"/>
  </w:num>
  <w:num w:numId="12" w16cid:durableId="628634400">
    <w:abstractNumId w:val="26"/>
  </w:num>
  <w:num w:numId="13" w16cid:durableId="1554078664">
    <w:abstractNumId w:val="36"/>
  </w:num>
  <w:num w:numId="14" w16cid:durableId="501434627">
    <w:abstractNumId w:val="6"/>
  </w:num>
  <w:num w:numId="15" w16cid:durableId="2116703962">
    <w:abstractNumId w:val="11"/>
  </w:num>
  <w:num w:numId="16" w16cid:durableId="1137530460">
    <w:abstractNumId w:val="41"/>
  </w:num>
  <w:num w:numId="17" w16cid:durableId="694157995">
    <w:abstractNumId w:val="25"/>
  </w:num>
  <w:num w:numId="18" w16cid:durableId="94403712">
    <w:abstractNumId w:val="35"/>
  </w:num>
  <w:num w:numId="19" w16cid:durableId="201022947">
    <w:abstractNumId w:val="3"/>
  </w:num>
  <w:num w:numId="20" w16cid:durableId="1433234861">
    <w:abstractNumId w:val="42"/>
  </w:num>
  <w:num w:numId="21" w16cid:durableId="222984407">
    <w:abstractNumId w:val="32"/>
  </w:num>
  <w:num w:numId="22" w16cid:durableId="966158588">
    <w:abstractNumId w:val="27"/>
  </w:num>
  <w:num w:numId="23" w16cid:durableId="940258779">
    <w:abstractNumId w:val="30"/>
  </w:num>
  <w:num w:numId="24" w16cid:durableId="1885211243">
    <w:abstractNumId w:val="31"/>
  </w:num>
  <w:num w:numId="25" w16cid:durableId="1148857771">
    <w:abstractNumId w:val="39"/>
  </w:num>
  <w:num w:numId="26" w16cid:durableId="1322810023">
    <w:abstractNumId w:val="10"/>
  </w:num>
  <w:num w:numId="27" w16cid:durableId="45683044">
    <w:abstractNumId w:val="19"/>
  </w:num>
  <w:num w:numId="28" w16cid:durableId="2046366694">
    <w:abstractNumId w:val="13"/>
  </w:num>
  <w:num w:numId="29" w16cid:durableId="1001394925">
    <w:abstractNumId w:val="44"/>
  </w:num>
  <w:num w:numId="30" w16cid:durableId="31081320">
    <w:abstractNumId w:val="28"/>
  </w:num>
  <w:num w:numId="31" w16cid:durableId="1745832663">
    <w:abstractNumId w:val="9"/>
  </w:num>
  <w:num w:numId="32" w16cid:durableId="1578856479">
    <w:abstractNumId w:val="7"/>
  </w:num>
  <w:num w:numId="33" w16cid:durableId="720247429">
    <w:abstractNumId w:val="14"/>
  </w:num>
  <w:num w:numId="34" w16cid:durableId="493103926">
    <w:abstractNumId w:val="19"/>
    <w:lvlOverride w:ilvl="0">
      <w:startOverride w:val="1"/>
    </w:lvlOverride>
  </w:num>
  <w:num w:numId="35" w16cid:durableId="1234199442">
    <w:abstractNumId w:val="19"/>
    <w:lvlOverride w:ilvl="0">
      <w:startOverride w:val="27"/>
    </w:lvlOverride>
  </w:num>
  <w:num w:numId="36" w16cid:durableId="594437185">
    <w:abstractNumId w:val="4"/>
  </w:num>
  <w:num w:numId="37" w16cid:durableId="1385759012">
    <w:abstractNumId w:val="0"/>
  </w:num>
  <w:num w:numId="38" w16cid:durableId="274755310">
    <w:abstractNumId w:val="29"/>
  </w:num>
  <w:num w:numId="39" w16cid:durableId="1828550186">
    <w:abstractNumId w:val="23"/>
  </w:num>
  <w:num w:numId="40" w16cid:durableId="2141147007">
    <w:abstractNumId w:val="5"/>
  </w:num>
  <w:num w:numId="41" w16cid:durableId="775097048">
    <w:abstractNumId w:val="21"/>
  </w:num>
  <w:num w:numId="42" w16cid:durableId="2048483433">
    <w:abstractNumId w:val="45"/>
  </w:num>
  <w:num w:numId="43" w16cid:durableId="78262402">
    <w:abstractNumId w:val="20"/>
  </w:num>
  <w:num w:numId="44" w16cid:durableId="139542294">
    <w:abstractNumId w:val="2"/>
  </w:num>
  <w:num w:numId="45" w16cid:durableId="1906645418">
    <w:abstractNumId w:val="1"/>
  </w:num>
  <w:num w:numId="46" w16cid:durableId="1181894681">
    <w:abstractNumId w:val="24"/>
  </w:num>
  <w:num w:numId="47" w16cid:durableId="2089686797">
    <w:abstractNumId w:val="18"/>
  </w:num>
  <w:num w:numId="48" w16cid:durableId="1125851090">
    <w:abstractNumId w:val="22"/>
  </w:num>
  <w:num w:numId="49" w16cid:durableId="448937931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removeDateAndTime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N7S0MDAwMjYzNTA1NzRQ0lEKTi0uzszPAykwqwUALc1je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 M9N8FRTV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z92f9ad9xrtxeerzr35xpair5x9frt2zrx0&quot;&gt;M9N8FRTV-Supporting refs&lt;record-ids&gt;&lt;item&gt;1&lt;/item&gt;&lt;item&gt;2&lt;/item&gt;&lt;item&gt;3&lt;/item&gt;&lt;item&gt;4&lt;/item&gt;&lt;item&gt;15&lt;/item&gt;&lt;item&gt;16&lt;/item&gt;&lt;item&gt;17&lt;/item&gt;&lt;item&gt;18&lt;/item&gt;&lt;item&gt;19&lt;/item&gt;&lt;/record-ids&gt;&lt;/item&gt;&lt;item db-id=&quot;vzprpwr9ed2fa7e2xrkp2rt6t99aew2rddap&quot;&gt;M9N8FRTV&lt;record-ids&gt;&lt;item&gt;12&lt;/item&gt;&lt;item&gt;13&lt;/item&gt;&lt;item&gt;16&lt;/item&gt;&lt;item&gt;31&lt;/item&gt;&lt;item&gt;33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50&lt;/item&gt;&lt;item&gt;78&lt;/item&gt;&lt;/record-ids&gt;&lt;/item&gt;&lt;/Libraries&gt;"/>
    <w:docVar w:name="MachineID" w:val="204|203|197|186|201|197|190|187|197|201|204|197|187|198|197|185|186|"/>
    <w:docVar w:name="Username" w:val="Senior Editor"/>
  </w:docVars>
  <w:rsids>
    <w:rsidRoot w:val="00E607C8"/>
    <w:rsid w:val="000053C1"/>
    <w:rsid w:val="00007F11"/>
    <w:rsid w:val="0001599C"/>
    <w:rsid w:val="000250A6"/>
    <w:rsid w:val="000262D3"/>
    <w:rsid w:val="00026B9C"/>
    <w:rsid w:val="00030FDF"/>
    <w:rsid w:val="00043233"/>
    <w:rsid w:val="00043B87"/>
    <w:rsid w:val="0004714A"/>
    <w:rsid w:val="00050398"/>
    <w:rsid w:val="000553BF"/>
    <w:rsid w:val="00060F8B"/>
    <w:rsid w:val="00064E39"/>
    <w:rsid w:val="00067B58"/>
    <w:rsid w:val="00071D6E"/>
    <w:rsid w:val="00077277"/>
    <w:rsid w:val="0008761C"/>
    <w:rsid w:val="000A3E2B"/>
    <w:rsid w:val="000A7DC1"/>
    <w:rsid w:val="000B6C6D"/>
    <w:rsid w:val="000C20B9"/>
    <w:rsid w:val="000C2A57"/>
    <w:rsid w:val="000C3F3A"/>
    <w:rsid w:val="000D3FF3"/>
    <w:rsid w:val="000D7F6C"/>
    <w:rsid w:val="000E152E"/>
    <w:rsid w:val="000E3A21"/>
    <w:rsid w:val="000E636B"/>
    <w:rsid w:val="000F5ABA"/>
    <w:rsid w:val="001019AE"/>
    <w:rsid w:val="00101C81"/>
    <w:rsid w:val="00102A3A"/>
    <w:rsid w:val="001043E9"/>
    <w:rsid w:val="00106CC1"/>
    <w:rsid w:val="00107A38"/>
    <w:rsid w:val="001116DD"/>
    <w:rsid w:val="00115041"/>
    <w:rsid w:val="0011650C"/>
    <w:rsid w:val="00122885"/>
    <w:rsid w:val="00123079"/>
    <w:rsid w:val="00126FF7"/>
    <w:rsid w:val="001308CA"/>
    <w:rsid w:val="00135D67"/>
    <w:rsid w:val="0015149B"/>
    <w:rsid w:val="00154DF1"/>
    <w:rsid w:val="00156507"/>
    <w:rsid w:val="00157FE6"/>
    <w:rsid w:val="001640D1"/>
    <w:rsid w:val="00167993"/>
    <w:rsid w:val="001730BF"/>
    <w:rsid w:val="00173C64"/>
    <w:rsid w:val="001749E5"/>
    <w:rsid w:val="001754F2"/>
    <w:rsid w:val="001916D3"/>
    <w:rsid w:val="001A3F31"/>
    <w:rsid w:val="001A474E"/>
    <w:rsid w:val="001A503D"/>
    <w:rsid w:val="001A6C1E"/>
    <w:rsid w:val="001B194B"/>
    <w:rsid w:val="001B312D"/>
    <w:rsid w:val="001B66E2"/>
    <w:rsid w:val="001C1CA7"/>
    <w:rsid w:val="001C4E94"/>
    <w:rsid w:val="001C7F70"/>
    <w:rsid w:val="001D1760"/>
    <w:rsid w:val="001D1BE2"/>
    <w:rsid w:val="001D7716"/>
    <w:rsid w:val="001D7C7D"/>
    <w:rsid w:val="001E0682"/>
    <w:rsid w:val="001F22E5"/>
    <w:rsid w:val="001F2FC8"/>
    <w:rsid w:val="001F6A09"/>
    <w:rsid w:val="001F6A99"/>
    <w:rsid w:val="00214A59"/>
    <w:rsid w:val="00216F55"/>
    <w:rsid w:val="002207BB"/>
    <w:rsid w:val="00226EB0"/>
    <w:rsid w:val="00230112"/>
    <w:rsid w:val="00240098"/>
    <w:rsid w:val="00243FE4"/>
    <w:rsid w:val="0026150F"/>
    <w:rsid w:val="00263395"/>
    <w:rsid w:val="00282228"/>
    <w:rsid w:val="00284F04"/>
    <w:rsid w:val="002852DF"/>
    <w:rsid w:val="002867CB"/>
    <w:rsid w:val="002937FE"/>
    <w:rsid w:val="00294845"/>
    <w:rsid w:val="002A6C6E"/>
    <w:rsid w:val="002B60E3"/>
    <w:rsid w:val="002B6B0B"/>
    <w:rsid w:val="002B7B9C"/>
    <w:rsid w:val="002B7DED"/>
    <w:rsid w:val="002C1C1E"/>
    <w:rsid w:val="002C44AD"/>
    <w:rsid w:val="002D49D3"/>
    <w:rsid w:val="002D607A"/>
    <w:rsid w:val="002E4B1B"/>
    <w:rsid w:val="002E675E"/>
    <w:rsid w:val="002F2ACF"/>
    <w:rsid w:val="00305ABC"/>
    <w:rsid w:val="00307DF4"/>
    <w:rsid w:val="00313076"/>
    <w:rsid w:val="00313F1D"/>
    <w:rsid w:val="0032234E"/>
    <w:rsid w:val="00322475"/>
    <w:rsid w:val="00330A5F"/>
    <w:rsid w:val="00333C95"/>
    <w:rsid w:val="003373F0"/>
    <w:rsid w:val="00345A09"/>
    <w:rsid w:val="003545C0"/>
    <w:rsid w:val="00360214"/>
    <w:rsid w:val="00366FCF"/>
    <w:rsid w:val="003752C1"/>
    <w:rsid w:val="00382851"/>
    <w:rsid w:val="00382865"/>
    <w:rsid w:val="003860C7"/>
    <w:rsid w:val="003A1841"/>
    <w:rsid w:val="003A21ED"/>
    <w:rsid w:val="003B5011"/>
    <w:rsid w:val="003B622F"/>
    <w:rsid w:val="003D5DAD"/>
    <w:rsid w:val="003D6019"/>
    <w:rsid w:val="003D7C1F"/>
    <w:rsid w:val="003E3163"/>
    <w:rsid w:val="003E75BA"/>
    <w:rsid w:val="003F61D3"/>
    <w:rsid w:val="00400411"/>
    <w:rsid w:val="00404822"/>
    <w:rsid w:val="004059B5"/>
    <w:rsid w:val="0040601A"/>
    <w:rsid w:val="004071FE"/>
    <w:rsid w:val="00413FC9"/>
    <w:rsid w:val="00415296"/>
    <w:rsid w:val="00423C78"/>
    <w:rsid w:val="004278EA"/>
    <w:rsid w:val="00430A40"/>
    <w:rsid w:val="00432357"/>
    <w:rsid w:val="004425B2"/>
    <w:rsid w:val="00450CC9"/>
    <w:rsid w:val="00471038"/>
    <w:rsid w:val="004768CF"/>
    <w:rsid w:val="004827A5"/>
    <w:rsid w:val="00482819"/>
    <w:rsid w:val="00484D39"/>
    <w:rsid w:val="004925F7"/>
    <w:rsid w:val="00494317"/>
    <w:rsid w:val="00494B68"/>
    <w:rsid w:val="00497C65"/>
    <w:rsid w:val="004A2A50"/>
    <w:rsid w:val="004A308A"/>
    <w:rsid w:val="004A5A6B"/>
    <w:rsid w:val="004C0B8D"/>
    <w:rsid w:val="004C0F3A"/>
    <w:rsid w:val="004C30DE"/>
    <w:rsid w:val="004C61B8"/>
    <w:rsid w:val="004D0B18"/>
    <w:rsid w:val="004D126E"/>
    <w:rsid w:val="004D6106"/>
    <w:rsid w:val="004E0930"/>
    <w:rsid w:val="004E215D"/>
    <w:rsid w:val="004E4F88"/>
    <w:rsid w:val="004E718F"/>
    <w:rsid w:val="004F051E"/>
    <w:rsid w:val="004F56C7"/>
    <w:rsid w:val="004F6407"/>
    <w:rsid w:val="004F7834"/>
    <w:rsid w:val="00501D12"/>
    <w:rsid w:val="0050221F"/>
    <w:rsid w:val="00503C40"/>
    <w:rsid w:val="00505193"/>
    <w:rsid w:val="00513638"/>
    <w:rsid w:val="00524974"/>
    <w:rsid w:val="00525399"/>
    <w:rsid w:val="005308F3"/>
    <w:rsid w:val="00530D96"/>
    <w:rsid w:val="005318F6"/>
    <w:rsid w:val="00531DE9"/>
    <w:rsid w:val="00540239"/>
    <w:rsid w:val="005526FC"/>
    <w:rsid w:val="00552D38"/>
    <w:rsid w:val="00554A85"/>
    <w:rsid w:val="00563FC0"/>
    <w:rsid w:val="00576743"/>
    <w:rsid w:val="005806C9"/>
    <w:rsid w:val="00587903"/>
    <w:rsid w:val="00592371"/>
    <w:rsid w:val="005A2C72"/>
    <w:rsid w:val="005A3157"/>
    <w:rsid w:val="005A3DA3"/>
    <w:rsid w:val="005A7A16"/>
    <w:rsid w:val="005B1B3B"/>
    <w:rsid w:val="005B4269"/>
    <w:rsid w:val="005B5A88"/>
    <w:rsid w:val="005C09DF"/>
    <w:rsid w:val="005C2096"/>
    <w:rsid w:val="005C50DC"/>
    <w:rsid w:val="005D3041"/>
    <w:rsid w:val="005D3EB4"/>
    <w:rsid w:val="005D5E2B"/>
    <w:rsid w:val="005E2999"/>
    <w:rsid w:val="005E39A1"/>
    <w:rsid w:val="005F0BEA"/>
    <w:rsid w:val="005F7136"/>
    <w:rsid w:val="00601709"/>
    <w:rsid w:val="006023CF"/>
    <w:rsid w:val="00602454"/>
    <w:rsid w:val="00602F48"/>
    <w:rsid w:val="006030B6"/>
    <w:rsid w:val="006262EF"/>
    <w:rsid w:val="006365EB"/>
    <w:rsid w:val="00640A73"/>
    <w:rsid w:val="00646806"/>
    <w:rsid w:val="00647A16"/>
    <w:rsid w:val="006509FA"/>
    <w:rsid w:val="00661687"/>
    <w:rsid w:val="00662BE0"/>
    <w:rsid w:val="00673E8F"/>
    <w:rsid w:val="00681296"/>
    <w:rsid w:val="006820D1"/>
    <w:rsid w:val="00682508"/>
    <w:rsid w:val="0069000B"/>
    <w:rsid w:val="006A3557"/>
    <w:rsid w:val="006B0181"/>
    <w:rsid w:val="006B52B5"/>
    <w:rsid w:val="006B7996"/>
    <w:rsid w:val="006B7AD5"/>
    <w:rsid w:val="006C38BC"/>
    <w:rsid w:val="006C40BE"/>
    <w:rsid w:val="006C45B3"/>
    <w:rsid w:val="006C7064"/>
    <w:rsid w:val="006D29B9"/>
    <w:rsid w:val="006E773A"/>
    <w:rsid w:val="006F3B14"/>
    <w:rsid w:val="007001FB"/>
    <w:rsid w:val="007012EE"/>
    <w:rsid w:val="007015B9"/>
    <w:rsid w:val="007026B2"/>
    <w:rsid w:val="00707088"/>
    <w:rsid w:val="00710044"/>
    <w:rsid w:val="00715406"/>
    <w:rsid w:val="00717FA2"/>
    <w:rsid w:val="00720D2D"/>
    <w:rsid w:val="00722D06"/>
    <w:rsid w:val="00724DD2"/>
    <w:rsid w:val="0072536F"/>
    <w:rsid w:val="00727857"/>
    <w:rsid w:val="007406E3"/>
    <w:rsid w:val="007435B4"/>
    <w:rsid w:val="0075195A"/>
    <w:rsid w:val="00752CB5"/>
    <w:rsid w:val="0075428B"/>
    <w:rsid w:val="007601C8"/>
    <w:rsid w:val="0076061C"/>
    <w:rsid w:val="00761D13"/>
    <w:rsid w:val="00763A38"/>
    <w:rsid w:val="00764CCA"/>
    <w:rsid w:val="0076675A"/>
    <w:rsid w:val="007669C8"/>
    <w:rsid w:val="00774B5D"/>
    <w:rsid w:val="00780E67"/>
    <w:rsid w:val="007A3202"/>
    <w:rsid w:val="007A3955"/>
    <w:rsid w:val="007A5E79"/>
    <w:rsid w:val="007B31AA"/>
    <w:rsid w:val="007B63AC"/>
    <w:rsid w:val="007C482F"/>
    <w:rsid w:val="007D310E"/>
    <w:rsid w:val="007D674D"/>
    <w:rsid w:val="007E6506"/>
    <w:rsid w:val="007F4B78"/>
    <w:rsid w:val="007F6371"/>
    <w:rsid w:val="007F65CA"/>
    <w:rsid w:val="007F676C"/>
    <w:rsid w:val="007F7DCC"/>
    <w:rsid w:val="00804C29"/>
    <w:rsid w:val="008050C4"/>
    <w:rsid w:val="0082415C"/>
    <w:rsid w:val="00827632"/>
    <w:rsid w:val="00830363"/>
    <w:rsid w:val="00836372"/>
    <w:rsid w:val="00841CE0"/>
    <w:rsid w:val="00851952"/>
    <w:rsid w:val="00856709"/>
    <w:rsid w:val="00863266"/>
    <w:rsid w:val="0086617C"/>
    <w:rsid w:val="00876719"/>
    <w:rsid w:val="0089107C"/>
    <w:rsid w:val="00891E98"/>
    <w:rsid w:val="00894F4F"/>
    <w:rsid w:val="008A3705"/>
    <w:rsid w:val="008A61DA"/>
    <w:rsid w:val="008B09E4"/>
    <w:rsid w:val="008C0873"/>
    <w:rsid w:val="008C797B"/>
    <w:rsid w:val="008C7F6E"/>
    <w:rsid w:val="008D4B2D"/>
    <w:rsid w:val="008E2827"/>
    <w:rsid w:val="008E2D87"/>
    <w:rsid w:val="008E6373"/>
    <w:rsid w:val="008F432C"/>
    <w:rsid w:val="00903795"/>
    <w:rsid w:val="00906127"/>
    <w:rsid w:val="0091270A"/>
    <w:rsid w:val="0091292C"/>
    <w:rsid w:val="00921402"/>
    <w:rsid w:val="009273F8"/>
    <w:rsid w:val="009302A7"/>
    <w:rsid w:val="00931A1A"/>
    <w:rsid w:val="0094590B"/>
    <w:rsid w:val="009465A2"/>
    <w:rsid w:val="00951687"/>
    <w:rsid w:val="009516F9"/>
    <w:rsid w:val="00951739"/>
    <w:rsid w:val="00952372"/>
    <w:rsid w:val="0095292B"/>
    <w:rsid w:val="009532B2"/>
    <w:rsid w:val="009538D7"/>
    <w:rsid w:val="00954D09"/>
    <w:rsid w:val="009613D7"/>
    <w:rsid w:val="00975A0B"/>
    <w:rsid w:val="00986377"/>
    <w:rsid w:val="009878C3"/>
    <w:rsid w:val="009912BE"/>
    <w:rsid w:val="00991C04"/>
    <w:rsid w:val="009A1299"/>
    <w:rsid w:val="009A16DC"/>
    <w:rsid w:val="009A181A"/>
    <w:rsid w:val="009A5169"/>
    <w:rsid w:val="009A5FB8"/>
    <w:rsid w:val="009A7DF0"/>
    <w:rsid w:val="009B25D6"/>
    <w:rsid w:val="009C03B8"/>
    <w:rsid w:val="009C1302"/>
    <w:rsid w:val="009C1BE0"/>
    <w:rsid w:val="009C554B"/>
    <w:rsid w:val="009D6357"/>
    <w:rsid w:val="009E6C38"/>
    <w:rsid w:val="009F0199"/>
    <w:rsid w:val="009F4477"/>
    <w:rsid w:val="009F4BD2"/>
    <w:rsid w:val="009F54AA"/>
    <w:rsid w:val="00A0254D"/>
    <w:rsid w:val="00A0442E"/>
    <w:rsid w:val="00A1390E"/>
    <w:rsid w:val="00A14660"/>
    <w:rsid w:val="00A17E2F"/>
    <w:rsid w:val="00A2544F"/>
    <w:rsid w:val="00A31FAF"/>
    <w:rsid w:val="00A44C72"/>
    <w:rsid w:val="00A55560"/>
    <w:rsid w:val="00A56B8E"/>
    <w:rsid w:val="00A664A3"/>
    <w:rsid w:val="00A66B1F"/>
    <w:rsid w:val="00A7011F"/>
    <w:rsid w:val="00A756C9"/>
    <w:rsid w:val="00A76156"/>
    <w:rsid w:val="00A85BA3"/>
    <w:rsid w:val="00A8629D"/>
    <w:rsid w:val="00A95956"/>
    <w:rsid w:val="00A96B3C"/>
    <w:rsid w:val="00A97BCA"/>
    <w:rsid w:val="00AA002B"/>
    <w:rsid w:val="00AA0FAB"/>
    <w:rsid w:val="00AA3A9C"/>
    <w:rsid w:val="00AB7223"/>
    <w:rsid w:val="00AB7309"/>
    <w:rsid w:val="00AC4726"/>
    <w:rsid w:val="00AD1879"/>
    <w:rsid w:val="00AD60AA"/>
    <w:rsid w:val="00AE338D"/>
    <w:rsid w:val="00AE57A2"/>
    <w:rsid w:val="00AF0EEB"/>
    <w:rsid w:val="00B03ECB"/>
    <w:rsid w:val="00B0760A"/>
    <w:rsid w:val="00B12C5D"/>
    <w:rsid w:val="00B13145"/>
    <w:rsid w:val="00B172D5"/>
    <w:rsid w:val="00B17F47"/>
    <w:rsid w:val="00B22BB7"/>
    <w:rsid w:val="00B2649F"/>
    <w:rsid w:val="00B33905"/>
    <w:rsid w:val="00B36A0F"/>
    <w:rsid w:val="00B455F6"/>
    <w:rsid w:val="00B555EA"/>
    <w:rsid w:val="00B57040"/>
    <w:rsid w:val="00B60D34"/>
    <w:rsid w:val="00B94D18"/>
    <w:rsid w:val="00BA1088"/>
    <w:rsid w:val="00BA3808"/>
    <w:rsid w:val="00BB0A92"/>
    <w:rsid w:val="00BB121D"/>
    <w:rsid w:val="00BB2E72"/>
    <w:rsid w:val="00BB3029"/>
    <w:rsid w:val="00BB4D80"/>
    <w:rsid w:val="00BC12AE"/>
    <w:rsid w:val="00BC4CF3"/>
    <w:rsid w:val="00BC785F"/>
    <w:rsid w:val="00BD2C9F"/>
    <w:rsid w:val="00BF1909"/>
    <w:rsid w:val="00BF7001"/>
    <w:rsid w:val="00BF7088"/>
    <w:rsid w:val="00C01E9D"/>
    <w:rsid w:val="00C03D51"/>
    <w:rsid w:val="00C169BA"/>
    <w:rsid w:val="00C205D2"/>
    <w:rsid w:val="00C20AAC"/>
    <w:rsid w:val="00C23705"/>
    <w:rsid w:val="00C259F0"/>
    <w:rsid w:val="00C305DE"/>
    <w:rsid w:val="00C331EF"/>
    <w:rsid w:val="00C34BCE"/>
    <w:rsid w:val="00C363DF"/>
    <w:rsid w:val="00C4328C"/>
    <w:rsid w:val="00C44533"/>
    <w:rsid w:val="00C45A3A"/>
    <w:rsid w:val="00C46485"/>
    <w:rsid w:val="00C47DDA"/>
    <w:rsid w:val="00C5452D"/>
    <w:rsid w:val="00C65752"/>
    <w:rsid w:val="00C77265"/>
    <w:rsid w:val="00C80F3C"/>
    <w:rsid w:val="00C85837"/>
    <w:rsid w:val="00C94766"/>
    <w:rsid w:val="00C94916"/>
    <w:rsid w:val="00C9661F"/>
    <w:rsid w:val="00CA1648"/>
    <w:rsid w:val="00CA2FE3"/>
    <w:rsid w:val="00CA76BF"/>
    <w:rsid w:val="00CC2097"/>
    <w:rsid w:val="00CC6884"/>
    <w:rsid w:val="00CD2238"/>
    <w:rsid w:val="00CD242F"/>
    <w:rsid w:val="00CD27F5"/>
    <w:rsid w:val="00CD776B"/>
    <w:rsid w:val="00CE2EAE"/>
    <w:rsid w:val="00CF1D3E"/>
    <w:rsid w:val="00CF70FE"/>
    <w:rsid w:val="00D00FA7"/>
    <w:rsid w:val="00D03871"/>
    <w:rsid w:val="00D03A9B"/>
    <w:rsid w:val="00D06785"/>
    <w:rsid w:val="00D102BE"/>
    <w:rsid w:val="00D12CBB"/>
    <w:rsid w:val="00D16341"/>
    <w:rsid w:val="00D23A44"/>
    <w:rsid w:val="00D25A28"/>
    <w:rsid w:val="00D34914"/>
    <w:rsid w:val="00D407A2"/>
    <w:rsid w:val="00D41914"/>
    <w:rsid w:val="00D42523"/>
    <w:rsid w:val="00D4627C"/>
    <w:rsid w:val="00D477A2"/>
    <w:rsid w:val="00D543D5"/>
    <w:rsid w:val="00D5752A"/>
    <w:rsid w:val="00D61003"/>
    <w:rsid w:val="00D65A61"/>
    <w:rsid w:val="00D75F77"/>
    <w:rsid w:val="00D7688C"/>
    <w:rsid w:val="00D82858"/>
    <w:rsid w:val="00D85296"/>
    <w:rsid w:val="00D92964"/>
    <w:rsid w:val="00D94E95"/>
    <w:rsid w:val="00D95BDF"/>
    <w:rsid w:val="00DA07F4"/>
    <w:rsid w:val="00DB0E1E"/>
    <w:rsid w:val="00DC0F08"/>
    <w:rsid w:val="00DC278D"/>
    <w:rsid w:val="00DC474D"/>
    <w:rsid w:val="00DC5131"/>
    <w:rsid w:val="00DC5838"/>
    <w:rsid w:val="00DD59B5"/>
    <w:rsid w:val="00DE764B"/>
    <w:rsid w:val="00DF0555"/>
    <w:rsid w:val="00DF35CE"/>
    <w:rsid w:val="00E00FCF"/>
    <w:rsid w:val="00E03393"/>
    <w:rsid w:val="00E04BCC"/>
    <w:rsid w:val="00E0744A"/>
    <w:rsid w:val="00E12B09"/>
    <w:rsid w:val="00E152E1"/>
    <w:rsid w:val="00E24A2A"/>
    <w:rsid w:val="00E276C3"/>
    <w:rsid w:val="00E334D7"/>
    <w:rsid w:val="00E34A3D"/>
    <w:rsid w:val="00E375B3"/>
    <w:rsid w:val="00E435E5"/>
    <w:rsid w:val="00E50937"/>
    <w:rsid w:val="00E5749F"/>
    <w:rsid w:val="00E57DB9"/>
    <w:rsid w:val="00E607C8"/>
    <w:rsid w:val="00E66194"/>
    <w:rsid w:val="00E710AF"/>
    <w:rsid w:val="00E80D4E"/>
    <w:rsid w:val="00E812D3"/>
    <w:rsid w:val="00E83FCB"/>
    <w:rsid w:val="00E85CD5"/>
    <w:rsid w:val="00E87B6F"/>
    <w:rsid w:val="00E87F2D"/>
    <w:rsid w:val="00E942C6"/>
    <w:rsid w:val="00EA2CFE"/>
    <w:rsid w:val="00EB004C"/>
    <w:rsid w:val="00EB5E49"/>
    <w:rsid w:val="00EB67F4"/>
    <w:rsid w:val="00EC2B4B"/>
    <w:rsid w:val="00EC328A"/>
    <w:rsid w:val="00EC5F54"/>
    <w:rsid w:val="00ED00FE"/>
    <w:rsid w:val="00ED2708"/>
    <w:rsid w:val="00ED3A33"/>
    <w:rsid w:val="00ED6675"/>
    <w:rsid w:val="00ED7441"/>
    <w:rsid w:val="00ED77E8"/>
    <w:rsid w:val="00ED7D39"/>
    <w:rsid w:val="00EF0CDC"/>
    <w:rsid w:val="00EF2488"/>
    <w:rsid w:val="00EF3DD3"/>
    <w:rsid w:val="00EF48A6"/>
    <w:rsid w:val="00F00859"/>
    <w:rsid w:val="00F038F1"/>
    <w:rsid w:val="00F13C7A"/>
    <w:rsid w:val="00F2010F"/>
    <w:rsid w:val="00F22688"/>
    <w:rsid w:val="00F26000"/>
    <w:rsid w:val="00F323D7"/>
    <w:rsid w:val="00F32868"/>
    <w:rsid w:val="00F43E60"/>
    <w:rsid w:val="00F461F8"/>
    <w:rsid w:val="00F538DF"/>
    <w:rsid w:val="00F56DE2"/>
    <w:rsid w:val="00F66EC3"/>
    <w:rsid w:val="00F67BDA"/>
    <w:rsid w:val="00F67C12"/>
    <w:rsid w:val="00F73884"/>
    <w:rsid w:val="00F74996"/>
    <w:rsid w:val="00F771AF"/>
    <w:rsid w:val="00F8035D"/>
    <w:rsid w:val="00F84AE9"/>
    <w:rsid w:val="00F84E64"/>
    <w:rsid w:val="00F85824"/>
    <w:rsid w:val="00F87993"/>
    <w:rsid w:val="00F91279"/>
    <w:rsid w:val="00F94BD5"/>
    <w:rsid w:val="00FA426C"/>
    <w:rsid w:val="00FA5706"/>
    <w:rsid w:val="00FA7BD6"/>
    <w:rsid w:val="00FB06BE"/>
    <w:rsid w:val="00FB0F24"/>
    <w:rsid w:val="00FB73F3"/>
    <w:rsid w:val="00FC1860"/>
    <w:rsid w:val="00FD229E"/>
    <w:rsid w:val="00FD253D"/>
    <w:rsid w:val="00FE1EE6"/>
    <w:rsid w:val="00FE28A2"/>
    <w:rsid w:val="00FE465E"/>
    <w:rsid w:val="00FE6323"/>
    <w:rsid w:val="00FF5246"/>
    <w:rsid w:val="00FF72F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t-B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,"/>
  <w:listSeparator w:val=";"/>
  <w14:docId w14:val="748F82FF"/>
  <w15:docId w15:val="{FB1B1B6F-7F0C-45BC-8CDE-0363E24F58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07C8"/>
    <w:pPr>
      <w:spacing w:line="276" w:lineRule="auto"/>
      <w:jc w:val="left"/>
    </w:pPr>
    <w:rPr>
      <w:lang w:val="en-GB"/>
    </w:rPr>
  </w:style>
  <w:style w:type="paragraph" w:styleId="Ttulo1">
    <w:name w:val="heading 1"/>
    <w:basedOn w:val="Normal"/>
    <w:next w:val="Normal"/>
    <w:link w:val="Ttulo1Char"/>
    <w:autoRedefine/>
    <w:qFormat/>
    <w:rsid w:val="00DE764B"/>
    <w:pPr>
      <w:keepNext/>
      <w:numPr>
        <w:numId w:val="27"/>
      </w:numPr>
      <w:shd w:val="clear" w:color="auto" w:fill="FFFFFF"/>
      <w:spacing w:before="90" w:after="90" w:line="270" w:lineRule="atLeast"/>
      <w:jc w:val="both"/>
      <w:outlineLvl w:val="0"/>
    </w:pPr>
    <w:rPr>
      <w:rFonts w:eastAsia="Times New Roman" w:cs="Arial"/>
      <w:bCs/>
      <w:kern w:val="32"/>
      <w:lang w:val="pt-BR" w:eastAsia="nl-N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E607C8"/>
    <w:pPr>
      <w:ind w:left="720"/>
      <w:contextualSpacing/>
    </w:pPr>
    <w:rPr>
      <w:rFonts w:ascii="Calibri" w:eastAsia="Times New Roman" w:hAnsi="Calibri" w:cs="Times New Roman"/>
      <w:lang w:val="en-US"/>
    </w:rPr>
  </w:style>
  <w:style w:type="table" w:styleId="Tabelacomgrade">
    <w:name w:val="Table Grid"/>
    <w:basedOn w:val="Tabelanormal"/>
    <w:uiPriority w:val="59"/>
    <w:rsid w:val="00E607C8"/>
    <w:pPr>
      <w:spacing w:after="0" w:line="240" w:lineRule="auto"/>
      <w:jc w:val="left"/>
    </w:pPr>
    <w:rPr>
      <w:lang w:val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tulo1Char">
    <w:name w:val="Título 1 Char"/>
    <w:basedOn w:val="Fontepargpadro"/>
    <w:link w:val="Ttulo1"/>
    <w:rsid w:val="00DE764B"/>
    <w:rPr>
      <w:rFonts w:eastAsia="Times New Roman" w:cs="Arial"/>
      <w:bCs/>
      <w:kern w:val="32"/>
      <w:shd w:val="clear" w:color="auto" w:fill="FFFFFF"/>
      <w:lang w:eastAsia="nl-NL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894F4F"/>
    <w:pPr>
      <w:spacing w:after="0" w:line="240" w:lineRule="auto"/>
    </w:pPr>
    <w:rPr>
      <w:rFonts w:ascii="Tahoma" w:hAnsi="Tahoma" w:cs="Tahoma"/>
      <w:sz w:val="16"/>
      <w:szCs w:val="16"/>
      <w:lang w:val="en-US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894F4F"/>
    <w:rPr>
      <w:rFonts w:ascii="Tahoma" w:hAnsi="Tahoma" w:cs="Tahoma"/>
      <w:sz w:val="16"/>
      <w:szCs w:val="16"/>
      <w:lang w:val="en-US"/>
    </w:rPr>
  </w:style>
  <w:style w:type="character" w:styleId="Refdecomentrio">
    <w:name w:val="annotation reference"/>
    <w:basedOn w:val="Fontepargpadro"/>
    <w:uiPriority w:val="99"/>
    <w:semiHidden/>
    <w:unhideWhenUsed/>
    <w:rsid w:val="00AD1879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AD1879"/>
    <w:pPr>
      <w:spacing w:line="240" w:lineRule="auto"/>
    </w:pPr>
    <w:rPr>
      <w:rFonts w:ascii="Tahoma" w:hAnsi="Tahoma" w:cs="Tahoma"/>
      <w:sz w:val="16"/>
      <w:szCs w:val="20"/>
      <w:lang w:val="en-US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AD1879"/>
    <w:rPr>
      <w:rFonts w:ascii="Tahoma" w:hAnsi="Tahoma" w:cs="Tahoma"/>
      <w:sz w:val="16"/>
      <w:szCs w:val="20"/>
      <w:lang w:val="en-US"/>
    </w:rPr>
  </w:style>
  <w:style w:type="paragraph" w:customStyle="1" w:styleId="ABNTREFERNCIAS">
    <w:name w:val="ABNT REFERÊNCIAS"/>
    <w:basedOn w:val="Normal"/>
    <w:link w:val="ABNTREFERNCIASChar"/>
    <w:qFormat/>
    <w:rsid w:val="00AD1879"/>
    <w:pPr>
      <w:suppressAutoHyphens/>
      <w:spacing w:after="360" w:line="240" w:lineRule="auto"/>
    </w:pPr>
    <w:rPr>
      <w:rFonts w:ascii="Arial" w:eastAsia="Times New Roman" w:hAnsi="Arial" w:cs="Times New Roman"/>
      <w:kern w:val="1"/>
      <w:sz w:val="24"/>
      <w:lang w:val="pt-BR" w:eastAsia="ar-SA"/>
    </w:rPr>
  </w:style>
  <w:style w:type="character" w:customStyle="1" w:styleId="ABNTREFERNCIASChar">
    <w:name w:val="ABNT REFERÊNCIAS Char"/>
    <w:link w:val="ABNTREFERNCIAS"/>
    <w:rsid w:val="00AD1879"/>
    <w:rPr>
      <w:rFonts w:ascii="Arial" w:eastAsia="Times New Roman" w:hAnsi="Arial" w:cs="Times New Roman"/>
      <w:kern w:val="1"/>
      <w:sz w:val="24"/>
      <w:lang w:eastAsia="ar-SA"/>
    </w:rPr>
  </w:style>
  <w:style w:type="character" w:customStyle="1" w:styleId="apple-converted-space">
    <w:name w:val="apple-converted-space"/>
    <w:basedOn w:val="Fontepargpadro"/>
    <w:rsid w:val="00AD1879"/>
  </w:style>
  <w:style w:type="paragraph" w:customStyle="1" w:styleId="Title1">
    <w:name w:val="Title1"/>
    <w:basedOn w:val="Normal"/>
    <w:rsid w:val="00AD187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character" w:customStyle="1" w:styleId="jrnl">
    <w:name w:val="jrnl"/>
    <w:basedOn w:val="Fontepargpadro"/>
    <w:rsid w:val="00AD1879"/>
  </w:style>
  <w:style w:type="character" w:styleId="Hyperlink">
    <w:name w:val="Hyperlink"/>
    <w:basedOn w:val="Fontepargpadro"/>
    <w:uiPriority w:val="99"/>
    <w:unhideWhenUsed/>
    <w:rsid w:val="0095292B"/>
    <w:rPr>
      <w:color w:val="0000FF"/>
      <w:u w:val="single"/>
    </w:rPr>
  </w:style>
  <w:style w:type="paragraph" w:customStyle="1" w:styleId="desc">
    <w:name w:val="desc"/>
    <w:basedOn w:val="Normal"/>
    <w:rsid w:val="0095292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character" w:customStyle="1" w:styleId="highlight">
    <w:name w:val="highlight"/>
    <w:basedOn w:val="Fontepargpadro"/>
    <w:rsid w:val="0095292B"/>
  </w:style>
  <w:style w:type="paragraph" w:customStyle="1" w:styleId="details">
    <w:name w:val="details"/>
    <w:basedOn w:val="Normal"/>
    <w:rsid w:val="0095292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paragraph" w:styleId="Corpodetexto">
    <w:name w:val="Body Text"/>
    <w:basedOn w:val="Normal"/>
    <w:link w:val="CorpodetextoChar"/>
    <w:rsid w:val="0095292B"/>
    <w:pPr>
      <w:suppressAutoHyphens/>
      <w:spacing w:after="120" w:line="240" w:lineRule="auto"/>
      <w:jc w:val="both"/>
    </w:pPr>
    <w:rPr>
      <w:rFonts w:ascii="Calibri" w:eastAsia="Calibri" w:hAnsi="Calibri" w:cs="Calibri"/>
      <w:lang w:val="pt-BR" w:eastAsia="ar-SA"/>
    </w:rPr>
  </w:style>
  <w:style w:type="character" w:customStyle="1" w:styleId="CorpodetextoChar">
    <w:name w:val="Corpo de texto Char"/>
    <w:basedOn w:val="Fontepargpadro"/>
    <w:link w:val="Corpodetexto"/>
    <w:rsid w:val="0095292B"/>
    <w:rPr>
      <w:rFonts w:ascii="Calibri" w:eastAsia="Calibri" w:hAnsi="Calibri" w:cs="Calibri"/>
      <w:lang w:eastAsia="ar-SA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BB3029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BB3029"/>
    <w:rPr>
      <w:rFonts w:ascii="Tahoma" w:hAnsi="Tahoma" w:cs="Tahoma"/>
      <w:b/>
      <w:bCs/>
      <w:sz w:val="16"/>
      <w:szCs w:val="20"/>
      <w:lang w:val="en-US"/>
    </w:rPr>
  </w:style>
  <w:style w:type="paragraph" w:styleId="Cabealho">
    <w:name w:val="header"/>
    <w:basedOn w:val="Normal"/>
    <w:link w:val="CabealhoChar"/>
    <w:uiPriority w:val="99"/>
    <w:unhideWhenUsed/>
    <w:rsid w:val="00216F5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216F55"/>
    <w:rPr>
      <w:lang w:val="de-CH"/>
    </w:rPr>
  </w:style>
  <w:style w:type="paragraph" w:styleId="Rodap">
    <w:name w:val="footer"/>
    <w:basedOn w:val="Normal"/>
    <w:link w:val="RodapChar"/>
    <w:uiPriority w:val="99"/>
    <w:unhideWhenUsed/>
    <w:rsid w:val="00366FCF"/>
    <w:pPr>
      <w:tabs>
        <w:tab w:val="center" w:pos="4513"/>
        <w:tab w:val="right" w:pos="9026"/>
      </w:tabs>
      <w:spacing w:after="0" w:line="240" w:lineRule="auto"/>
    </w:pPr>
    <w:rPr>
      <w:rFonts w:ascii="Times New Roman" w:hAnsi="Times New Roman"/>
      <w:sz w:val="24"/>
    </w:rPr>
  </w:style>
  <w:style w:type="character" w:customStyle="1" w:styleId="RodapChar">
    <w:name w:val="Rodapé Char"/>
    <w:basedOn w:val="Fontepargpadro"/>
    <w:link w:val="Rodap"/>
    <w:uiPriority w:val="99"/>
    <w:rsid w:val="00366FCF"/>
    <w:rPr>
      <w:rFonts w:ascii="Times New Roman" w:hAnsi="Times New Roman"/>
      <w:sz w:val="24"/>
      <w:lang w:val="de-CH"/>
    </w:rPr>
  </w:style>
  <w:style w:type="paragraph" w:styleId="Reviso">
    <w:name w:val="Revision"/>
    <w:hidden/>
    <w:uiPriority w:val="99"/>
    <w:semiHidden/>
    <w:rsid w:val="007F4B78"/>
    <w:pPr>
      <w:spacing w:after="0" w:line="240" w:lineRule="auto"/>
      <w:jc w:val="left"/>
    </w:pPr>
    <w:rPr>
      <w:lang w:val="de-CH"/>
    </w:rPr>
  </w:style>
  <w:style w:type="paragraph" w:customStyle="1" w:styleId="EndNoteBibliographyTitle">
    <w:name w:val="EndNote Bibliography Title"/>
    <w:basedOn w:val="Normal"/>
    <w:link w:val="EndNoteBibliographyTitleChar"/>
    <w:rsid w:val="006A3557"/>
    <w:pPr>
      <w:spacing w:after="0"/>
      <w:jc w:val="center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TitleChar">
    <w:name w:val="EndNote Bibliography Title Char"/>
    <w:basedOn w:val="Fontepargpadro"/>
    <w:link w:val="EndNoteBibliographyTitle"/>
    <w:rsid w:val="006A3557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A3557"/>
    <w:pPr>
      <w:spacing w:line="480" w:lineRule="auto"/>
      <w:jc w:val="both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Char">
    <w:name w:val="EndNote Bibliography Char"/>
    <w:basedOn w:val="Fontepargpadro"/>
    <w:link w:val="EndNoteBibliography"/>
    <w:rsid w:val="006A3557"/>
    <w:rPr>
      <w:rFonts w:ascii="Times New Roman" w:hAnsi="Times New Roman" w:cs="Times New Roman"/>
      <w:noProof/>
      <w:sz w:val="24"/>
      <w:lang w:val="en-US"/>
    </w:rPr>
  </w:style>
  <w:style w:type="character" w:styleId="MenoPendente">
    <w:name w:val="Unresolved Mention"/>
    <w:basedOn w:val="Fontepargpadro"/>
    <w:uiPriority w:val="99"/>
    <w:semiHidden/>
    <w:unhideWhenUsed/>
    <w:rsid w:val="00554A8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0352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743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740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072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717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402660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5986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04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951048C-B061-4D52-861D-9771521624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8</TotalTime>
  <Pages>11</Pages>
  <Words>2140</Words>
  <Characters>13587</Characters>
  <Application>Microsoft Office Word</Application>
  <DocSecurity>0</DocSecurity>
  <Lines>559</Lines>
  <Paragraphs>35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lady Sanders Pinheiro</dc:creator>
  <cp:lastModifiedBy>Hélady Sanders</cp:lastModifiedBy>
  <cp:revision>130</cp:revision>
  <cp:lastPrinted>2018-06-28T13:46:00Z</cp:lastPrinted>
  <dcterms:created xsi:type="dcterms:W3CDTF">2024-06-14T21:30:00Z</dcterms:created>
  <dcterms:modified xsi:type="dcterms:W3CDTF">2024-06-15T02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d69f845b-feee-37ea-895b-452a445ee4d5</vt:lpwstr>
  </property>
  <property fmtid="{D5CDD505-2E9C-101B-9397-08002B2CF9AE}" pid="24" name="Mendeley Citation Style_1">
    <vt:lpwstr>http://www.zotero.org/styles/american-medical-association</vt:lpwstr>
  </property>
  <property fmtid="{D5CDD505-2E9C-101B-9397-08002B2CF9AE}" pid="25" name="UseTimer">
    <vt:bool>false</vt:bool>
  </property>
  <property fmtid="{D5CDD505-2E9C-101B-9397-08002B2CF9AE}" pid="26" name="LastTick">
    <vt:r8>43504.2725925926</vt:r8>
  </property>
  <property fmtid="{D5CDD505-2E9C-101B-9397-08002B2CF9AE}" pid="27" name="GrammarlyDocumentId">
    <vt:lpwstr>edf660bf5ecac20858ad105eade767a09013c6155da8a01217fe6ba959ed88bf</vt:lpwstr>
  </property>
</Properties>
</file>